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227BAB" w14:textId="2FA094F4" w:rsidR="008830BA" w:rsidRDefault="00E47C48">
      <w:pPr>
        <w:autoSpaceDE w:val="0"/>
        <w:autoSpaceDN w:val="0"/>
        <w:adjustRightInd w:val="0"/>
        <w:spacing w:line="360" w:lineRule="auto"/>
        <w:jc w:val="center"/>
        <w:rPr>
          <w:rFonts w:eastAsiaTheme="minorHAnsi"/>
          <w:b/>
          <w:bCs/>
          <w:color w:val="000000" w:themeColor="text1"/>
          <w:sz w:val="32"/>
          <w:szCs w:val="32"/>
          <w:lang w:val="en-US" w:eastAsia="en-US"/>
          <w14:ligatures w14:val="standardContextual"/>
        </w:rPr>
      </w:pPr>
      <w:bookmarkStart w:id="0" w:name="_Toc144716304"/>
      <w:r w:rsidRPr="009A7BD6">
        <w:rPr>
          <w:rFonts w:eastAsiaTheme="minorHAnsi"/>
          <w:b/>
          <w:bCs/>
          <w:color w:val="000000" w:themeColor="text1"/>
          <w:sz w:val="32"/>
          <w:szCs w:val="32"/>
          <w:lang w:val="en-US" w:eastAsia="en-US"/>
          <w14:ligatures w14:val="standardContextual"/>
        </w:rPr>
        <w:t xml:space="preserve">Supplemental </w:t>
      </w:r>
      <w:r w:rsidRPr="00456111">
        <w:rPr>
          <w:rFonts w:eastAsiaTheme="minorHAnsi"/>
          <w:b/>
          <w:bCs/>
          <w:color w:val="000000" w:themeColor="text1"/>
          <w:sz w:val="32"/>
          <w:szCs w:val="32"/>
          <w:lang w:val="en-US" w:eastAsia="en-US"/>
          <w14:ligatures w14:val="standardContextual"/>
        </w:rPr>
        <w:t xml:space="preserve">tables </w:t>
      </w:r>
      <w:r>
        <w:rPr>
          <w:rFonts w:eastAsiaTheme="minorHAnsi"/>
          <w:b/>
          <w:bCs/>
          <w:color w:val="000000" w:themeColor="text1"/>
          <w:sz w:val="32"/>
          <w:szCs w:val="32"/>
          <w:lang w:val="en-US" w:eastAsia="en-US"/>
          <w14:ligatures w14:val="standardContextual"/>
        </w:rPr>
        <w:t xml:space="preserve">S1-S4 and </w:t>
      </w:r>
      <w:r w:rsidRPr="009A7BD6">
        <w:rPr>
          <w:rFonts w:eastAsiaTheme="minorHAnsi"/>
          <w:b/>
          <w:bCs/>
          <w:color w:val="000000" w:themeColor="text1"/>
          <w:sz w:val="32"/>
          <w:szCs w:val="32"/>
          <w:lang w:val="en-US" w:eastAsia="en-US"/>
          <w14:ligatures w14:val="standardContextual"/>
        </w:rPr>
        <w:t xml:space="preserve">figures </w:t>
      </w:r>
      <w:r w:rsidR="00456111">
        <w:rPr>
          <w:rFonts w:eastAsiaTheme="minorHAnsi"/>
          <w:b/>
          <w:bCs/>
          <w:color w:val="000000" w:themeColor="text1"/>
          <w:sz w:val="32"/>
          <w:szCs w:val="32"/>
          <w:lang w:val="en-US" w:eastAsia="en-US"/>
          <w14:ligatures w14:val="standardContextual"/>
        </w:rPr>
        <w:t xml:space="preserve">S1-S22 </w:t>
      </w:r>
    </w:p>
    <w:p w14:paraId="054DB0B2" w14:textId="77777777" w:rsidR="005F2156" w:rsidRDefault="005F2156">
      <w:pPr>
        <w:autoSpaceDE w:val="0"/>
        <w:autoSpaceDN w:val="0"/>
        <w:adjustRightInd w:val="0"/>
        <w:spacing w:line="360" w:lineRule="auto"/>
        <w:jc w:val="center"/>
        <w:rPr>
          <w:rFonts w:eastAsiaTheme="minorHAnsi"/>
          <w:b/>
          <w:bCs/>
          <w:color w:val="000000" w:themeColor="text1"/>
          <w:sz w:val="32"/>
          <w:szCs w:val="32"/>
          <w:lang w:val="en-US" w:eastAsia="en-US"/>
          <w14:ligatures w14:val="standardContextual"/>
        </w:rPr>
      </w:pPr>
    </w:p>
    <w:p w14:paraId="43EF0AD7" w14:textId="586DBF38" w:rsidR="008830BA" w:rsidRDefault="00E47C48">
      <w:pPr>
        <w:autoSpaceDE w:val="0"/>
        <w:autoSpaceDN w:val="0"/>
        <w:adjustRightInd w:val="0"/>
        <w:spacing w:line="360" w:lineRule="auto"/>
        <w:jc w:val="center"/>
        <w:rPr>
          <w:rFonts w:eastAsiaTheme="minorHAnsi"/>
          <w:b/>
          <w:bCs/>
          <w:color w:val="000000" w:themeColor="text1"/>
          <w:sz w:val="32"/>
          <w:szCs w:val="32"/>
          <w:lang w:val="en-US" w:eastAsia="en-US"/>
          <w14:ligatures w14:val="standardContextual"/>
        </w:rPr>
      </w:pPr>
      <w:r w:rsidRPr="009A7BD6">
        <w:rPr>
          <w:rFonts w:eastAsiaTheme="minorHAnsi"/>
          <w:b/>
          <w:bCs/>
          <w:color w:val="000000" w:themeColor="text1"/>
          <w:sz w:val="32"/>
          <w:szCs w:val="32"/>
          <w:lang w:val="en-US" w:eastAsia="en-US"/>
          <w14:ligatures w14:val="standardContextual"/>
        </w:rPr>
        <w:t>Malin Philipp and Roland Seifert</w:t>
      </w:r>
    </w:p>
    <w:p w14:paraId="0F5CFC77" w14:textId="079C5483" w:rsidR="00E12955" w:rsidRDefault="00E12955" w:rsidP="00E12955">
      <w:pPr>
        <w:spacing w:line="360" w:lineRule="auto"/>
        <w:rPr>
          <w:rFonts w:eastAsiaTheme="minorHAnsi"/>
          <w:i/>
          <w:iCs/>
          <w:sz w:val="32"/>
          <w:szCs w:val="32"/>
          <w:lang w:val="en-US" w:eastAsia="en-US"/>
          <w14:ligatures w14:val="standardContextual"/>
        </w:rPr>
      </w:pPr>
      <w:bookmarkStart w:id="1" w:name="_Toc149230392"/>
    </w:p>
    <w:p w14:paraId="6B06C211" w14:textId="64EBFDE1" w:rsidR="0081299E" w:rsidRPr="009F25EF" w:rsidRDefault="0081299E" w:rsidP="0081299E">
      <w:pPr>
        <w:pStyle w:val="StandardWeb"/>
        <w:spacing w:line="480" w:lineRule="auto"/>
        <w:jc w:val="center"/>
        <w:rPr>
          <w:b/>
          <w:bCs/>
          <w:color w:val="000000" w:themeColor="text1"/>
          <w:sz w:val="32"/>
          <w:szCs w:val="32"/>
          <w:lang w:val="en-US"/>
        </w:rPr>
      </w:pPr>
      <w:bookmarkStart w:id="2" w:name="_Toc171582725"/>
      <w:bookmarkEnd w:id="1"/>
      <w:r w:rsidRPr="009F25EF">
        <w:rPr>
          <w:b/>
          <w:bCs/>
          <w:color w:val="000000" w:themeColor="text1"/>
          <w:sz w:val="32"/>
          <w:szCs w:val="32"/>
          <w:lang w:val="en-US"/>
        </w:rPr>
        <w:t>Legal and scientific deficiencies of drug advertisements in German Television</w:t>
      </w:r>
    </w:p>
    <w:p w14:paraId="70D10BF9" w14:textId="14DFDE33" w:rsidR="008830BA" w:rsidRPr="00692821" w:rsidRDefault="00E47C48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Table </w:t>
      </w:r>
      <w:r w:rsidR="009A7BD6"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S1</w:t>
      </w:r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Mandatory information examined in the package </w:t>
      </w:r>
      <w:bookmarkEnd w:id="2"/>
      <w:r w:rsidR="0081299E"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inserts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A200E7" w:rsidRPr="00692821" w14:paraId="63C234BC" w14:textId="77777777" w:rsidTr="00465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EC546E5" w14:textId="77777777" w:rsidR="008830BA" w:rsidRPr="00692821" w:rsidRDefault="00E47C48">
            <w:pPr>
              <w:pStyle w:val="KeinLeerraum"/>
              <w:spacing w:line="360" w:lineRule="auto"/>
            </w:pPr>
            <w:r w:rsidRPr="00692821">
              <w:t>Mandatory information</w:t>
            </w:r>
          </w:p>
        </w:tc>
        <w:tc>
          <w:tcPr>
            <w:tcW w:w="4531" w:type="dxa"/>
          </w:tcPr>
          <w:p w14:paraId="113D8733" w14:textId="77777777" w:rsidR="008830BA" w:rsidRPr="00692821" w:rsidRDefault="00E47C48">
            <w:pPr>
              <w:pStyle w:val="KeinLeerraum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92821">
              <w:t>Explanation</w:t>
            </w:r>
          </w:p>
        </w:tc>
      </w:tr>
      <w:tr w:rsidR="00A200E7" w:rsidRPr="009F25EF" w14:paraId="4224523E" w14:textId="77777777" w:rsidTr="0081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078785D" w14:textId="4255A6DF" w:rsidR="008830BA" w:rsidRPr="00692821" w:rsidRDefault="00E47C48">
            <w:pPr>
              <w:pStyle w:val="KeinLeerraum"/>
              <w:spacing w:line="360" w:lineRule="auto"/>
              <w:rPr>
                <w:b w:val="0"/>
                <w:bCs w:val="0"/>
                <w:lang w:val="en-US"/>
              </w:rPr>
            </w:pPr>
            <w:r w:rsidRPr="00692821">
              <w:rPr>
                <w:b w:val="0"/>
                <w:bCs w:val="0"/>
                <w:lang w:val="en-US"/>
              </w:rPr>
              <w:t xml:space="preserve">Pharmaceutical </w:t>
            </w:r>
            <w:r w:rsidR="0081299E" w:rsidRPr="00692821">
              <w:rPr>
                <w:b w:val="0"/>
                <w:bCs w:val="0"/>
                <w:lang w:val="en-US"/>
              </w:rPr>
              <w:t>company</w:t>
            </w:r>
          </w:p>
          <w:p w14:paraId="100F6EA4" w14:textId="77777777" w:rsidR="00A200E7" w:rsidRPr="00692821" w:rsidRDefault="00A200E7" w:rsidP="00465C31">
            <w:pPr>
              <w:pStyle w:val="KeinLeerraum"/>
              <w:spacing w:line="360" w:lineRule="auto"/>
              <w:rPr>
                <w:lang w:val="en-US"/>
              </w:rPr>
            </w:pPr>
          </w:p>
          <w:p w14:paraId="28AE2A2E" w14:textId="77777777" w:rsidR="008830BA" w:rsidRPr="00692821" w:rsidRDefault="00E47C48">
            <w:pPr>
              <w:pStyle w:val="KeinLeerraum"/>
              <w:spacing w:line="360" w:lineRule="auto"/>
              <w:rPr>
                <w:b w:val="0"/>
                <w:bCs w:val="0"/>
                <w:lang w:val="en-US"/>
              </w:rPr>
            </w:pPr>
            <w:r w:rsidRPr="00692821">
              <w:rPr>
                <w:b w:val="0"/>
                <w:bCs w:val="0"/>
                <w:lang w:val="en-US"/>
              </w:rPr>
              <w:t>Manufacturer</w:t>
            </w:r>
          </w:p>
          <w:p w14:paraId="3C94E880" w14:textId="77777777" w:rsidR="008830BA" w:rsidRPr="00692821" w:rsidRDefault="00E47C48">
            <w:pPr>
              <w:pStyle w:val="KeinLeerraum"/>
              <w:spacing w:line="360" w:lineRule="auto"/>
              <w:rPr>
                <w:b w:val="0"/>
                <w:bCs w:val="0"/>
                <w:lang w:val="en-US"/>
              </w:rPr>
            </w:pPr>
            <w:r w:rsidRPr="00692821">
              <w:rPr>
                <w:b w:val="0"/>
                <w:bCs w:val="0"/>
                <w:lang w:val="en-US"/>
              </w:rPr>
              <w:t>Indication</w:t>
            </w:r>
          </w:p>
          <w:p w14:paraId="7D5CEFF8" w14:textId="77777777" w:rsidR="00A200E7" w:rsidRPr="00692821" w:rsidRDefault="00A200E7" w:rsidP="00465C31">
            <w:pPr>
              <w:pStyle w:val="KeinLeerraum"/>
              <w:spacing w:line="360" w:lineRule="auto"/>
              <w:rPr>
                <w:lang w:val="en-US"/>
              </w:rPr>
            </w:pPr>
          </w:p>
          <w:p w14:paraId="37A847E9" w14:textId="77777777" w:rsidR="008830BA" w:rsidRPr="00692821" w:rsidRDefault="00E47C48">
            <w:pPr>
              <w:pStyle w:val="KeinLeerraum"/>
              <w:spacing w:line="360" w:lineRule="auto"/>
              <w:rPr>
                <w:b w:val="0"/>
                <w:bCs w:val="0"/>
                <w:lang w:val="en-US"/>
              </w:rPr>
            </w:pPr>
            <w:r w:rsidRPr="00692821">
              <w:rPr>
                <w:b w:val="0"/>
                <w:bCs w:val="0"/>
                <w:lang w:val="en-US"/>
              </w:rPr>
              <w:t>Active ingredients</w:t>
            </w:r>
          </w:p>
          <w:p w14:paraId="4DDB89DD" w14:textId="77777777" w:rsidR="008830BA" w:rsidRPr="00692821" w:rsidRDefault="00E47C48">
            <w:pPr>
              <w:pStyle w:val="KeinLeerraum"/>
              <w:spacing w:line="360" w:lineRule="auto"/>
              <w:rPr>
                <w:b w:val="0"/>
                <w:bCs w:val="0"/>
                <w:lang w:val="en-US"/>
              </w:rPr>
            </w:pPr>
            <w:r w:rsidRPr="00692821">
              <w:rPr>
                <w:b w:val="0"/>
                <w:bCs w:val="0"/>
                <w:lang w:val="en-US"/>
              </w:rPr>
              <w:t>Dosage</w:t>
            </w:r>
          </w:p>
          <w:p w14:paraId="177EA5FF" w14:textId="77777777" w:rsidR="00A200E7" w:rsidRPr="00692821" w:rsidRDefault="00A200E7" w:rsidP="00465C31">
            <w:pPr>
              <w:pStyle w:val="KeinLeerraum"/>
              <w:spacing w:line="360" w:lineRule="auto"/>
              <w:rPr>
                <w:lang w:val="en-US"/>
              </w:rPr>
            </w:pPr>
          </w:p>
          <w:p w14:paraId="7A44C36A" w14:textId="77777777" w:rsidR="008830BA" w:rsidRPr="00692821" w:rsidRDefault="00E47C48">
            <w:pPr>
              <w:pStyle w:val="KeinLeerraum"/>
              <w:spacing w:line="360" w:lineRule="auto"/>
              <w:rPr>
                <w:b w:val="0"/>
                <w:bCs w:val="0"/>
                <w:lang w:val="en-US"/>
              </w:rPr>
            </w:pPr>
            <w:r w:rsidRPr="00692821">
              <w:rPr>
                <w:b w:val="0"/>
                <w:bCs w:val="0"/>
                <w:lang w:val="en-US"/>
              </w:rPr>
              <w:t>Effect</w:t>
            </w:r>
          </w:p>
          <w:p w14:paraId="190853A6" w14:textId="77777777" w:rsidR="00A200E7" w:rsidRPr="00692821" w:rsidRDefault="00A200E7" w:rsidP="00465C31">
            <w:pPr>
              <w:pStyle w:val="KeinLeerraum"/>
              <w:spacing w:line="360" w:lineRule="auto"/>
              <w:rPr>
                <w:lang w:val="en-US"/>
              </w:rPr>
            </w:pPr>
          </w:p>
          <w:p w14:paraId="3B09BB6F" w14:textId="4FB7F43A" w:rsidR="008830BA" w:rsidRPr="00692821" w:rsidRDefault="0081299E">
            <w:pPr>
              <w:pStyle w:val="KeinLeerraum"/>
              <w:spacing w:line="360" w:lineRule="auto"/>
              <w:rPr>
                <w:b w:val="0"/>
                <w:bCs w:val="0"/>
                <w:lang w:val="en-US"/>
              </w:rPr>
            </w:pPr>
            <w:r w:rsidRPr="00692821">
              <w:rPr>
                <w:b w:val="0"/>
                <w:bCs w:val="0"/>
                <w:lang w:val="en-US"/>
              </w:rPr>
              <w:t>Adverse effect</w:t>
            </w:r>
            <w:r w:rsidR="00E47C48" w:rsidRPr="00692821">
              <w:rPr>
                <w:b w:val="0"/>
                <w:bCs w:val="0"/>
                <w:lang w:val="en-US"/>
              </w:rPr>
              <w:t>s</w:t>
            </w:r>
          </w:p>
          <w:p w14:paraId="479583C2" w14:textId="77777777" w:rsidR="00A200E7" w:rsidRPr="00692821" w:rsidRDefault="00A200E7" w:rsidP="00465C31">
            <w:pPr>
              <w:pStyle w:val="KeinLeerraum"/>
              <w:spacing w:line="360" w:lineRule="auto"/>
              <w:rPr>
                <w:lang w:val="en-US"/>
              </w:rPr>
            </w:pPr>
          </w:p>
          <w:p w14:paraId="0309A809" w14:textId="25632866" w:rsidR="00A200E7" w:rsidRPr="00692821" w:rsidRDefault="00E47C48" w:rsidP="00465C31">
            <w:pPr>
              <w:pStyle w:val="KeinLeerraum"/>
              <w:spacing w:line="360" w:lineRule="auto"/>
              <w:rPr>
                <w:b w:val="0"/>
                <w:bCs w:val="0"/>
                <w:lang w:val="en-US"/>
              </w:rPr>
            </w:pPr>
            <w:r w:rsidRPr="00692821">
              <w:rPr>
                <w:b w:val="0"/>
                <w:bCs w:val="0"/>
                <w:lang w:val="en-US"/>
              </w:rPr>
              <w:t>Interactions</w:t>
            </w:r>
          </w:p>
          <w:p w14:paraId="63B03E41" w14:textId="77777777" w:rsidR="008830BA" w:rsidRPr="00692821" w:rsidRDefault="00E47C48">
            <w:pPr>
              <w:pStyle w:val="KeinLeerraum"/>
              <w:spacing w:line="360" w:lineRule="auto"/>
              <w:rPr>
                <w:b w:val="0"/>
                <w:bCs w:val="0"/>
                <w:lang w:val="en-US"/>
              </w:rPr>
            </w:pPr>
            <w:r w:rsidRPr="00692821">
              <w:rPr>
                <w:b w:val="0"/>
                <w:bCs w:val="0"/>
                <w:lang w:val="en-US"/>
              </w:rPr>
              <w:t>Preparation form</w:t>
            </w:r>
          </w:p>
          <w:p w14:paraId="7B5140D1" w14:textId="1B98C27F" w:rsidR="008830BA" w:rsidRPr="00692821" w:rsidRDefault="00855EC8">
            <w:pPr>
              <w:pStyle w:val="KeinLeerraum"/>
              <w:spacing w:line="360" w:lineRule="auto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Instruction</w:t>
            </w:r>
            <w:r w:rsidR="00E47C48" w:rsidRPr="00692821">
              <w:rPr>
                <w:b w:val="0"/>
                <w:bCs w:val="0"/>
                <w:lang w:val="en-US"/>
              </w:rPr>
              <w:t xml:space="preserve">s for </w:t>
            </w:r>
            <w:r w:rsidR="0081299E" w:rsidRPr="00692821">
              <w:rPr>
                <w:b w:val="0"/>
                <w:bCs w:val="0"/>
                <w:lang w:val="en-US"/>
              </w:rPr>
              <w:t xml:space="preserve">taking an and </w:t>
            </w:r>
            <w:r w:rsidR="00E47C48" w:rsidRPr="00692821">
              <w:rPr>
                <w:b w:val="0"/>
                <w:bCs w:val="0"/>
                <w:lang w:val="en-US"/>
              </w:rPr>
              <w:t xml:space="preserve">use </w:t>
            </w:r>
          </w:p>
        </w:tc>
        <w:tc>
          <w:tcPr>
            <w:tcW w:w="4531" w:type="dxa"/>
          </w:tcPr>
          <w:p w14:paraId="77307FC5" w14:textId="77777777" w:rsidR="008830BA" w:rsidRPr="00692821" w:rsidRDefault="00E47C48">
            <w:pPr>
              <w:pStyle w:val="KeinLeerraum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92821">
              <w:rPr>
                <w:lang w:val="en-US"/>
              </w:rPr>
              <w:t>Who is named as the pharmaceutical company?</w:t>
            </w:r>
          </w:p>
          <w:p w14:paraId="1AA28D59" w14:textId="77777777" w:rsidR="008830BA" w:rsidRPr="00692821" w:rsidRDefault="00E47C48">
            <w:pPr>
              <w:pStyle w:val="KeinLeerraum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92821">
              <w:rPr>
                <w:lang w:val="en-US"/>
              </w:rPr>
              <w:t>What is the name of the manufacturer?</w:t>
            </w:r>
          </w:p>
          <w:p w14:paraId="69154EA5" w14:textId="33AFCF7B" w:rsidR="008830BA" w:rsidRPr="00692821" w:rsidRDefault="00E47C48">
            <w:pPr>
              <w:pStyle w:val="KeinLeerraum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92821">
              <w:rPr>
                <w:lang w:val="en-US"/>
              </w:rPr>
              <w:t xml:space="preserve">Which </w:t>
            </w:r>
            <w:r w:rsidR="0081299E" w:rsidRPr="00692821">
              <w:rPr>
                <w:lang w:val="en-US"/>
              </w:rPr>
              <w:t xml:space="preserve">disease pattern </w:t>
            </w:r>
            <w:r w:rsidRPr="00692821">
              <w:rPr>
                <w:lang w:val="en-US"/>
              </w:rPr>
              <w:t>is to be alleviated by the medication?</w:t>
            </w:r>
          </w:p>
          <w:p w14:paraId="7176FC6F" w14:textId="77777777" w:rsidR="008830BA" w:rsidRPr="00692821" w:rsidRDefault="00E47C48">
            <w:pPr>
              <w:pStyle w:val="KeinLeerraum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92821">
              <w:rPr>
                <w:lang w:val="en-US"/>
              </w:rPr>
              <w:t>Which active ingredients are included?</w:t>
            </w:r>
          </w:p>
          <w:p w14:paraId="7CBF2F1F" w14:textId="77777777" w:rsidR="008830BA" w:rsidRPr="00692821" w:rsidRDefault="00E47C48">
            <w:pPr>
              <w:pStyle w:val="KeinLeerraum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92821">
              <w:rPr>
                <w:lang w:val="en-US"/>
              </w:rPr>
              <w:t>How much active ingredient is contained per unit (e.g. tablet)?</w:t>
            </w:r>
          </w:p>
          <w:p w14:paraId="4D7FC1C1" w14:textId="7EC47ED1" w:rsidR="008830BA" w:rsidRPr="00692821" w:rsidRDefault="00E47C48">
            <w:pPr>
              <w:pStyle w:val="KeinLeerraum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92821">
              <w:rPr>
                <w:lang w:val="en-US"/>
              </w:rPr>
              <w:t xml:space="preserve">How does the medicine work? Which substance or indication group is </w:t>
            </w:r>
            <w:r w:rsidR="0081299E" w:rsidRPr="00692821">
              <w:rPr>
                <w:lang w:val="en-US"/>
              </w:rPr>
              <w:t>named</w:t>
            </w:r>
            <w:r w:rsidRPr="00692821">
              <w:rPr>
                <w:lang w:val="en-US"/>
              </w:rPr>
              <w:t>?</w:t>
            </w:r>
          </w:p>
          <w:p w14:paraId="3938EEF1" w14:textId="50613128" w:rsidR="008830BA" w:rsidRPr="00692821" w:rsidRDefault="00E47C48">
            <w:pPr>
              <w:pStyle w:val="KeinLeerraum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92821">
              <w:rPr>
                <w:lang w:val="en-US"/>
              </w:rPr>
              <w:t xml:space="preserve">What </w:t>
            </w:r>
            <w:r w:rsidR="0081299E" w:rsidRPr="00692821">
              <w:rPr>
                <w:lang w:val="en-US"/>
              </w:rPr>
              <w:t>adverse effect</w:t>
            </w:r>
            <w:r w:rsidRPr="00692821">
              <w:rPr>
                <w:lang w:val="en-US"/>
              </w:rPr>
              <w:t>s can occur? How often do they occur?</w:t>
            </w:r>
          </w:p>
          <w:p w14:paraId="1404B8B8" w14:textId="64218275" w:rsidR="0081299E" w:rsidRPr="00692821" w:rsidRDefault="00E47C48">
            <w:pPr>
              <w:pStyle w:val="KeinLeerraum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92821">
              <w:rPr>
                <w:lang w:val="en-US"/>
              </w:rPr>
              <w:t>What interactions are described?</w:t>
            </w:r>
          </w:p>
          <w:p w14:paraId="471B10F5" w14:textId="1A997271" w:rsidR="008830BA" w:rsidRPr="00692821" w:rsidRDefault="00E47C48">
            <w:pPr>
              <w:pStyle w:val="KeinLeerraum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92821">
              <w:rPr>
                <w:lang w:val="en-US"/>
              </w:rPr>
              <w:t xml:space="preserve">Which preparation form is </w:t>
            </w:r>
            <w:r w:rsidR="0081299E" w:rsidRPr="00692821">
              <w:rPr>
                <w:lang w:val="en-US"/>
              </w:rPr>
              <w:t>mentioned</w:t>
            </w:r>
            <w:r w:rsidRPr="00692821">
              <w:rPr>
                <w:lang w:val="en-US"/>
              </w:rPr>
              <w:t>?</w:t>
            </w:r>
          </w:p>
          <w:p w14:paraId="74666ACE" w14:textId="77777777" w:rsidR="008830BA" w:rsidRPr="00692821" w:rsidRDefault="00E47C48">
            <w:pPr>
              <w:pStyle w:val="KeinLeerraum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92821">
              <w:rPr>
                <w:lang w:val="en-US"/>
              </w:rPr>
              <w:t>What information can be found on how to take or use the medicine? How long should the medicine be taken for? How should the medicine be dosed?</w:t>
            </w:r>
          </w:p>
        </w:tc>
      </w:tr>
    </w:tbl>
    <w:p w14:paraId="3DA5FB38" w14:textId="77777777" w:rsidR="00D8225E" w:rsidRPr="00692821" w:rsidRDefault="00D8225E" w:rsidP="001077D7">
      <w:pPr>
        <w:pStyle w:val="KeinLeerraum"/>
        <w:keepNext/>
        <w:spacing w:line="360" w:lineRule="auto"/>
        <w:rPr>
          <w:sz w:val="20"/>
          <w:szCs w:val="20"/>
          <w:lang w:val="en-US"/>
        </w:rPr>
      </w:pPr>
    </w:p>
    <w:p w14:paraId="57A8DC26" w14:textId="725951E1" w:rsidR="00D8225E" w:rsidRPr="00692821" w:rsidRDefault="00D8225E" w:rsidP="00D8225E">
      <w:pPr>
        <w:rPr>
          <w:rFonts w:ascii="Arial" w:eastAsiaTheme="minorHAnsi" w:hAnsi="Arial" w:cs="Arial"/>
          <w:sz w:val="20"/>
          <w:szCs w:val="20"/>
          <w:lang w:val="en-US" w:eastAsia="en-US"/>
        </w:rPr>
      </w:pPr>
      <w:r w:rsidRPr="00692821">
        <w:rPr>
          <w:sz w:val="20"/>
          <w:szCs w:val="20"/>
          <w:lang w:val="en-US"/>
        </w:rPr>
        <w:br w:type="page"/>
      </w:r>
    </w:p>
    <w:p w14:paraId="181C5EF1" w14:textId="5CFA30BE" w:rsidR="008830BA" w:rsidRPr="00692821" w:rsidRDefault="00E47C48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bookmarkStart w:id="3" w:name="_Toc171582726"/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 xml:space="preserve">Table </w:t>
      </w:r>
      <w:r w:rsidR="009A7BD6"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S</w:t>
      </w:r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Tabelle \* ARABIC </w:instrText>
      </w:r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692821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2</w:t>
      </w:r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Mandatory </w:t>
      </w:r>
      <w:r w:rsidR="0081299E"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information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examined in the advertising clips</w:t>
      </w:r>
      <w:bookmarkEnd w:id="3"/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A200E7" w:rsidRPr="00692821" w14:paraId="6ED41590" w14:textId="77777777" w:rsidTr="00465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3731201" w14:textId="77777777" w:rsidR="008830BA" w:rsidRPr="00692821" w:rsidRDefault="00E47C48">
            <w:pPr>
              <w:pStyle w:val="KeinLeerraum"/>
              <w:spacing w:line="360" w:lineRule="auto"/>
            </w:pPr>
            <w:r w:rsidRPr="00692821">
              <w:t>Mandatory information</w:t>
            </w:r>
          </w:p>
        </w:tc>
        <w:tc>
          <w:tcPr>
            <w:tcW w:w="4531" w:type="dxa"/>
          </w:tcPr>
          <w:p w14:paraId="40866AA8" w14:textId="77777777" w:rsidR="008830BA" w:rsidRPr="00692821" w:rsidRDefault="00E47C48">
            <w:pPr>
              <w:pStyle w:val="KeinLeerraum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92821">
              <w:t>Explanation</w:t>
            </w:r>
          </w:p>
        </w:tc>
      </w:tr>
      <w:tr w:rsidR="00A200E7" w:rsidRPr="00692821" w14:paraId="0C3CF1B9" w14:textId="77777777" w:rsidTr="00465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bottom w:val="nil"/>
            </w:tcBorders>
          </w:tcPr>
          <w:p w14:paraId="7FB69501" w14:textId="0212BBB1" w:rsidR="008830BA" w:rsidRPr="00692821" w:rsidRDefault="00E47C48">
            <w:pPr>
              <w:pStyle w:val="KeinLeerraum"/>
              <w:spacing w:line="360" w:lineRule="auto"/>
              <w:rPr>
                <w:b w:val="0"/>
                <w:bCs w:val="0"/>
              </w:rPr>
            </w:pPr>
            <w:r w:rsidRPr="00692821">
              <w:rPr>
                <w:b w:val="0"/>
                <w:bCs w:val="0"/>
              </w:rPr>
              <w:t xml:space="preserve">Pharmaceutical </w:t>
            </w:r>
            <w:r w:rsidR="0081299E" w:rsidRPr="00692821">
              <w:rPr>
                <w:b w:val="0"/>
                <w:bCs w:val="0"/>
              </w:rPr>
              <w:t>company</w:t>
            </w:r>
          </w:p>
        </w:tc>
        <w:tc>
          <w:tcPr>
            <w:tcW w:w="4531" w:type="dxa"/>
            <w:tcBorders>
              <w:bottom w:val="nil"/>
            </w:tcBorders>
          </w:tcPr>
          <w:p w14:paraId="1A7F4FBC" w14:textId="77777777" w:rsidR="008830BA" w:rsidRPr="00692821" w:rsidRDefault="00E47C48">
            <w:pPr>
              <w:pStyle w:val="KeinLeerraum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821">
              <w:rPr>
                <w:lang w:val="en-US"/>
              </w:rPr>
              <w:t xml:space="preserve">Is the name/company name and registered office of the pharmaceutical company stated? </w:t>
            </w:r>
            <w:r w:rsidRPr="00692821">
              <w:t>Is a logo displayed?</w:t>
            </w:r>
          </w:p>
        </w:tc>
      </w:tr>
      <w:tr w:rsidR="00A200E7" w:rsidRPr="009F25EF" w14:paraId="67621D57" w14:textId="77777777" w:rsidTr="0081299E">
        <w:trPr>
          <w:trHeight w:val="4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</w:tcBorders>
          </w:tcPr>
          <w:p w14:paraId="2122A941" w14:textId="77777777" w:rsidR="008830BA" w:rsidRPr="00692821" w:rsidRDefault="00E47C48">
            <w:pPr>
              <w:pStyle w:val="KeinLeerraum"/>
              <w:spacing w:line="360" w:lineRule="auto"/>
              <w:rPr>
                <w:lang w:val="en-US"/>
              </w:rPr>
            </w:pPr>
            <w:r w:rsidRPr="00692821">
              <w:rPr>
                <w:b w:val="0"/>
                <w:bCs w:val="0"/>
                <w:lang w:val="en-US"/>
              </w:rPr>
              <w:t>Name of the medicinal product</w:t>
            </w:r>
          </w:p>
          <w:p w14:paraId="62E0B205" w14:textId="77777777" w:rsidR="00A200E7" w:rsidRPr="00692821" w:rsidRDefault="00A200E7" w:rsidP="00465C31">
            <w:pPr>
              <w:pStyle w:val="KeinLeerraum"/>
              <w:spacing w:line="360" w:lineRule="auto"/>
              <w:rPr>
                <w:lang w:val="en-US"/>
              </w:rPr>
            </w:pPr>
          </w:p>
          <w:p w14:paraId="49C3E0CE" w14:textId="77777777" w:rsidR="008830BA" w:rsidRPr="00692821" w:rsidRDefault="00E47C48">
            <w:pPr>
              <w:pStyle w:val="KeinLeerraum"/>
              <w:spacing w:line="360" w:lineRule="auto"/>
              <w:rPr>
                <w:lang w:val="en-US"/>
              </w:rPr>
            </w:pPr>
            <w:r w:rsidRPr="00692821">
              <w:rPr>
                <w:b w:val="0"/>
                <w:bCs w:val="0"/>
                <w:lang w:val="en-US"/>
              </w:rPr>
              <w:t>Active ingredients</w:t>
            </w:r>
          </w:p>
          <w:p w14:paraId="489F4A52" w14:textId="77777777" w:rsidR="00A200E7" w:rsidRPr="00692821" w:rsidRDefault="00A200E7" w:rsidP="00465C31">
            <w:pPr>
              <w:pStyle w:val="KeinLeerraum"/>
              <w:spacing w:line="360" w:lineRule="auto"/>
              <w:rPr>
                <w:lang w:val="en-US"/>
              </w:rPr>
            </w:pPr>
          </w:p>
          <w:p w14:paraId="21F31A29" w14:textId="77777777" w:rsidR="00A200E7" w:rsidRPr="00692821" w:rsidRDefault="00A200E7" w:rsidP="00465C31">
            <w:pPr>
              <w:pStyle w:val="KeinLeerraum"/>
              <w:spacing w:line="360" w:lineRule="auto"/>
              <w:rPr>
                <w:lang w:val="en-US"/>
              </w:rPr>
            </w:pPr>
          </w:p>
          <w:p w14:paraId="7A940F88" w14:textId="77777777" w:rsidR="008830BA" w:rsidRPr="00692821" w:rsidRDefault="00E47C48">
            <w:pPr>
              <w:pStyle w:val="KeinLeerraum"/>
              <w:spacing w:line="360" w:lineRule="auto"/>
              <w:rPr>
                <w:lang w:val="en-US"/>
              </w:rPr>
            </w:pPr>
            <w:r w:rsidRPr="00692821">
              <w:rPr>
                <w:b w:val="0"/>
                <w:bCs w:val="0"/>
                <w:lang w:val="en-US"/>
              </w:rPr>
              <w:t>Indication</w:t>
            </w:r>
          </w:p>
          <w:p w14:paraId="48482B53" w14:textId="77777777" w:rsidR="00A200E7" w:rsidRPr="00692821" w:rsidRDefault="00A200E7" w:rsidP="00465C31">
            <w:pPr>
              <w:pStyle w:val="KeinLeerraum"/>
              <w:spacing w:line="360" w:lineRule="auto"/>
              <w:rPr>
                <w:lang w:val="en-US"/>
              </w:rPr>
            </w:pPr>
          </w:p>
          <w:p w14:paraId="13B2F74E" w14:textId="77777777" w:rsidR="00A200E7" w:rsidRPr="00692821" w:rsidRDefault="00A200E7" w:rsidP="00465C31">
            <w:pPr>
              <w:pStyle w:val="KeinLeerraum"/>
              <w:spacing w:line="360" w:lineRule="auto"/>
              <w:rPr>
                <w:lang w:val="en-US"/>
              </w:rPr>
            </w:pPr>
          </w:p>
          <w:p w14:paraId="755C036B" w14:textId="77777777" w:rsidR="00A200E7" w:rsidRPr="00692821" w:rsidRDefault="00A200E7" w:rsidP="00465C31">
            <w:pPr>
              <w:pStyle w:val="KeinLeerraum"/>
              <w:spacing w:line="360" w:lineRule="auto"/>
              <w:rPr>
                <w:lang w:val="en-US"/>
              </w:rPr>
            </w:pPr>
          </w:p>
          <w:p w14:paraId="1D24C64D" w14:textId="27F647E8" w:rsidR="008830BA" w:rsidRPr="00692821" w:rsidRDefault="0081299E">
            <w:pPr>
              <w:pStyle w:val="KeinLeerraum"/>
              <w:spacing w:line="360" w:lineRule="auto"/>
              <w:rPr>
                <w:lang w:val="en-US"/>
              </w:rPr>
            </w:pPr>
            <w:r w:rsidRPr="00692821">
              <w:rPr>
                <w:b w:val="0"/>
                <w:bCs w:val="0"/>
                <w:lang w:val="en-US"/>
              </w:rPr>
              <w:t>Adverse effect</w:t>
            </w:r>
            <w:r w:rsidR="00E47C48" w:rsidRPr="00692821">
              <w:rPr>
                <w:b w:val="0"/>
                <w:bCs w:val="0"/>
                <w:lang w:val="en-US"/>
              </w:rPr>
              <w:t>s</w:t>
            </w:r>
          </w:p>
          <w:p w14:paraId="26D82F0C" w14:textId="77777777" w:rsidR="008830BA" w:rsidRPr="00692821" w:rsidRDefault="00E47C48">
            <w:pPr>
              <w:pStyle w:val="KeinLeerraum"/>
              <w:spacing w:line="360" w:lineRule="auto"/>
              <w:rPr>
                <w:b w:val="0"/>
                <w:bCs w:val="0"/>
                <w:lang w:val="en-US"/>
              </w:rPr>
            </w:pPr>
            <w:r w:rsidRPr="00692821">
              <w:rPr>
                <w:b w:val="0"/>
                <w:bCs w:val="0"/>
                <w:lang w:val="en-US"/>
              </w:rPr>
              <w:t>Subject to prescription</w:t>
            </w:r>
          </w:p>
        </w:tc>
        <w:tc>
          <w:tcPr>
            <w:tcW w:w="4531" w:type="dxa"/>
            <w:tcBorders>
              <w:top w:val="nil"/>
            </w:tcBorders>
          </w:tcPr>
          <w:p w14:paraId="4E91A63E" w14:textId="77777777" w:rsidR="008830BA" w:rsidRPr="00692821" w:rsidRDefault="00E47C48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2821">
              <w:rPr>
                <w:lang w:val="en-US"/>
              </w:rPr>
              <w:t>Is the name of the medication mentioned or displayed?</w:t>
            </w:r>
          </w:p>
          <w:p w14:paraId="44A36BEB" w14:textId="77777777" w:rsidR="008830BA" w:rsidRPr="00692821" w:rsidRDefault="00E47C48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2821">
              <w:rPr>
                <w:lang w:val="en-US"/>
              </w:rPr>
              <w:t>Is it stated which active substances are contained? If yes, is the information complete?</w:t>
            </w:r>
          </w:p>
          <w:p w14:paraId="480E18C7" w14:textId="0B0F8AF5" w:rsidR="0081299E" w:rsidRPr="00692821" w:rsidRDefault="00E47C48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2821">
              <w:rPr>
                <w:lang w:val="en-US"/>
              </w:rPr>
              <w:t xml:space="preserve">Which </w:t>
            </w:r>
            <w:r w:rsidR="0081299E" w:rsidRPr="00692821">
              <w:rPr>
                <w:lang w:val="en-US"/>
              </w:rPr>
              <w:t xml:space="preserve">disease pattern </w:t>
            </w:r>
            <w:r w:rsidRPr="00692821">
              <w:rPr>
                <w:lang w:val="en-US"/>
              </w:rPr>
              <w:t>is to be alleviated by the medication? Was the indication sufficiently stated or was the information incomplete or too specific?</w:t>
            </w:r>
          </w:p>
          <w:p w14:paraId="7E536E4B" w14:textId="165EA5DF" w:rsidR="008830BA" w:rsidRPr="00692821" w:rsidRDefault="00E47C48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2821">
              <w:rPr>
                <w:lang w:val="en-US"/>
              </w:rPr>
              <w:t xml:space="preserve">Are </w:t>
            </w:r>
            <w:r w:rsidR="0081299E" w:rsidRPr="00692821">
              <w:rPr>
                <w:lang w:val="en-US"/>
              </w:rPr>
              <w:t>adverse effect</w:t>
            </w:r>
            <w:r w:rsidRPr="00692821">
              <w:rPr>
                <w:lang w:val="en-US"/>
              </w:rPr>
              <w:t>s mentioned?</w:t>
            </w:r>
          </w:p>
          <w:p w14:paraId="61BB2DFA" w14:textId="77777777" w:rsidR="008830BA" w:rsidRPr="00692821" w:rsidRDefault="00E47C48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2821">
              <w:rPr>
                <w:lang w:val="en-US"/>
              </w:rPr>
              <w:t>Was the note "prescription only" displayed?</w:t>
            </w:r>
          </w:p>
        </w:tc>
      </w:tr>
    </w:tbl>
    <w:p w14:paraId="069B8731" w14:textId="77777777" w:rsidR="00D8225E" w:rsidRPr="00692821" w:rsidRDefault="00D8225E" w:rsidP="001077D7">
      <w:pPr>
        <w:pStyle w:val="KeinLeerraum"/>
        <w:keepNext/>
        <w:spacing w:line="360" w:lineRule="auto"/>
        <w:rPr>
          <w:sz w:val="20"/>
          <w:szCs w:val="20"/>
          <w:lang w:val="en-US"/>
        </w:rPr>
        <w:sectPr w:rsidR="00D8225E" w:rsidRPr="00692821">
          <w:footerReference w:type="even" r:id="rId6"/>
          <w:foot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4DFBDE3" w14:textId="3F2F0FB1" w:rsidR="008830BA" w:rsidRPr="00692821" w:rsidRDefault="00E47C48">
      <w:pPr>
        <w:pStyle w:val="Beschriftung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bookmarkStart w:id="4" w:name="_Toc171582727"/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 xml:space="preserve">Table </w:t>
      </w:r>
      <w:r w:rsidR="009A7BD6"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S</w:t>
      </w:r>
      <w:r w:rsidR="0081299E"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3</w:t>
      </w:r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Information in the </w:t>
      </w:r>
      <w:r w:rsidR="0081299E"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package insert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s examined in addition to the mandatory information according to § 4 HWG</w:t>
      </w:r>
      <w:bookmarkEnd w:id="4"/>
    </w:p>
    <w:tbl>
      <w:tblPr>
        <w:tblStyle w:val="EinfacheTabelle2"/>
        <w:tblW w:w="0" w:type="auto"/>
        <w:tblLook w:val="06A0" w:firstRow="1" w:lastRow="0" w:firstColumn="1" w:lastColumn="0" w:noHBand="1" w:noVBand="1"/>
      </w:tblPr>
      <w:tblGrid>
        <w:gridCol w:w="4531"/>
        <w:gridCol w:w="4531"/>
      </w:tblGrid>
      <w:tr w:rsidR="00A200E7" w:rsidRPr="00692821" w14:paraId="2926ECAA" w14:textId="77777777" w:rsidTr="00465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684A725" w14:textId="77777777" w:rsidR="008830BA" w:rsidRPr="00692821" w:rsidRDefault="00E47C48">
            <w:pPr>
              <w:pStyle w:val="KeinLeerraum"/>
              <w:spacing w:line="360" w:lineRule="auto"/>
            </w:pPr>
            <w:r w:rsidRPr="00692821">
              <w:t>Category</w:t>
            </w:r>
          </w:p>
        </w:tc>
        <w:tc>
          <w:tcPr>
            <w:tcW w:w="4531" w:type="dxa"/>
          </w:tcPr>
          <w:p w14:paraId="5A0D360B" w14:textId="77777777" w:rsidR="008830BA" w:rsidRPr="00692821" w:rsidRDefault="00E47C48">
            <w:pPr>
              <w:pStyle w:val="KeinLeerraum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92821">
              <w:t>Explanation</w:t>
            </w:r>
          </w:p>
        </w:tc>
      </w:tr>
      <w:tr w:rsidR="00A200E7" w:rsidRPr="00F16B3A" w14:paraId="1D29CCB6" w14:textId="77777777" w:rsidTr="00465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7DF2AB9" w14:textId="77777777" w:rsidR="008830BA" w:rsidRPr="00692821" w:rsidRDefault="00E47C48">
            <w:pPr>
              <w:pStyle w:val="KeinLeerraum"/>
              <w:spacing w:line="360" w:lineRule="auto"/>
              <w:rPr>
                <w:b w:val="0"/>
                <w:bCs w:val="0"/>
              </w:rPr>
            </w:pPr>
            <w:r w:rsidRPr="00692821">
              <w:rPr>
                <w:b w:val="0"/>
                <w:bCs w:val="0"/>
              </w:rPr>
              <w:t>Duration</w:t>
            </w:r>
          </w:p>
        </w:tc>
        <w:tc>
          <w:tcPr>
            <w:tcW w:w="4531" w:type="dxa"/>
          </w:tcPr>
          <w:p w14:paraId="5776D62B" w14:textId="6EBC4A0D" w:rsidR="008830BA" w:rsidRPr="00692821" w:rsidRDefault="00E47C48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2821">
              <w:rPr>
                <w:lang w:val="en-US"/>
              </w:rPr>
              <w:t xml:space="preserve">How many seconds does the advertising clip last (minus the postscript "For risks and </w:t>
            </w:r>
            <w:r w:rsidR="0081299E" w:rsidRPr="00692821">
              <w:rPr>
                <w:lang w:val="en-US"/>
              </w:rPr>
              <w:t>adverse effect</w:t>
            </w:r>
            <w:r w:rsidRPr="00692821">
              <w:rPr>
                <w:lang w:val="en-US"/>
              </w:rPr>
              <w:t xml:space="preserve">s, read the </w:t>
            </w:r>
            <w:r w:rsidR="0081299E" w:rsidRPr="00692821">
              <w:rPr>
                <w:lang w:val="en-US"/>
              </w:rPr>
              <w:t>package insert</w:t>
            </w:r>
            <w:r w:rsidRPr="00692821">
              <w:rPr>
                <w:lang w:val="en-US"/>
              </w:rPr>
              <w:t xml:space="preserve"> and ask your doctor or pharmacist")?</w:t>
            </w:r>
          </w:p>
        </w:tc>
      </w:tr>
      <w:tr w:rsidR="00A200E7" w:rsidRPr="00F16B3A" w14:paraId="2DC45A47" w14:textId="77777777" w:rsidTr="00465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C4D77E0" w14:textId="77777777" w:rsidR="008830BA" w:rsidRPr="00692821" w:rsidRDefault="00E47C48">
            <w:pPr>
              <w:pStyle w:val="KeinLeerraum"/>
              <w:spacing w:line="360" w:lineRule="auto"/>
              <w:rPr>
                <w:b w:val="0"/>
                <w:bCs w:val="0"/>
              </w:rPr>
            </w:pPr>
            <w:r w:rsidRPr="00692821">
              <w:rPr>
                <w:b w:val="0"/>
                <w:bCs w:val="0"/>
              </w:rPr>
              <w:t>Effect</w:t>
            </w:r>
          </w:p>
        </w:tc>
        <w:tc>
          <w:tcPr>
            <w:tcW w:w="4531" w:type="dxa"/>
          </w:tcPr>
          <w:p w14:paraId="02FCB009" w14:textId="5A0F7E05" w:rsidR="008830BA" w:rsidRPr="00692821" w:rsidRDefault="00305034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692821">
              <w:rPr>
                <w:color w:val="000000" w:themeColor="text1"/>
                <w:lang w:val="en-US"/>
              </w:rPr>
              <w:t>Is the effect of the drug described?</w:t>
            </w:r>
          </w:p>
        </w:tc>
      </w:tr>
      <w:tr w:rsidR="00A200E7" w:rsidRPr="00692821" w14:paraId="542FAB59" w14:textId="77777777" w:rsidTr="00465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2F9ECB6" w14:textId="77777777" w:rsidR="008830BA" w:rsidRPr="00692821" w:rsidRDefault="00E47C48">
            <w:pPr>
              <w:pStyle w:val="KeinLeerraum"/>
              <w:spacing w:line="360" w:lineRule="auto"/>
              <w:rPr>
                <w:b w:val="0"/>
                <w:bCs w:val="0"/>
              </w:rPr>
            </w:pPr>
            <w:r w:rsidRPr="00692821">
              <w:rPr>
                <w:b w:val="0"/>
                <w:bCs w:val="0"/>
              </w:rPr>
              <w:t>Interactions</w:t>
            </w:r>
          </w:p>
        </w:tc>
        <w:tc>
          <w:tcPr>
            <w:tcW w:w="4531" w:type="dxa"/>
          </w:tcPr>
          <w:p w14:paraId="38FAD8BD" w14:textId="77777777" w:rsidR="008830BA" w:rsidRPr="00692821" w:rsidRDefault="00E47C48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821">
              <w:t>Are interactions described?</w:t>
            </w:r>
          </w:p>
        </w:tc>
      </w:tr>
      <w:tr w:rsidR="00A200E7" w:rsidRPr="00F16B3A" w14:paraId="5480DEAA" w14:textId="77777777" w:rsidTr="00465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A59943E" w14:textId="77777777" w:rsidR="008830BA" w:rsidRPr="00692821" w:rsidRDefault="00E47C48">
            <w:pPr>
              <w:pStyle w:val="KeinLeerraum"/>
              <w:spacing w:line="360" w:lineRule="auto"/>
              <w:rPr>
                <w:b w:val="0"/>
                <w:bCs w:val="0"/>
              </w:rPr>
            </w:pPr>
            <w:r w:rsidRPr="00692821">
              <w:rPr>
                <w:b w:val="0"/>
                <w:bCs w:val="0"/>
              </w:rPr>
              <w:t>Preparation form</w:t>
            </w:r>
          </w:p>
        </w:tc>
        <w:tc>
          <w:tcPr>
            <w:tcW w:w="4531" w:type="dxa"/>
          </w:tcPr>
          <w:p w14:paraId="2998D03D" w14:textId="77777777" w:rsidR="008830BA" w:rsidRPr="00692821" w:rsidRDefault="00E47C48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2821">
              <w:rPr>
                <w:lang w:val="en-US"/>
              </w:rPr>
              <w:t>Is it recognizable which preparation form is involved? If not, is it legible on the packaging shown?</w:t>
            </w:r>
          </w:p>
        </w:tc>
      </w:tr>
      <w:tr w:rsidR="00A200E7" w:rsidRPr="00F16B3A" w14:paraId="37BD4B4B" w14:textId="77777777" w:rsidTr="00465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6797319" w14:textId="6026A533" w:rsidR="008830BA" w:rsidRPr="00692821" w:rsidRDefault="00855EC8">
            <w:pPr>
              <w:pStyle w:val="KeinLeerraum"/>
              <w:spacing w:line="36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Instruction</w:t>
            </w:r>
            <w:r w:rsidR="00E47C48" w:rsidRPr="00692821">
              <w:rPr>
                <w:b w:val="0"/>
                <w:bCs w:val="0"/>
                <w:lang w:val="en-US"/>
              </w:rPr>
              <w:t xml:space="preserve">s for </w:t>
            </w:r>
            <w:r w:rsidR="00305034" w:rsidRPr="00692821">
              <w:rPr>
                <w:b w:val="0"/>
                <w:bCs w:val="0"/>
                <w:lang w:val="en-US"/>
              </w:rPr>
              <w:t xml:space="preserve">taking and </w:t>
            </w:r>
            <w:r w:rsidR="00E47C48" w:rsidRPr="00692821">
              <w:rPr>
                <w:b w:val="0"/>
                <w:bCs w:val="0"/>
                <w:lang w:val="en-US"/>
              </w:rPr>
              <w:t xml:space="preserve">use </w:t>
            </w:r>
          </w:p>
        </w:tc>
        <w:tc>
          <w:tcPr>
            <w:tcW w:w="4531" w:type="dxa"/>
          </w:tcPr>
          <w:p w14:paraId="5C417619" w14:textId="77777777" w:rsidR="008830BA" w:rsidRPr="00692821" w:rsidRDefault="00E47C48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2821">
              <w:rPr>
                <w:lang w:val="en-US"/>
              </w:rPr>
              <w:t xml:space="preserve">Is information provided on how to take or use the product? </w:t>
            </w:r>
          </w:p>
        </w:tc>
      </w:tr>
      <w:tr w:rsidR="00A200E7" w:rsidRPr="00F16B3A" w14:paraId="3E0B1649" w14:textId="77777777" w:rsidTr="00465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CF86ECC" w14:textId="77777777" w:rsidR="008830BA" w:rsidRPr="00692821" w:rsidRDefault="00E47C48">
            <w:pPr>
              <w:pStyle w:val="KeinLeerraum"/>
              <w:spacing w:line="360" w:lineRule="auto"/>
              <w:rPr>
                <w:b w:val="0"/>
                <w:bCs w:val="0"/>
              </w:rPr>
            </w:pPr>
            <w:r w:rsidRPr="00692821">
              <w:rPr>
                <w:b w:val="0"/>
                <w:bCs w:val="0"/>
              </w:rPr>
              <w:t>The protagonists' own experiences</w:t>
            </w:r>
          </w:p>
        </w:tc>
        <w:tc>
          <w:tcPr>
            <w:tcW w:w="4531" w:type="dxa"/>
          </w:tcPr>
          <w:p w14:paraId="01BF5404" w14:textId="77777777" w:rsidR="008830BA" w:rsidRPr="00692821" w:rsidRDefault="00E47C48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2821">
              <w:rPr>
                <w:lang w:val="en-US"/>
              </w:rPr>
              <w:t>Do protagonists promote drugs by talking about their own experiences and recommendations?</w:t>
            </w:r>
          </w:p>
        </w:tc>
      </w:tr>
      <w:tr w:rsidR="00A200E7" w:rsidRPr="00F16B3A" w14:paraId="680DFC4C" w14:textId="77777777" w:rsidTr="00465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406D101" w14:textId="77777777" w:rsidR="008830BA" w:rsidRPr="00692821" w:rsidRDefault="00E47C48">
            <w:pPr>
              <w:pStyle w:val="KeinLeerraum"/>
              <w:spacing w:line="360" w:lineRule="auto"/>
              <w:rPr>
                <w:b w:val="0"/>
                <w:bCs w:val="0"/>
              </w:rPr>
            </w:pPr>
            <w:r w:rsidRPr="00692821">
              <w:rPr>
                <w:b w:val="0"/>
                <w:bCs w:val="0"/>
              </w:rPr>
              <w:t>Recommendations</w:t>
            </w:r>
          </w:p>
        </w:tc>
        <w:tc>
          <w:tcPr>
            <w:tcW w:w="4531" w:type="dxa"/>
          </w:tcPr>
          <w:p w14:paraId="348CEC02" w14:textId="2688A80F" w:rsidR="008830BA" w:rsidRPr="00692821" w:rsidRDefault="00E47C48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2821">
              <w:rPr>
                <w:lang w:val="en-US"/>
              </w:rPr>
              <w:t>Is it stated what percentage of users are satisfied or is the "No. 1" award mentioned?</w:t>
            </w:r>
          </w:p>
        </w:tc>
      </w:tr>
      <w:tr w:rsidR="00A200E7" w:rsidRPr="00F16B3A" w14:paraId="0E783598" w14:textId="77777777" w:rsidTr="00465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1C676CD" w14:textId="77777777" w:rsidR="008830BA" w:rsidRPr="00692821" w:rsidRDefault="00E47C48">
            <w:pPr>
              <w:pStyle w:val="KeinLeerraum"/>
              <w:spacing w:line="360" w:lineRule="auto"/>
              <w:rPr>
                <w:b w:val="0"/>
                <w:bCs w:val="0"/>
              </w:rPr>
            </w:pPr>
            <w:r w:rsidRPr="00692821">
              <w:rPr>
                <w:b w:val="0"/>
                <w:bCs w:val="0"/>
              </w:rPr>
              <w:t>Prominent actors</w:t>
            </w:r>
          </w:p>
        </w:tc>
        <w:tc>
          <w:tcPr>
            <w:tcW w:w="4531" w:type="dxa"/>
          </w:tcPr>
          <w:p w14:paraId="65C89A7F" w14:textId="0DEDCD0F" w:rsidR="008830BA" w:rsidRPr="00692821" w:rsidRDefault="00E47C48">
            <w:pPr>
              <w:pStyle w:val="KeinLeerraum"/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2821">
              <w:rPr>
                <w:lang w:val="en-US"/>
              </w:rPr>
              <w:t xml:space="preserve">Do prominent actors appear in the </w:t>
            </w:r>
            <w:r w:rsidR="00305034" w:rsidRPr="00692821">
              <w:rPr>
                <w:lang w:val="en-US"/>
              </w:rPr>
              <w:t>advertising clip</w:t>
            </w:r>
            <w:r w:rsidRPr="00692821">
              <w:rPr>
                <w:lang w:val="en-US"/>
              </w:rPr>
              <w:t>?</w:t>
            </w:r>
          </w:p>
        </w:tc>
      </w:tr>
    </w:tbl>
    <w:p w14:paraId="5C351F7F" w14:textId="77777777" w:rsidR="00D8225E" w:rsidRPr="00692821" w:rsidRDefault="00D8225E" w:rsidP="001077D7">
      <w:pPr>
        <w:pStyle w:val="KeinLeerraum"/>
        <w:keepNext/>
        <w:spacing w:line="360" w:lineRule="auto"/>
        <w:rPr>
          <w:sz w:val="20"/>
          <w:szCs w:val="20"/>
          <w:lang w:val="en-US"/>
        </w:rPr>
        <w:sectPr w:rsidR="00D8225E" w:rsidRPr="0069282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bookmarkEnd w:id="0"/>
    <w:p w14:paraId="68033CF6" w14:textId="76D315CB" w:rsidR="008830BA" w:rsidRPr="00692821" w:rsidRDefault="00E47C48">
      <w:pPr>
        <w:pStyle w:val="Beschriftung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 xml:space="preserve">Table </w:t>
      </w:r>
      <w:r w:rsidR="009A7BD6"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S</w:t>
      </w:r>
      <w:r w:rsidR="00305034"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4: 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Analyzed categories in the segmentation of the advertising clips</w:t>
      </w:r>
    </w:p>
    <w:tbl>
      <w:tblPr>
        <w:tblStyle w:val="EinfacheTabelle2"/>
        <w:tblW w:w="0" w:type="auto"/>
        <w:tblLook w:val="06A0" w:firstRow="1" w:lastRow="0" w:firstColumn="1" w:lastColumn="0" w:noHBand="1" w:noVBand="1"/>
      </w:tblPr>
      <w:tblGrid>
        <w:gridCol w:w="4531"/>
        <w:gridCol w:w="4531"/>
      </w:tblGrid>
      <w:tr w:rsidR="00DC03AD" w:rsidRPr="00692821" w14:paraId="1A565C4B" w14:textId="77777777" w:rsidTr="00465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F4684EE" w14:textId="77777777" w:rsidR="008830BA" w:rsidRPr="00692821" w:rsidRDefault="00E47C48">
            <w:pPr>
              <w:pStyle w:val="KeinLeerraum"/>
              <w:spacing w:line="360" w:lineRule="auto"/>
              <w:rPr>
                <w:color w:val="000000" w:themeColor="text1"/>
              </w:rPr>
            </w:pPr>
            <w:r w:rsidRPr="00692821">
              <w:rPr>
                <w:color w:val="000000" w:themeColor="text1"/>
              </w:rPr>
              <w:t>Category</w:t>
            </w:r>
          </w:p>
        </w:tc>
        <w:tc>
          <w:tcPr>
            <w:tcW w:w="4531" w:type="dxa"/>
          </w:tcPr>
          <w:p w14:paraId="2F6676F4" w14:textId="77777777" w:rsidR="008830BA" w:rsidRPr="00692821" w:rsidRDefault="00E47C48">
            <w:pPr>
              <w:pStyle w:val="KeinLeerraum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92821">
              <w:t>Explanation</w:t>
            </w:r>
          </w:p>
        </w:tc>
      </w:tr>
      <w:tr w:rsidR="00DC03AD" w:rsidRPr="00F16B3A" w14:paraId="7E48E827" w14:textId="77777777" w:rsidTr="00465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8EE35FA" w14:textId="77777777" w:rsidR="008830BA" w:rsidRPr="00692821" w:rsidRDefault="00E47C48">
            <w:pPr>
              <w:pStyle w:val="KeinLeerraum"/>
              <w:spacing w:line="360" w:lineRule="auto"/>
              <w:rPr>
                <w:b w:val="0"/>
                <w:bCs w:val="0"/>
              </w:rPr>
            </w:pPr>
            <w:r w:rsidRPr="00692821">
              <w:rPr>
                <w:b w:val="0"/>
                <w:bCs w:val="0"/>
                <w:color w:val="000000" w:themeColor="text1"/>
              </w:rPr>
              <w:t>Frame story</w:t>
            </w:r>
          </w:p>
        </w:tc>
        <w:tc>
          <w:tcPr>
            <w:tcW w:w="4531" w:type="dxa"/>
          </w:tcPr>
          <w:p w14:paraId="3599684D" w14:textId="77777777" w:rsidR="008830BA" w:rsidRPr="00692821" w:rsidRDefault="00E47C48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2821">
              <w:rPr>
                <w:lang w:val="en-US"/>
              </w:rPr>
              <w:t>Introductory words, dialog, introduction of the protagonists, nature shots, etc.</w:t>
            </w:r>
          </w:p>
        </w:tc>
      </w:tr>
      <w:tr w:rsidR="00DC03AD" w:rsidRPr="00F16B3A" w14:paraId="24DAA294" w14:textId="77777777" w:rsidTr="00465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9431974" w14:textId="77777777" w:rsidR="008830BA" w:rsidRPr="00692821" w:rsidRDefault="00E47C48">
            <w:pPr>
              <w:pStyle w:val="KeinLeerraum"/>
              <w:spacing w:line="360" w:lineRule="auto"/>
              <w:rPr>
                <w:b w:val="0"/>
                <w:bCs w:val="0"/>
              </w:rPr>
            </w:pPr>
            <w:r w:rsidRPr="00692821">
              <w:rPr>
                <w:b w:val="0"/>
                <w:bCs w:val="0"/>
              </w:rPr>
              <w:t>Product presentation</w:t>
            </w:r>
          </w:p>
        </w:tc>
        <w:tc>
          <w:tcPr>
            <w:tcW w:w="4531" w:type="dxa"/>
          </w:tcPr>
          <w:p w14:paraId="7E345BEA" w14:textId="004FDF03" w:rsidR="008830BA" w:rsidRPr="00692821" w:rsidRDefault="00E47C48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2821">
              <w:rPr>
                <w:lang w:val="en-US"/>
              </w:rPr>
              <w:t>First presentation of the medicinal product (examples: Handing over a tube of ointment, presentation of the</w:t>
            </w:r>
            <w:bookmarkStart w:id="5" w:name="OLE_LINK1"/>
            <w:r w:rsidRPr="00692821">
              <w:rPr>
                <w:lang w:val="en-US"/>
              </w:rPr>
              <w:t xml:space="preserve"> medicinal product</w:t>
            </w:r>
            <w:bookmarkEnd w:id="5"/>
            <w:r w:rsidRPr="00692821">
              <w:rPr>
                <w:lang w:val="en-US"/>
              </w:rPr>
              <w:t xml:space="preserve"> as a solution for the </w:t>
            </w:r>
            <w:r w:rsidR="00305034" w:rsidRPr="00692821">
              <w:rPr>
                <w:lang w:val="en-US"/>
              </w:rPr>
              <w:t>disease pattern</w:t>
            </w:r>
            <w:r w:rsidRPr="00692821">
              <w:rPr>
                <w:lang w:val="en-US"/>
              </w:rPr>
              <w:t>)</w:t>
            </w:r>
          </w:p>
        </w:tc>
      </w:tr>
      <w:tr w:rsidR="00DC03AD" w:rsidRPr="00F16B3A" w14:paraId="789FE212" w14:textId="77777777" w:rsidTr="00465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9B72BF9" w14:textId="77777777" w:rsidR="008830BA" w:rsidRPr="00692821" w:rsidRDefault="00E47C48">
            <w:pPr>
              <w:pStyle w:val="KeinLeerraum"/>
              <w:spacing w:line="360" w:lineRule="auto"/>
              <w:rPr>
                <w:b w:val="0"/>
                <w:bCs w:val="0"/>
              </w:rPr>
            </w:pPr>
            <w:r w:rsidRPr="00692821">
              <w:rPr>
                <w:b w:val="0"/>
                <w:bCs w:val="0"/>
              </w:rPr>
              <w:t>Indication</w:t>
            </w:r>
          </w:p>
        </w:tc>
        <w:tc>
          <w:tcPr>
            <w:tcW w:w="4531" w:type="dxa"/>
          </w:tcPr>
          <w:p w14:paraId="431ED4FC" w14:textId="49C3476D" w:rsidR="008830BA" w:rsidRPr="00692821" w:rsidRDefault="00E47C48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2821">
              <w:rPr>
                <w:lang w:val="en-US"/>
              </w:rPr>
              <w:t xml:space="preserve">Naming the required symptoms/the </w:t>
            </w:r>
            <w:r w:rsidR="00305034" w:rsidRPr="00692821">
              <w:rPr>
                <w:lang w:val="en-US"/>
              </w:rPr>
              <w:t>disease pattern</w:t>
            </w:r>
          </w:p>
        </w:tc>
      </w:tr>
      <w:tr w:rsidR="00DC03AD" w:rsidRPr="00F16B3A" w14:paraId="16EB487F" w14:textId="77777777" w:rsidTr="00465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0DDA61C" w14:textId="77777777" w:rsidR="008830BA" w:rsidRPr="00692821" w:rsidRDefault="00E47C48">
            <w:pPr>
              <w:pStyle w:val="KeinLeerraum"/>
              <w:spacing w:line="360" w:lineRule="auto"/>
              <w:rPr>
                <w:b w:val="0"/>
                <w:bCs w:val="0"/>
              </w:rPr>
            </w:pPr>
            <w:r w:rsidRPr="00692821">
              <w:rPr>
                <w:b w:val="0"/>
                <w:bCs w:val="0"/>
              </w:rPr>
              <w:t>Slogan</w:t>
            </w:r>
          </w:p>
        </w:tc>
        <w:tc>
          <w:tcPr>
            <w:tcW w:w="4531" w:type="dxa"/>
          </w:tcPr>
          <w:p w14:paraId="223A3C7E" w14:textId="77777777" w:rsidR="008830BA" w:rsidRPr="00692821" w:rsidRDefault="00E47C48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2821">
              <w:rPr>
                <w:lang w:val="en-US"/>
              </w:rPr>
              <w:t>catchy phrase that summarizes the advertising message</w:t>
            </w:r>
          </w:p>
        </w:tc>
      </w:tr>
      <w:tr w:rsidR="00DC03AD" w:rsidRPr="00F16B3A" w14:paraId="30B4B560" w14:textId="77777777" w:rsidTr="00465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F2F69B8" w14:textId="77777777" w:rsidR="008830BA" w:rsidRPr="00692821" w:rsidRDefault="00E47C48">
            <w:pPr>
              <w:pStyle w:val="KeinLeerraum"/>
              <w:spacing w:line="360" w:lineRule="auto"/>
              <w:rPr>
                <w:b w:val="0"/>
                <w:bCs w:val="0"/>
              </w:rPr>
            </w:pPr>
            <w:r w:rsidRPr="00692821">
              <w:rPr>
                <w:b w:val="0"/>
                <w:bCs w:val="0"/>
              </w:rPr>
              <w:t>Promise of effectiveness</w:t>
            </w:r>
          </w:p>
        </w:tc>
        <w:tc>
          <w:tcPr>
            <w:tcW w:w="4531" w:type="dxa"/>
          </w:tcPr>
          <w:p w14:paraId="48F7774F" w14:textId="77777777" w:rsidR="008830BA" w:rsidRPr="00692821" w:rsidRDefault="00E47C48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2821">
              <w:rPr>
                <w:lang w:val="en-US"/>
              </w:rPr>
              <w:t>Specification of the desired effect</w:t>
            </w:r>
          </w:p>
        </w:tc>
      </w:tr>
      <w:tr w:rsidR="00DC03AD" w:rsidRPr="00F16B3A" w14:paraId="062119D6" w14:textId="77777777" w:rsidTr="00465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8A8E5C5" w14:textId="77777777" w:rsidR="008830BA" w:rsidRPr="00692821" w:rsidRDefault="00E47C48">
            <w:pPr>
              <w:pStyle w:val="KeinLeerraum"/>
              <w:spacing w:line="360" w:lineRule="auto"/>
              <w:rPr>
                <w:b w:val="0"/>
                <w:bCs w:val="0"/>
              </w:rPr>
            </w:pPr>
            <w:r w:rsidRPr="00692821">
              <w:rPr>
                <w:b w:val="0"/>
                <w:bCs w:val="0"/>
              </w:rPr>
              <w:t>Packaging</w:t>
            </w:r>
          </w:p>
          <w:p w14:paraId="67BB1599" w14:textId="77777777" w:rsidR="00DC03AD" w:rsidRPr="00692821" w:rsidRDefault="00DC03AD" w:rsidP="00465C31">
            <w:pPr>
              <w:pStyle w:val="KeinLeerraum"/>
              <w:spacing w:line="360" w:lineRule="auto"/>
              <w:rPr>
                <w:b w:val="0"/>
                <w:bCs w:val="0"/>
              </w:rPr>
            </w:pPr>
          </w:p>
        </w:tc>
        <w:tc>
          <w:tcPr>
            <w:tcW w:w="4531" w:type="dxa"/>
          </w:tcPr>
          <w:p w14:paraId="628388C3" w14:textId="18C6EF9C" w:rsidR="008830BA" w:rsidRPr="00692821" w:rsidRDefault="00E47C48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2821">
              <w:rPr>
                <w:lang w:val="en-US"/>
              </w:rPr>
              <w:t xml:space="preserve">Presentation of the </w:t>
            </w:r>
            <w:r w:rsidR="00305034" w:rsidRPr="00692821">
              <w:rPr>
                <w:lang w:val="en-US"/>
              </w:rPr>
              <w:t>drug</w:t>
            </w:r>
            <w:r w:rsidRPr="00692821">
              <w:rPr>
                <w:lang w:val="en-US"/>
              </w:rPr>
              <w:t xml:space="preserve"> together with the packaging</w:t>
            </w:r>
          </w:p>
        </w:tc>
      </w:tr>
      <w:tr w:rsidR="00DC03AD" w:rsidRPr="00692821" w14:paraId="0F973D30" w14:textId="77777777" w:rsidTr="00465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B2284A4" w14:textId="77777777" w:rsidR="008830BA" w:rsidRPr="00692821" w:rsidRDefault="00E47C48">
            <w:pPr>
              <w:pStyle w:val="KeinLeerraum"/>
              <w:spacing w:line="360" w:lineRule="auto"/>
              <w:rPr>
                <w:b w:val="0"/>
                <w:bCs w:val="0"/>
              </w:rPr>
            </w:pPr>
            <w:r w:rsidRPr="00692821">
              <w:rPr>
                <w:b w:val="0"/>
                <w:bCs w:val="0"/>
              </w:rPr>
              <w:t>Effect</w:t>
            </w:r>
          </w:p>
        </w:tc>
        <w:tc>
          <w:tcPr>
            <w:tcW w:w="4531" w:type="dxa"/>
          </w:tcPr>
          <w:p w14:paraId="264785AF" w14:textId="77777777" w:rsidR="008830BA" w:rsidRPr="00692821" w:rsidRDefault="00E47C48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821">
              <w:t>Explanation of the effect</w:t>
            </w:r>
          </w:p>
        </w:tc>
      </w:tr>
      <w:tr w:rsidR="00DC03AD" w:rsidRPr="00F16B3A" w14:paraId="3E13F246" w14:textId="77777777" w:rsidTr="00465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0E05907" w14:textId="77777777" w:rsidR="008830BA" w:rsidRPr="00692821" w:rsidRDefault="00E47C48">
            <w:pPr>
              <w:pStyle w:val="KeinLeerraum"/>
              <w:spacing w:line="360" w:lineRule="auto"/>
              <w:rPr>
                <w:b w:val="0"/>
                <w:bCs w:val="0"/>
              </w:rPr>
            </w:pPr>
            <w:r w:rsidRPr="00692821">
              <w:rPr>
                <w:b w:val="0"/>
                <w:bCs w:val="0"/>
              </w:rPr>
              <w:t>Other product</w:t>
            </w:r>
          </w:p>
        </w:tc>
        <w:tc>
          <w:tcPr>
            <w:tcW w:w="4531" w:type="dxa"/>
          </w:tcPr>
          <w:p w14:paraId="59C41BD6" w14:textId="77777777" w:rsidR="008830BA" w:rsidRPr="00692821" w:rsidRDefault="00E47C48">
            <w:pPr>
              <w:pStyle w:val="KeinLeerraum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2821">
              <w:rPr>
                <w:lang w:val="en-US"/>
              </w:rPr>
              <w:t xml:space="preserve">Advertising another medicinal product of the same brand </w:t>
            </w:r>
          </w:p>
        </w:tc>
      </w:tr>
      <w:tr w:rsidR="00DC03AD" w:rsidRPr="00F16B3A" w14:paraId="1707315F" w14:textId="77777777" w:rsidTr="00465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36CC6B8" w14:textId="77777777" w:rsidR="008830BA" w:rsidRPr="00692821" w:rsidRDefault="00E47C48">
            <w:pPr>
              <w:pStyle w:val="KeinLeerraum"/>
              <w:spacing w:line="360" w:lineRule="auto"/>
              <w:rPr>
                <w:b w:val="0"/>
                <w:bCs w:val="0"/>
              </w:rPr>
            </w:pPr>
            <w:r w:rsidRPr="00692821">
              <w:rPr>
                <w:b w:val="0"/>
                <w:bCs w:val="0"/>
              </w:rPr>
              <w:t>Recommendation</w:t>
            </w:r>
          </w:p>
        </w:tc>
        <w:tc>
          <w:tcPr>
            <w:tcW w:w="4531" w:type="dxa"/>
          </w:tcPr>
          <w:p w14:paraId="0F1062DA" w14:textId="77777777" w:rsidR="008830BA" w:rsidRPr="00692821" w:rsidRDefault="00E47C48">
            <w:pPr>
              <w:pStyle w:val="KeinLeerraum"/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2821">
              <w:rPr>
                <w:lang w:val="en-US"/>
              </w:rPr>
              <w:t>E.g. "89 % of users are satisfied" or "No. 1 in German pharmacies"</w:t>
            </w:r>
          </w:p>
        </w:tc>
      </w:tr>
    </w:tbl>
    <w:p w14:paraId="09FDCE86" w14:textId="77777777" w:rsidR="00DC03AD" w:rsidRPr="00692821" w:rsidRDefault="00DC03AD">
      <w:pPr>
        <w:rPr>
          <w:lang w:val="en-US"/>
        </w:rPr>
      </w:pPr>
    </w:p>
    <w:p w14:paraId="68E8A951" w14:textId="77777777" w:rsidR="008D6055" w:rsidRPr="00692821" w:rsidRDefault="008D6055">
      <w:pPr>
        <w:rPr>
          <w:lang w:val="en-US"/>
        </w:rPr>
      </w:pPr>
    </w:p>
    <w:p w14:paraId="02AD0F27" w14:textId="77777777" w:rsidR="008830BA" w:rsidRPr="00692821" w:rsidRDefault="00E47C48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</w:pPr>
      <w:bookmarkStart w:id="6" w:name="_Toc150433378"/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Figure </w:t>
      </w:r>
      <w:r w:rsidR="00223F14"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S1</w:t>
      </w:r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Classification into medicinal products, food supplements and medical devices</w:t>
      </w:r>
      <w:bookmarkEnd w:id="6"/>
    </w:p>
    <w:p w14:paraId="423C825B" w14:textId="59F65C80" w:rsidR="003E1B7D" w:rsidRPr="00692821" w:rsidRDefault="003E1B7D" w:rsidP="003E1B7D">
      <w:pPr>
        <w:pStyle w:val="KeinLeerraum"/>
        <w:spacing w:line="360" w:lineRule="auto"/>
        <w:rPr>
          <w:b/>
          <w:bCs/>
        </w:rPr>
      </w:pPr>
      <w:r w:rsidRPr="00692821">
        <w:rPr>
          <w:b/>
          <w:bCs/>
          <w:noProof/>
        </w:rPr>
        <w:drawing>
          <wp:inline distT="0" distB="0" distL="0" distR="0" wp14:anchorId="373CE3EE" wp14:editId="0A75A274">
            <wp:extent cx="4320000" cy="2700000"/>
            <wp:effectExtent l="0" t="0" r="10795" b="18415"/>
            <wp:docPr id="10" name="Diagramm 10">
              <a:extLst xmlns:a="http://schemas.openxmlformats.org/drawingml/2006/main">
                <a:ext uri="{FF2B5EF4-FFF2-40B4-BE49-F238E27FC236}">
                  <a16:creationId xmlns:a16="http://schemas.microsoft.com/office/drawing/2014/main" id="{F8482013-93C9-B9CA-376C-1CF4D347508C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D48CCC8" w14:textId="77777777" w:rsidR="007523FF" w:rsidRPr="00692821" w:rsidRDefault="007523FF" w:rsidP="00331308">
      <w:pPr>
        <w:spacing w:line="360" w:lineRule="auto"/>
      </w:pPr>
    </w:p>
    <w:p w14:paraId="442B095C" w14:textId="77777777" w:rsidR="008830BA" w:rsidRPr="00692821" w:rsidRDefault="00E47C48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bookmarkStart w:id="7" w:name="_Toc171593177"/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 xml:space="preserve">Figure </w:t>
      </w:r>
      <w:r w:rsidR="002E29D8"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S2</w:t>
      </w:r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Percentage distribution of categories in the first segment</w:t>
      </w:r>
      <w:bookmarkEnd w:id="7"/>
    </w:p>
    <w:p w14:paraId="4A23D69F" w14:textId="77777777" w:rsidR="007523FF" w:rsidRPr="00692821" w:rsidRDefault="007523FF" w:rsidP="007523FF">
      <w:pPr>
        <w:spacing w:line="360" w:lineRule="auto"/>
      </w:pPr>
      <w:r w:rsidRPr="00692821">
        <w:rPr>
          <w:noProof/>
        </w:rPr>
        <w:drawing>
          <wp:inline distT="0" distB="0" distL="0" distR="0" wp14:anchorId="7394A431" wp14:editId="5E27ACC4">
            <wp:extent cx="5486400" cy="3200400"/>
            <wp:effectExtent l="0" t="0" r="12700" b="12700"/>
            <wp:docPr id="1716105682" name="Diagramm 17161056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98FF50F" w14:textId="77777777" w:rsidR="007523FF" w:rsidRPr="00692821" w:rsidRDefault="007523FF" w:rsidP="007523FF">
      <w:pPr>
        <w:spacing w:line="360" w:lineRule="auto"/>
      </w:pPr>
    </w:p>
    <w:p w14:paraId="4212DF1F" w14:textId="77777777" w:rsidR="008830BA" w:rsidRPr="00692821" w:rsidRDefault="00E47C48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bookmarkStart w:id="8" w:name="_Toc171593178"/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Figure </w:t>
      </w:r>
      <w:r w:rsidR="002E29D8"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S3</w:t>
      </w:r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Percentage distribution of categories in the second segment</w:t>
      </w:r>
      <w:bookmarkEnd w:id="8"/>
    </w:p>
    <w:p w14:paraId="3D52D2AF" w14:textId="77777777" w:rsidR="007523FF" w:rsidRPr="00692821" w:rsidRDefault="007523FF" w:rsidP="007523FF">
      <w:pPr>
        <w:keepNext/>
        <w:spacing w:line="360" w:lineRule="auto"/>
      </w:pPr>
      <w:r w:rsidRPr="00692821">
        <w:rPr>
          <w:noProof/>
        </w:rPr>
        <w:drawing>
          <wp:inline distT="0" distB="0" distL="0" distR="0" wp14:anchorId="4B899F4E" wp14:editId="71A54C4F">
            <wp:extent cx="5486400" cy="3200400"/>
            <wp:effectExtent l="0" t="0" r="12700" b="12700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CF6361D" w14:textId="77777777" w:rsidR="007523FF" w:rsidRPr="00692821" w:rsidRDefault="007523FF" w:rsidP="007523FF">
      <w:pPr>
        <w:spacing w:line="360" w:lineRule="auto"/>
        <w:rPr>
          <w:rFonts w:ascii="Arial" w:hAnsi="Arial" w:cs="Arial"/>
          <w:sz w:val="22"/>
          <w:szCs w:val="22"/>
        </w:rPr>
      </w:pPr>
    </w:p>
    <w:p w14:paraId="69068ACA" w14:textId="77777777" w:rsidR="008830BA" w:rsidRPr="00692821" w:rsidRDefault="00E47C48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bookmarkStart w:id="9" w:name="_Toc171593179"/>
      <w:r w:rsidRPr="0069282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 xml:space="preserve">Figure </w:t>
      </w:r>
      <w:r w:rsidR="002E29D8" w:rsidRPr="0069282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S4</w:t>
      </w:r>
      <w:r w:rsidRPr="0069282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Pr="00692821">
        <w:rPr>
          <w:i w:val="0"/>
          <w:iCs w:val="0"/>
          <w:color w:val="000000" w:themeColor="text1"/>
          <w:sz w:val="22"/>
          <w:szCs w:val="22"/>
          <w:lang w:val="en-US"/>
        </w:rPr>
        <w:t>Percentage distribution of categories in the third segment</w:t>
      </w:r>
      <w:bookmarkEnd w:id="9"/>
    </w:p>
    <w:p w14:paraId="20A902ED" w14:textId="77777777" w:rsidR="007523FF" w:rsidRPr="00692821" w:rsidRDefault="007523FF" w:rsidP="007523FF">
      <w:pPr>
        <w:keepNext/>
        <w:spacing w:line="360" w:lineRule="auto"/>
      </w:pPr>
      <w:r w:rsidRPr="00692821">
        <w:rPr>
          <w:b/>
          <w:bCs/>
          <w:noProof/>
        </w:rPr>
        <w:drawing>
          <wp:inline distT="0" distB="0" distL="0" distR="0" wp14:anchorId="223265CA" wp14:editId="5026BE59">
            <wp:extent cx="5486400" cy="3200400"/>
            <wp:effectExtent l="0" t="0" r="12700" b="12700"/>
            <wp:docPr id="3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EE20894" w14:textId="77777777" w:rsidR="007523FF" w:rsidRPr="00692821" w:rsidRDefault="007523FF" w:rsidP="007523FF">
      <w:pPr>
        <w:spacing w:line="360" w:lineRule="auto"/>
      </w:pPr>
    </w:p>
    <w:p w14:paraId="3B07621E" w14:textId="77777777" w:rsidR="008830BA" w:rsidRPr="00692821" w:rsidRDefault="00E47C48">
      <w:pPr>
        <w:pStyle w:val="Beschriftung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bookmarkStart w:id="10" w:name="_Toc171593180"/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Figure </w:t>
      </w:r>
      <w:r w:rsidR="002E29D8"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S5</w:t>
      </w:r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Percentage distribution of categories in the fourth segment</w:t>
      </w:r>
      <w:bookmarkEnd w:id="10"/>
    </w:p>
    <w:p w14:paraId="65BEF2FD" w14:textId="77777777" w:rsidR="007523FF" w:rsidRPr="00692821" w:rsidRDefault="007523FF" w:rsidP="007523FF">
      <w:pPr>
        <w:keepNext/>
        <w:spacing w:line="360" w:lineRule="auto"/>
        <w:rPr>
          <w:rFonts w:ascii="Arial" w:hAnsi="Arial" w:cs="Arial"/>
          <w:sz w:val="22"/>
          <w:szCs w:val="22"/>
        </w:rPr>
      </w:pPr>
      <w:r w:rsidRPr="00692821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57C9A6B" wp14:editId="330A8B52">
            <wp:extent cx="5486400" cy="3200400"/>
            <wp:effectExtent l="0" t="0" r="12700" b="12700"/>
            <wp:docPr id="4" name="Diagram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97CCA5F" w14:textId="77777777" w:rsidR="007523FF" w:rsidRPr="00692821" w:rsidRDefault="007523FF" w:rsidP="007523FF">
      <w:pPr>
        <w:spacing w:line="360" w:lineRule="auto"/>
        <w:rPr>
          <w:rFonts w:ascii="Arial" w:hAnsi="Arial" w:cs="Arial"/>
          <w:sz w:val="22"/>
          <w:szCs w:val="22"/>
        </w:rPr>
      </w:pPr>
    </w:p>
    <w:p w14:paraId="254BE09B" w14:textId="77777777" w:rsidR="008830BA" w:rsidRPr="00692821" w:rsidRDefault="00E47C48">
      <w:pPr>
        <w:pStyle w:val="Beschriftung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bookmarkStart w:id="11" w:name="_Toc171593181"/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 xml:space="preserve">Figure </w:t>
      </w:r>
      <w:r w:rsidR="002E29D8"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S6</w:t>
      </w:r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Percentage distribution of categories in the fifth segment</w:t>
      </w:r>
      <w:bookmarkEnd w:id="11"/>
    </w:p>
    <w:p w14:paraId="650AA746" w14:textId="77777777" w:rsidR="007523FF" w:rsidRPr="00692821" w:rsidRDefault="007523FF" w:rsidP="007523FF">
      <w:pPr>
        <w:keepNext/>
        <w:spacing w:line="360" w:lineRule="auto"/>
        <w:rPr>
          <w:sz w:val="22"/>
          <w:szCs w:val="22"/>
        </w:rPr>
      </w:pPr>
      <w:r w:rsidRPr="00692821">
        <w:rPr>
          <w:b/>
          <w:bCs/>
          <w:noProof/>
          <w:sz w:val="22"/>
          <w:szCs w:val="22"/>
        </w:rPr>
        <w:drawing>
          <wp:inline distT="0" distB="0" distL="0" distR="0" wp14:anchorId="320C6388" wp14:editId="69FB1D0C">
            <wp:extent cx="5486400" cy="3200400"/>
            <wp:effectExtent l="0" t="0" r="12700" b="12700"/>
            <wp:docPr id="39" name="Diagramm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4C00FE7" w14:textId="77777777" w:rsidR="007523FF" w:rsidRPr="00692821" w:rsidRDefault="007523FF" w:rsidP="007523FF">
      <w:pPr>
        <w:spacing w:line="360" w:lineRule="auto"/>
        <w:rPr>
          <w:b/>
          <w:bCs/>
          <w:sz w:val="22"/>
          <w:szCs w:val="22"/>
        </w:rPr>
      </w:pPr>
    </w:p>
    <w:p w14:paraId="6AF46DA0" w14:textId="77777777" w:rsidR="008830BA" w:rsidRPr="00692821" w:rsidRDefault="00E47C48">
      <w:pPr>
        <w:pStyle w:val="Beschriftung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bookmarkStart w:id="12" w:name="_Toc171593182"/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Figure </w:t>
      </w:r>
      <w:r w:rsidR="002E29D8"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S7</w:t>
      </w:r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Percentage distribution of categories in the sixth segment</w:t>
      </w:r>
      <w:bookmarkEnd w:id="12"/>
    </w:p>
    <w:p w14:paraId="3B790930" w14:textId="77777777" w:rsidR="007523FF" w:rsidRPr="00692821" w:rsidRDefault="007523FF" w:rsidP="007523FF">
      <w:pPr>
        <w:keepNext/>
        <w:spacing w:line="360" w:lineRule="auto"/>
        <w:rPr>
          <w:sz w:val="22"/>
          <w:szCs w:val="22"/>
        </w:rPr>
      </w:pPr>
      <w:r w:rsidRPr="00692821">
        <w:rPr>
          <w:b/>
          <w:bCs/>
          <w:noProof/>
          <w:sz w:val="22"/>
          <w:szCs w:val="22"/>
        </w:rPr>
        <w:drawing>
          <wp:inline distT="0" distB="0" distL="0" distR="0" wp14:anchorId="332B8784" wp14:editId="2BC024A8">
            <wp:extent cx="5486400" cy="3200400"/>
            <wp:effectExtent l="0" t="0" r="12700" b="12700"/>
            <wp:docPr id="34" name="Diagramm 3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2D624BDB" w14:textId="77777777" w:rsidR="007523FF" w:rsidRPr="00692821" w:rsidRDefault="007523FF" w:rsidP="007523FF">
      <w:pPr>
        <w:keepNext/>
        <w:spacing w:line="360" w:lineRule="auto"/>
        <w:jc w:val="center"/>
        <w:rPr>
          <w:sz w:val="22"/>
          <w:szCs w:val="22"/>
        </w:rPr>
      </w:pPr>
    </w:p>
    <w:p w14:paraId="43BEC906" w14:textId="77777777" w:rsidR="007523FF" w:rsidRPr="00692821" w:rsidRDefault="007523FF" w:rsidP="007523FF">
      <w:pPr>
        <w:spacing w:line="360" w:lineRule="auto"/>
        <w:jc w:val="both"/>
        <w:rPr>
          <w:sz w:val="22"/>
          <w:szCs w:val="22"/>
        </w:rPr>
      </w:pPr>
    </w:p>
    <w:p w14:paraId="3E1E92BA" w14:textId="77777777" w:rsidR="008830BA" w:rsidRPr="00692821" w:rsidRDefault="00E47C48">
      <w:pPr>
        <w:pStyle w:val="Beschriftung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bookmarkStart w:id="13" w:name="_Toc171593183"/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 xml:space="preserve">Figure </w:t>
      </w:r>
      <w:r w:rsidR="002E29D8"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S8</w:t>
      </w:r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Percentage distribution of categories in the seventh segment</w:t>
      </w:r>
      <w:bookmarkEnd w:id="13"/>
    </w:p>
    <w:p w14:paraId="7C07DF1F" w14:textId="77777777" w:rsidR="007523FF" w:rsidRPr="00692821" w:rsidRDefault="007523FF" w:rsidP="007523FF">
      <w:pPr>
        <w:keepNext/>
        <w:spacing w:line="360" w:lineRule="auto"/>
        <w:rPr>
          <w:sz w:val="22"/>
          <w:szCs w:val="22"/>
        </w:rPr>
      </w:pPr>
      <w:r w:rsidRPr="00692821">
        <w:rPr>
          <w:b/>
          <w:bCs/>
          <w:noProof/>
          <w:sz w:val="22"/>
          <w:szCs w:val="22"/>
        </w:rPr>
        <w:drawing>
          <wp:inline distT="0" distB="0" distL="0" distR="0" wp14:anchorId="559BA6BD" wp14:editId="61963292">
            <wp:extent cx="5486400" cy="3200400"/>
            <wp:effectExtent l="0" t="0" r="12700" b="12700"/>
            <wp:docPr id="35" name="Diagramm 3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5507AFF5" w14:textId="77777777" w:rsidR="007523FF" w:rsidRPr="00692821" w:rsidRDefault="007523FF" w:rsidP="007523FF">
      <w:pPr>
        <w:spacing w:line="360" w:lineRule="auto"/>
        <w:rPr>
          <w:b/>
          <w:bCs/>
          <w:sz w:val="22"/>
          <w:szCs w:val="22"/>
        </w:rPr>
      </w:pPr>
    </w:p>
    <w:p w14:paraId="35EFD04C" w14:textId="77777777" w:rsidR="008830BA" w:rsidRPr="00692821" w:rsidRDefault="00E47C48">
      <w:pPr>
        <w:pStyle w:val="Beschriftung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bookmarkStart w:id="14" w:name="_Toc171593184"/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Figure </w:t>
      </w:r>
      <w:r w:rsidR="002E29D8"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S9</w:t>
      </w:r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Percentage distribution of categories in the eighth segment</w:t>
      </w:r>
      <w:bookmarkEnd w:id="14"/>
    </w:p>
    <w:p w14:paraId="2CDD29F4" w14:textId="77777777" w:rsidR="007523FF" w:rsidRPr="00692821" w:rsidRDefault="007523FF" w:rsidP="007523FF">
      <w:pPr>
        <w:keepNext/>
        <w:spacing w:line="360" w:lineRule="auto"/>
        <w:rPr>
          <w:sz w:val="22"/>
          <w:szCs w:val="22"/>
        </w:rPr>
      </w:pPr>
      <w:r w:rsidRPr="00692821">
        <w:rPr>
          <w:b/>
          <w:bCs/>
          <w:noProof/>
          <w:sz w:val="22"/>
          <w:szCs w:val="22"/>
        </w:rPr>
        <w:drawing>
          <wp:inline distT="0" distB="0" distL="0" distR="0" wp14:anchorId="10ADEEAF" wp14:editId="282A4DBC">
            <wp:extent cx="5486400" cy="3200400"/>
            <wp:effectExtent l="0" t="0" r="12700" b="12700"/>
            <wp:docPr id="36" name="Diagramm 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3B9F4930" w14:textId="77777777" w:rsidR="007523FF" w:rsidRPr="00692821" w:rsidRDefault="007523FF" w:rsidP="007523FF">
      <w:pPr>
        <w:keepNext/>
        <w:spacing w:line="360" w:lineRule="auto"/>
        <w:rPr>
          <w:sz w:val="22"/>
          <w:szCs w:val="22"/>
        </w:rPr>
      </w:pPr>
    </w:p>
    <w:p w14:paraId="27B88FF9" w14:textId="77777777" w:rsidR="007523FF" w:rsidRPr="00692821" w:rsidRDefault="007523FF" w:rsidP="007523FF">
      <w:pPr>
        <w:spacing w:line="360" w:lineRule="auto"/>
        <w:rPr>
          <w:b/>
          <w:bCs/>
          <w:sz w:val="22"/>
          <w:szCs w:val="22"/>
        </w:rPr>
      </w:pPr>
    </w:p>
    <w:p w14:paraId="4C16CE92" w14:textId="77777777" w:rsidR="008830BA" w:rsidRPr="00692821" w:rsidRDefault="00E47C48">
      <w:pPr>
        <w:pStyle w:val="Beschriftung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bookmarkStart w:id="15" w:name="_Toc171593185"/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 xml:space="preserve">Figure </w:t>
      </w:r>
      <w:r w:rsidR="002E29D8"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S10</w:t>
      </w:r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Percentage distribution of categories in the ninth segment</w:t>
      </w:r>
      <w:bookmarkEnd w:id="15"/>
    </w:p>
    <w:p w14:paraId="0D42E9BD" w14:textId="77777777" w:rsidR="007523FF" w:rsidRPr="00692821" w:rsidRDefault="007523FF" w:rsidP="007523FF">
      <w:pPr>
        <w:keepNext/>
        <w:spacing w:line="360" w:lineRule="auto"/>
        <w:rPr>
          <w:sz w:val="22"/>
          <w:szCs w:val="22"/>
        </w:rPr>
      </w:pPr>
      <w:r w:rsidRPr="00692821">
        <w:rPr>
          <w:b/>
          <w:bCs/>
          <w:noProof/>
          <w:sz w:val="22"/>
          <w:szCs w:val="22"/>
        </w:rPr>
        <w:drawing>
          <wp:inline distT="0" distB="0" distL="0" distR="0" wp14:anchorId="53281593" wp14:editId="640EA0EB">
            <wp:extent cx="5486400" cy="3200400"/>
            <wp:effectExtent l="0" t="0" r="12700" b="12700"/>
            <wp:docPr id="37" name="Diagramm 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078313CE" w14:textId="77777777" w:rsidR="007523FF" w:rsidRPr="00692821" w:rsidRDefault="007523FF" w:rsidP="007523FF">
      <w:pPr>
        <w:spacing w:line="360" w:lineRule="auto"/>
        <w:rPr>
          <w:sz w:val="22"/>
          <w:szCs w:val="22"/>
        </w:rPr>
      </w:pPr>
    </w:p>
    <w:p w14:paraId="21FFA483" w14:textId="77777777" w:rsidR="008830BA" w:rsidRPr="00692821" w:rsidRDefault="00E47C48">
      <w:pPr>
        <w:pStyle w:val="Beschriftung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bookmarkStart w:id="16" w:name="_Toc171593186"/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Figure </w:t>
      </w:r>
      <w:r w:rsidR="002E29D8"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S11</w:t>
      </w:r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Percentage distribution of categories in the tenth segment</w:t>
      </w:r>
      <w:bookmarkEnd w:id="16"/>
    </w:p>
    <w:p w14:paraId="4842127A" w14:textId="77777777" w:rsidR="007523FF" w:rsidRPr="00692821" w:rsidRDefault="007523FF" w:rsidP="007523FF">
      <w:pPr>
        <w:keepNext/>
        <w:spacing w:line="360" w:lineRule="auto"/>
        <w:rPr>
          <w:sz w:val="22"/>
          <w:szCs w:val="22"/>
        </w:rPr>
      </w:pPr>
      <w:r w:rsidRPr="00692821">
        <w:rPr>
          <w:b/>
          <w:bCs/>
          <w:noProof/>
          <w:sz w:val="22"/>
          <w:szCs w:val="22"/>
        </w:rPr>
        <w:drawing>
          <wp:inline distT="0" distB="0" distL="0" distR="0" wp14:anchorId="32074BDA" wp14:editId="53902BCE">
            <wp:extent cx="5486400" cy="3200400"/>
            <wp:effectExtent l="0" t="0" r="12700" b="12700"/>
            <wp:docPr id="38" name="Diagramm 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29CBB527" w14:textId="77777777" w:rsidR="007523FF" w:rsidRPr="00692821" w:rsidRDefault="007523FF" w:rsidP="007523FF">
      <w:pPr>
        <w:spacing w:line="360" w:lineRule="auto"/>
        <w:rPr>
          <w:sz w:val="22"/>
          <w:szCs w:val="22"/>
        </w:rPr>
      </w:pPr>
    </w:p>
    <w:p w14:paraId="3EE54F73" w14:textId="77777777" w:rsidR="007523FF" w:rsidRPr="00692821" w:rsidRDefault="007523FF" w:rsidP="007523FF">
      <w:pPr>
        <w:spacing w:line="360" w:lineRule="auto"/>
        <w:rPr>
          <w:sz w:val="22"/>
          <w:szCs w:val="22"/>
        </w:rPr>
      </w:pPr>
    </w:p>
    <w:p w14:paraId="6756F786" w14:textId="62AC3264" w:rsidR="008830BA" w:rsidRPr="00692821" w:rsidRDefault="00E47C48">
      <w:pPr>
        <w:pStyle w:val="Beschriftung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bookmarkStart w:id="17" w:name="_Toc171593187"/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 xml:space="preserve">Figure </w:t>
      </w:r>
      <w:r w:rsidR="002E29D8"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S12</w:t>
      </w:r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Distribution of the </w:t>
      </w:r>
      <w:r w:rsidR="00FF6F1D"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category 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frame story across all segments</w:t>
      </w:r>
      <w:bookmarkEnd w:id="17"/>
    </w:p>
    <w:p w14:paraId="0B9F3ACA" w14:textId="77777777" w:rsidR="007523FF" w:rsidRPr="00692821" w:rsidRDefault="007523FF" w:rsidP="007523FF">
      <w:pPr>
        <w:keepNext/>
        <w:spacing w:line="360" w:lineRule="auto"/>
        <w:rPr>
          <w:sz w:val="22"/>
          <w:szCs w:val="22"/>
        </w:rPr>
      </w:pPr>
      <w:r w:rsidRPr="00692821">
        <w:rPr>
          <w:noProof/>
          <w:sz w:val="22"/>
          <w:szCs w:val="22"/>
        </w:rPr>
        <w:drawing>
          <wp:inline distT="0" distB="0" distL="0" distR="0" wp14:anchorId="57F34708" wp14:editId="2AF8E2D6">
            <wp:extent cx="4628571" cy="2700000"/>
            <wp:effectExtent l="0" t="0" r="0" b="5715"/>
            <wp:docPr id="40" name="Diagramm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404DDB98" w14:textId="77777777" w:rsidR="007523FF" w:rsidRPr="00692821" w:rsidRDefault="007523FF" w:rsidP="007523FF">
      <w:pPr>
        <w:spacing w:line="360" w:lineRule="auto"/>
        <w:rPr>
          <w:sz w:val="22"/>
          <w:szCs w:val="22"/>
        </w:rPr>
      </w:pPr>
    </w:p>
    <w:p w14:paraId="0E62C9E4" w14:textId="38BFD583" w:rsidR="008830BA" w:rsidRPr="00692821" w:rsidRDefault="00E47C48">
      <w:pPr>
        <w:pStyle w:val="Beschriftung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bookmarkStart w:id="18" w:name="_Toc171593188"/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Figure </w:t>
      </w:r>
      <w:r w:rsidR="002E29D8"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S13</w:t>
      </w:r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Distribution of the </w:t>
      </w:r>
      <w:r w:rsidR="00FF6F1D"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category 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product presentation across all segments</w:t>
      </w:r>
      <w:bookmarkEnd w:id="18"/>
    </w:p>
    <w:p w14:paraId="1C29D2F8" w14:textId="77777777" w:rsidR="007523FF" w:rsidRPr="00692821" w:rsidRDefault="007523FF" w:rsidP="007523FF">
      <w:pPr>
        <w:keepNext/>
        <w:spacing w:line="360" w:lineRule="auto"/>
        <w:rPr>
          <w:sz w:val="22"/>
          <w:szCs w:val="22"/>
        </w:rPr>
      </w:pPr>
      <w:r w:rsidRPr="00692821">
        <w:rPr>
          <w:noProof/>
          <w:sz w:val="22"/>
          <w:szCs w:val="22"/>
        </w:rPr>
        <w:drawing>
          <wp:inline distT="0" distB="0" distL="0" distR="0" wp14:anchorId="2922F8EC" wp14:editId="3DB42CA8">
            <wp:extent cx="4628571" cy="2700000"/>
            <wp:effectExtent l="0" t="0" r="0" b="5715"/>
            <wp:docPr id="41" name="Diagramm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383B65CE" w14:textId="77777777" w:rsidR="007523FF" w:rsidRPr="00692821" w:rsidRDefault="007523FF" w:rsidP="007523FF">
      <w:pPr>
        <w:spacing w:line="360" w:lineRule="auto"/>
        <w:rPr>
          <w:sz w:val="22"/>
          <w:szCs w:val="22"/>
        </w:rPr>
      </w:pPr>
    </w:p>
    <w:p w14:paraId="7EE7ED1E" w14:textId="3F63A409" w:rsidR="008830BA" w:rsidRPr="00692821" w:rsidRDefault="00E47C48">
      <w:pPr>
        <w:pStyle w:val="Beschriftung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bookmarkStart w:id="19" w:name="_Toc171593189"/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 xml:space="preserve">Figure </w:t>
      </w:r>
      <w:r w:rsidR="002E29D8"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S14</w:t>
      </w:r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Distribution of the </w:t>
      </w:r>
      <w:r w:rsidR="00FF6F1D"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category i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ndication across all segments</w:t>
      </w:r>
      <w:bookmarkEnd w:id="19"/>
    </w:p>
    <w:p w14:paraId="4F5B883F" w14:textId="77777777" w:rsidR="007523FF" w:rsidRPr="00692821" w:rsidRDefault="007523FF" w:rsidP="007523FF">
      <w:pPr>
        <w:keepNext/>
        <w:spacing w:line="360" w:lineRule="auto"/>
        <w:rPr>
          <w:sz w:val="22"/>
          <w:szCs w:val="22"/>
        </w:rPr>
      </w:pPr>
      <w:r w:rsidRPr="00692821">
        <w:rPr>
          <w:noProof/>
          <w:sz w:val="22"/>
          <w:szCs w:val="22"/>
        </w:rPr>
        <w:drawing>
          <wp:inline distT="0" distB="0" distL="0" distR="0" wp14:anchorId="44220857" wp14:editId="68A6CD3E">
            <wp:extent cx="4628571" cy="2700000"/>
            <wp:effectExtent l="0" t="0" r="0" b="5715"/>
            <wp:docPr id="42" name="Diagramm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27A57BC9" w14:textId="77777777" w:rsidR="002E29D8" w:rsidRPr="00692821" w:rsidRDefault="002E29D8" w:rsidP="007523FF">
      <w:pPr>
        <w:keepNext/>
        <w:spacing w:line="360" w:lineRule="auto"/>
        <w:rPr>
          <w:sz w:val="22"/>
          <w:szCs w:val="22"/>
        </w:rPr>
      </w:pPr>
    </w:p>
    <w:p w14:paraId="22808811" w14:textId="50B7CE62" w:rsidR="008830BA" w:rsidRPr="00692821" w:rsidRDefault="00E47C48">
      <w:pPr>
        <w:pStyle w:val="Beschriftung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bookmarkStart w:id="20" w:name="_Toc171593190"/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Figure </w:t>
      </w:r>
      <w:r w:rsidR="002E29D8"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S15</w:t>
      </w:r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Distribution of the </w:t>
      </w:r>
      <w:r w:rsidR="00FF6F1D"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category 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slogan across all segments</w:t>
      </w:r>
      <w:bookmarkEnd w:id="20"/>
    </w:p>
    <w:p w14:paraId="0D8B5AEE" w14:textId="214FB58A" w:rsidR="002E29D8" w:rsidRPr="00692821" w:rsidRDefault="007523FF" w:rsidP="007523FF">
      <w:pPr>
        <w:keepNext/>
        <w:spacing w:line="360" w:lineRule="auto"/>
        <w:rPr>
          <w:sz w:val="22"/>
          <w:szCs w:val="22"/>
        </w:rPr>
      </w:pPr>
      <w:r w:rsidRPr="00692821">
        <w:rPr>
          <w:noProof/>
          <w:sz w:val="22"/>
          <w:szCs w:val="22"/>
        </w:rPr>
        <w:drawing>
          <wp:inline distT="0" distB="0" distL="0" distR="0" wp14:anchorId="621CA2FB" wp14:editId="7FA560C1">
            <wp:extent cx="4628571" cy="2700000"/>
            <wp:effectExtent l="0" t="0" r="0" b="5715"/>
            <wp:docPr id="43" name="Diagramm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52095D30" w14:textId="77777777" w:rsidR="002E29D8" w:rsidRPr="00692821" w:rsidRDefault="002E29D8" w:rsidP="007523FF">
      <w:pPr>
        <w:keepNext/>
        <w:spacing w:line="360" w:lineRule="auto"/>
        <w:rPr>
          <w:sz w:val="22"/>
          <w:szCs w:val="22"/>
        </w:rPr>
        <w:sectPr w:rsidR="002E29D8" w:rsidRPr="0069282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7F0CADE" w14:textId="0EC8A4F0" w:rsidR="008830BA" w:rsidRPr="00692821" w:rsidRDefault="00E47C48">
      <w:pPr>
        <w:pStyle w:val="Beschriftung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bookmarkStart w:id="21" w:name="_Toc171593191"/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 xml:space="preserve">Figure </w:t>
      </w:r>
      <w:r w:rsidR="002E29D8"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S16</w:t>
      </w:r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Distribution of the </w:t>
      </w:r>
      <w:r w:rsidR="00FF6F1D"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category p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romise </w:t>
      </w:r>
      <w:r w:rsidR="00FF6F1D"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of effectiveness 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across all segments</w:t>
      </w:r>
      <w:bookmarkEnd w:id="21"/>
    </w:p>
    <w:p w14:paraId="488DB2F6" w14:textId="77777777" w:rsidR="007523FF" w:rsidRPr="00692821" w:rsidRDefault="007523FF" w:rsidP="007523FF">
      <w:pPr>
        <w:keepNext/>
        <w:spacing w:line="360" w:lineRule="auto"/>
        <w:rPr>
          <w:sz w:val="22"/>
          <w:szCs w:val="22"/>
        </w:rPr>
      </w:pPr>
      <w:r w:rsidRPr="00692821">
        <w:rPr>
          <w:noProof/>
          <w:sz w:val="22"/>
          <w:szCs w:val="22"/>
        </w:rPr>
        <w:drawing>
          <wp:inline distT="0" distB="0" distL="0" distR="0" wp14:anchorId="067DC9B2" wp14:editId="22AF75A0">
            <wp:extent cx="4628571" cy="2700000"/>
            <wp:effectExtent l="0" t="0" r="0" b="5715"/>
            <wp:docPr id="44" name="Diagramm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75FA1D23" w14:textId="77777777" w:rsidR="007523FF" w:rsidRPr="00692821" w:rsidRDefault="007523FF" w:rsidP="007523FF">
      <w:pPr>
        <w:spacing w:line="360" w:lineRule="auto"/>
        <w:rPr>
          <w:sz w:val="22"/>
          <w:szCs w:val="22"/>
        </w:rPr>
      </w:pPr>
    </w:p>
    <w:p w14:paraId="2BA3868F" w14:textId="772871CB" w:rsidR="008830BA" w:rsidRPr="00692821" w:rsidRDefault="00E47C48">
      <w:pPr>
        <w:pStyle w:val="Beschriftung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bookmarkStart w:id="22" w:name="_Toc171593192"/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Figure </w:t>
      </w:r>
      <w:r w:rsidR="002E29D8"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S17</w:t>
      </w:r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Distribution of the</w:t>
      </w:r>
      <w:r w:rsidR="00FF6F1D"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category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packaging across all segments</w:t>
      </w:r>
      <w:bookmarkEnd w:id="22"/>
    </w:p>
    <w:p w14:paraId="0DE04163" w14:textId="77777777" w:rsidR="007523FF" w:rsidRPr="00692821" w:rsidRDefault="007523FF" w:rsidP="007523FF">
      <w:pPr>
        <w:keepNext/>
        <w:spacing w:line="360" w:lineRule="auto"/>
        <w:rPr>
          <w:sz w:val="22"/>
          <w:szCs w:val="22"/>
        </w:rPr>
      </w:pPr>
      <w:r w:rsidRPr="00692821">
        <w:rPr>
          <w:noProof/>
          <w:sz w:val="22"/>
          <w:szCs w:val="22"/>
        </w:rPr>
        <w:drawing>
          <wp:inline distT="0" distB="0" distL="0" distR="0" wp14:anchorId="40404B4C" wp14:editId="7D958A15">
            <wp:extent cx="4628571" cy="2700000"/>
            <wp:effectExtent l="0" t="0" r="0" b="5715"/>
            <wp:docPr id="45" name="Diagramm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6F391D86" w14:textId="77777777" w:rsidR="007523FF" w:rsidRPr="00692821" w:rsidRDefault="007523FF" w:rsidP="007523FF">
      <w:pPr>
        <w:spacing w:line="360" w:lineRule="auto"/>
        <w:rPr>
          <w:sz w:val="22"/>
          <w:szCs w:val="22"/>
        </w:rPr>
      </w:pPr>
    </w:p>
    <w:p w14:paraId="3B6DE29B" w14:textId="52AF312E" w:rsidR="008830BA" w:rsidRPr="00692821" w:rsidRDefault="00E47C48">
      <w:pPr>
        <w:pStyle w:val="Beschriftung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bookmarkStart w:id="23" w:name="_Toc171593193"/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 xml:space="preserve">Figure </w:t>
      </w:r>
      <w:r w:rsidR="002E29D8"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S18</w:t>
      </w:r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Distribution of the </w:t>
      </w:r>
      <w:r w:rsidR="00FF6F1D"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category effect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across all segments</w:t>
      </w:r>
      <w:bookmarkEnd w:id="23"/>
    </w:p>
    <w:p w14:paraId="649954E0" w14:textId="77777777" w:rsidR="007523FF" w:rsidRPr="00692821" w:rsidRDefault="007523FF" w:rsidP="007523FF">
      <w:pPr>
        <w:keepNext/>
        <w:spacing w:line="360" w:lineRule="auto"/>
        <w:rPr>
          <w:sz w:val="22"/>
          <w:szCs w:val="22"/>
        </w:rPr>
      </w:pPr>
      <w:r w:rsidRPr="00692821">
        <w:rPr>
          <w:noProof/>
          <w:sz w:val="22"/>
          <w:szCs w:val="22"/>
        </w:rPr>
        <w:drawing>
          <wp:inline distT="0" distB="0" distL="0" distR="0" wp14:anchorId="6CDF41E9" wp14:editId="4BF07244">
            <wp:extent cx="4628571" cy="2700000"/>
            <wp:effectExtent l="0" t="0" r="0" b="5715"/>
            <wp:docPr id="46" name="Diagramm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1CA151FB" w14:textId="77777777" w:rsidR="007523FF" w:rsidRPr="00692821" w:rsidRDefault="007523FF" w:rsidP="007523FF">
      <w:pPr>
        <w:pStyle w:val="Beschriftung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</w:p>
    <w:p w14:paraId="019B392B" w14:textId="7DE9051A" w:rsidR="008830BA" w:rsidRPr="00692821" w:rsidRDefault="00E47C48">
      <w:pPr>
        <w:pStyle w:val="Beschriftung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bookmarkStart w:id="24" w:name="_Toc171593194"/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Figure </w:t>
      </w:r>
      <w:r w:rsidR="002E29D8"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S19</w:t>
      </w:r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Distribution of the category </w:t>
      </w:r>
      <w:r w:rsidR="00FF6F1D"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o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ther product across all segments</w:t>
      </w:r>
      <w:bookmarkEnd w:id="24"/>
    </w:p>
    <w:p w14:paraId="7A4C4553" w14:textId="77777777" w:rsidR="007523FF" w:rsidRPr="00692821" w:rsidRDefault="007523FF" w:rsidP="007523FF">
      <w:pPr>
        <w:keepNext/>
        <w:spacing w:line="360" w:lineRule="auto"/>
        <w:rPr>
          <w:sz w:val="22"/>
          <w:szCs w:val="22"/>
        </w:rPr>
      </w:pPr>
      <w:r w:rsidRPr="00692821">
        <w:rPr>
          <w:noProof/>
          <w:sz w:val="22"/>
          <w:szCs w:val="22"/>
        </w:rPr>
        <w:drawing>
          <wp:inline distT="0" distB="0" distL="0" distR="0" wp14:anchorId="625C86D3" wp14:editId="12AD2A9E">
            <wp:extent cx="4628571" cy="2700000"/>
            <wp:effectExtent l="0" t="0" r="0" b="5715"/>
            <wp:docPr id="47" name="Diagramm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5B0C8733" w14:textId="77777777" w:rsidR="007523FF" w:rsidRPr="00692821" w:rsidRDefault="007523FF" w:rsidP="007523FF">
      <w:pPr>
        <w:spacing w:line="360" w:lineRule="auto"/>
        <w:rPr>
          <w:b/>
          <w:bCs/>
          <w:sz w:val="22"/>
          <w:szCs w:val="22"/>
        </w:rPr>
      </w:pPr>
    </w:p>
    <w:p w14:paraId="3AECC677" w14:textId="4674616A" w:rsidR="008830BA" w:rsidRPr="00692821" w:rsidRDefault="00E47C48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bookmarkStart w:id="25" w:name="_Toc171593195"/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 xml:space="preserve">Figure </w:t>
      </w:r>
      <w:r w:rsidR="002E29D8"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S20</w:t>
      </w:r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Distribution of the </w:t>
      </w:r>
      <w:r w:rsidR="00FF6F1D"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category 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recommendation across all segments</w:t>
      </w:r>
      <w:bookmarkEnd w:id="25"/>
    </w:p>
    <w:p w14:paraId="66C3760C" w14:textId="77777777" w:rsidR="007523FF" w:rsidRPr="00692821" w:rsidRDefault="007523FF" w:rsidP="007523FF">
      <w:pPr>
        <w:keepNext/>
        <w:spacing w:line="360" w:lineRule="auto"/>
      </w:pPr>
      <w:r w:rsidRPr="00692821">
        <w:rPr>
          <w:b/>
          <w:bCs/>
          <w:noProof/>
        </w:rPr>
        <w:drawing>
          <wp:inline distT="0" distB="0" distL="0" distR="0" wp14:anchorId="18489A56" wp14:editId="34558BCB">
            <wp:extent cx="4628571" cy="2700000"/>
            <wp:effectExtent l="0" t="0" r="0" b="5715"/>
            <wp:docPr id="49" name="Diagramm 49">
              <a:extLst xmlns:a="http://schemas.openxmlformats.org/drawingml/2006/main">
                <a:ext uri="{FF2B5EF4-FFF2-40B4-BE49-F238E27FC236}">
                  <a16:creationId xmlns:a16="http://schemas.microsoft.com/office/drawing/2014/main" id="{89557906-2A3E-6FF6-A4EF-72C755CA133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44A8267D" w14:textId="77777777" w:rsidR="00BF77FB" w:rsidRPr="00692821" w:rsidRDefault="00BF77FB" w:rsidP="00BF77FB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bookmarkStart w:id="26" w:name="_Toc171593174"/>
    </w:p>
    <w:p w14:paraId="2886A4A4" w14:textId="50E9BA44" w:rsidR="008830BA" w:rsidRPr="00692821" w:rsidRDefault="00E47C48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</w:pPr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Figure S21: 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Advertising with personal experiences of the protagonists in the </w:t>
      </w:r>
      <w:bookmarkEnd w:id="26"/>
      <w:r w:rsidR="00FF6F1D"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advertising clips</w:t>
      </w:r>
    </w:p>
    <w:p w14:paraId="1106A068" w14:textId="77777777" w:rsidR="00BF77FB" w:rsidRPr="00692821" w:rsidRDefault="00BF77FB" w:rsidP="00BF77FB">
      <w:pPr>
        <w:pStyle w:val="KeinLeerraum"/>
        <w:spacing w:line="360" w:lineRule="auto"/>
        <w:rPr>
          <w:rFonts w:ascii="Times New Roman" w:hAnsi="Times New Roman" w:cs="Times New Roman"/>
        </w:rPr>
      </w:pPr>
      <w:r w:rsidRPr="00692821">
        <w:rPr>
          <w:rFonts w:ascii="Times New Roman" w:hAnsi="Times New Roman" w:cs="Times New Roman"/>
          <w:noProof/>
        </w:rPr>
        <w:drawing>
          <wp:inline distT="0" distB="0" distL="0" distR="0" wp14:anchorId="29DBE17C" wp14:editId="3ABA5D61">
            <wp:extent cx="4320000" cy="2700000"/>
            <wp:effectExtent l="0" t="0" r="10795" b="18415"/>
            <wp:docPr id="27" name="Diagramm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51B8073C" w14:textId="77777777" w:rsidR="00BF77FB" w:rsidRPr="00692821" w:rsidRDefault="00BF77FB" w:rsidP="00BF77FB">
      <w:pPr>
        <w:spacing w:line="360" w:lineRule="auto"/>
        <w:rPr>
          <w:sz w:val="22"/>
          <w:szCs w:val="22"/>
        </w:rPr>
      </w:pPr>
    </w:p>
    <w:p w14:paraId="5066EB9D" w14:textId="77777777" w:rsidR="008830BA" w:rsidRPr="00692821" w:rsidRDefault="00E47C48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</w:pPr>
      <w:bookmarkStart w:id="27" w:name="_Toc171593175"/>
      <w:r w:rsidRPr="006928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 xml:space="preserve">Figure S22: </w:t>
      </w:r>
      <w:r w:rsidRPr="0069282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Mention of a recommendation or "No. 1"</w:t>
      </w:r>
      <w:bookmarkEnd w:id="27"/>
    </w:p>
    <w:p w14:paraId="161B2386" w14:textId="7701B77B" w:rsidR="006F7042" w:rsidRPr="00456111" w:rsidRDefault="00BF77FB" w:rsidP="00456111">
      <w:pPr>
        <w:spacing w:line="360" w:lineRule="auto"/>
      </w:pPr>
      <w:r w:rsidRPr="00B466B3">
        <w:rPr>
          <w:noProof/>
        </w:rPr>
        <w:drawing>
          <wp:inline distT="0" distB="0" distL="0" distR="0" wp14:anchorId="2C72F167" wp14:editId="779434E7">
            <wp:extent cx="4320000" cy="2700000"/>
            <wp:effectExtent l="0" t="0" r="10795" b="18415"/>
            <wp:docPr id="29" name="Diagramm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sectPr w:rsidR="006F7042" w:rsidRPr="004561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0F7D88" w14:textId="77777777" w:rsidR="007029FC" w:rsidRDefault="007029FC" w:rsidP="005F2156">
      <w:r>
        <w:separator/>
      </w:r>
    </w:p>
  </w:endnote>
  <w:endnote w:type="continuationSeparator" w:id="0">
    <w:p w14:paraId="62AEAF04" w14:textId="77777777" w:rsidR="007029FC" w:rsidRDefault="007029FC" w:rsidP="005F21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2133205844"/>
      <w:docPartObj>
        <w:docPartGallery w:val="Page Numbers (Bottom of Page)"/>
        <w:docPartUnique/>
      </w:docPartObj>
    </w:sdtPr>
    <w:sdtContent>
      <w:p w14:paraId="732F99EF" w14:textId="7651EA38" w:rsidR="005F2156" w:rsidRDefault="005F2156" w:rsidP="001933C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58B119D" w14:textId="77777777" w:rsidR="005F2156" w:rsidRDefault="005F2156" w:rsidP="005F215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1805377473"/>
      <w:docPartObj>
        <w:docPartGallery w:val="Page Numbers (Bottom of Page)"/>
        <w:docPartUnique/>
      </w:docPartObj>
    </w:sdtPr>
    <w:sdtContent>
      <w:p w14:paraId="5B77FB7F" w14:textId="6BA81818" w:rsidR="005F2156" w:rsidRDefault="005F2156" w:rsidP="001933C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617EE083" w14:textId="77777777" w:rsidR="005F2156" w:rsidRDefault="005F2156" w:rsidP="005F215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271E7A" w14:textId="77777777" w:rsidR="007029FC" w:rsidRDefault="007029FC" w:rsidP="005F2156">
      <w:r>
        <w:separator/>
      </w:r>
    </w:p>
  </w:footnote>
  <w:footnote w:type="continuationSeparator" w:id="0">
    <w:p w14:paraId="6DABC09E" w14:textId="77777777" w:rsidR="007029FC" w:rsidRDefault="007029FC" w:rsidP="005F21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055"/>
    <w:rsid w:val="00043EA6"/>
    <w:rsid w:val="001077D7"/>
    <w:rsid w:val="0016280A"/>
    <w:rsid w:val="00176F99"/>
    <w:rsid w:val="00223F14"/>
    <w:rsid w:val="002E29D8"/>
    <w:rsid w:val="00305034"/>
    <w:rsid w:val="003123FF"/>
    <w:rsid w:val="00331308"/>
    <w:rsid w:val="003A7A8F"/>
    <w:rsid w:val="003E1B7D"/>
    <w:rsid w:val="00456111"/>
    <w:rsid w:val="004604EC"/>
    <w:rsid w:val="0047512F"/>
    <w:rsid w:val="005F2156"/>
    <w:rsid w:val="00692821"/>
    <w:rsid w:val="006F7042"/>
    <w:rsid w:val="007029FC"/>
    <w:rsid w:val="007523FF"/>
    <w:rsid w:val="007B6811"/>
    <w:rsid w:val="0081299E"/>
    <w:rsid w:val="00855EC8"/>
    <w:rsid w:val="008830BA"/>
    <w:rsid w:val="008D6055"/>
    <w:rsid w:val="008F682C"/>
    <w:rsid w:val="009A7BD6"/>
    <w:rsid w:val="009B2E96"/>
    <w:rsid w:val="009F25EF"/>
    <w:rsid w:val="00A200E7"/>
    <w:rsid w:val="00AF19F4"/>
    <w:rsid w:val="00B243BA"/>
    <w:rsid w:val="00B66D64"/>
    <w:rsid w:val="00BF77FB"/>
    <w:rsid w:val="00D8225E"/>
    <w:rsid w:val="00DC03AD"/>
    <w:rsid w:val="00E12955"/>
    <w:rsid w:val="00E47C48"/>
    <w:rsid w:val="00F16B3A"/>
    <w:rsid w:val="00F915EC"/>
    <w:rsid w:val="00FF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B6F1B7"/>
  <w15:chartTrackingRefBased/>
  <w15:docId w15:val="{8C7724A4-5F3B-8343-BD5C-FCF12D55B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D6055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link w:val="berschrift1Zchn"/>
    <w:autoRedefine/>
    <w:uiPriority w:val="9"/>
    <w:qFormat/>
    <w:rsid w:val="00E12955"/>
    <w:pPr>
      <w:spacing w:before="100" w:beforeAutospacing="1" w:after="100" w:afterAutospacing="1" w:line="360" w:lineRule="auto"/>
      <w:outlineLvl w:val="0"/>
    </w:pPr>
    <w:rPr>
      <w:rFonts w:ascii="Arial" w:hAnsi="Arial"/>
      <w:b/>
      <w:bCs/>
      <w:kern w:val="36"/>
      <w:sz w:val="32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523F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523F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523F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8D6055"/>
    <w:rPr>
      <w:rFonts w:ascii="Arial" w:hAnsi="Arial" w:cs="Arial"/>
      <w:kern w:val="0"/>
      <w:sz w:val="22"/>
      <w:szCs w:val="22"/>
      <w14:ligatures w14:val="none"/>
    </w:rPr>
  </w:style>
  <w:style w:type="table" w:styleId="EinfacheTabelle2">
    <w:name w:val="Plain Table 2"/>
    <w:basedOn w:val="NormaleTabelle"/>
    <w:uiPriority w:val="42"/>
    <w:rsid w:val="008D6055"/>
    <w:rPr>
      <w:rFonts w:ascii="Arial" w:hAnsi="Arial" w:cs="Arial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8D6055"/>
    <w:pPr>
      <w:spacing w:after="200"/>
    </w:pPr>
    <w:rPr>
      <w:rFonts w:ascii="Arial" w:eastAsiaTheme="minorHAnsi" w:hAnsi="Arial" w:cs="Arial"/>
      <w:i/>
      <w:iCs/>
      <w:color w:val="44546A" w:themeColor="text2"/>
      <w:sz w:val="18"/>
      <w:szCs w:val="18"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12955"/>
    <w:rPr>
      <w:rFonts w:ascii="Arial" w:eastAsia="Times New Roman" w:hAnsi="Arial" w:cs="Times New Roman"/>
      <w:b/>
      <w:bCs/>
      <w:kern w:val="36"/>
      <w:sz w:val="32"/>
      <w:szCs w:val="48"/>
      <w:lang w:eastAsia="de-DE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E12955"/>
    <w:rPr>
      <w:color w:val="0563C1" w:themeColor="hyperlink"/>
      <w:u w:val="single"/>
    </w:rPr>
  </w:style>
  <w:style w:type="paragraph" w:styleId="Abbildungsverzeichnis">
    <w:name w:val="table of figures"/>
    <w:basedOn w:val="Standard"/>
    <w:next w:val="Standard"/>
    <w:uiPriority w:val="99"/>
    <w:unhideWhenUsed/>
    <w:rsid w:val="00E12955"/>
    <w:pPr>
      <w:spacing w:line="259" w:lineRule="auto"/>
    </w:pPr>
    <w:rPr>
      <w:rFonts w:ascii="Arial" w:eastAsiaTheme="minorHAnsi" w:hAnsi="Arial" w:cs="Arial"/>
      <w:sz w:val="22"/>
      <w:szCs w:val="22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523F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de-DE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523FF"/>
    <w:rPr>
      <w:rFonts w:asciiTheme="majorHAnsi" w:eastAsiaTheme="majorEastAsia" w:hAnsiTheme="majorHAnsi" w:cstheme="majorBidi"/>
      <w:color w:val="1F3763" w:themeColor="accent1" w:themeShade="7F"/>
      <w:kern w:val="0"/>
      <w:lang w:eastAsia="de-DE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523FF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eastAsia="de-DE"/>
      <w14:ligatures w14:val="none"/>
    </w:rPr>
  </w:style>
  <w:style w:type="paragraph" w:styleId="StandardWeb">
    <w:name w:val="Normal (Web)"/>
    <w:basedOn w:val="Standard"/>
    <w:uiPriority w:val="99"/>
    <w:unhideWhenUsed/>
    <w:rsid w:val="009A7BD6"/>
    <w:pPr>
      <w:spacing w:before="100" w:beforeAutospacing="1" w:after="100" w:afterAutospacing="1"/>
    </w:pPr>
  </w:style>
  <w:style w:type="paragraph" w:styleId="Fuzeile">
    <w:name w:val="footer"/>
    <w:basedOn w:val="Standard"/>
    <w:link w:val="FuzeileZchn"/>
    <w:uiPriority w:val="99"/>
    <w:unhideWhenUsed/>
    <w:rsid w:val="005F215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F2156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5F21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26" Type="http://schemas.openxmlformats.org/officeDocument/2006/relationships/chart" Target="charts/chart19.xml"/><Relationship Id="rId3" Type="http://schemas.openxmlformats.org/officeDocument/2006/relationships/webSettings" Target="webSettings.xml"/><Relationship Id="rId21" Type="http://schemas.openxmlformats.org/officeDocument/2006/relationships/chart" Target="charts/chart14.xml"/><Relationship Id="rId7" Type="http://schemas.openxmlformats.org/officeDocument/2006/relationships/footer" Target="footer2.xml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5" Type="http://schemas.openxmlformats.org/officeDocument/2006/relationships/chart" Target="charts/chart18.xml"/><Relationship Id="rId2" Type="http://schemas.openxmlformats.org/officeDocument/2006/relationships/settings" Target="settings.xml"/><Relationship Id="rId16" Type="http://schemas.openxmlformats.org/officeDocument/2006/relationships/chart" Target="charts/chart9.xml"/><Relationship Id="rId20" Type="http://schemas.openxmlformats.org/officeDocument/2006/relationships/chart" Target="charts/chart13.xml"/><Relationship Id="rId29" Type="http://schemas.openxmlformats.org/officeDocument/2006/relationships/chart" Target="charts/chart22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hart" Target="charts/chart4.xml"/><Relationship Id="rId24" Type="http://schemas.openxmlformats.org/officeDocument/2006/relationships/chart" Target="charts/chart17.xml"/><Relationship Id="rId5" Type="http://schemas.openxmlformats.org/officeDocument/2006/relationships/endnotes" Target="endnotes.xml"/><Relationship Id="rId15" Type="http://schemas.openxmlformats.org/officeDocument/2006/relationships/chart" Target="charts/chart8.xml"/><Relationship Id="rId23" Type="http://schemas.openxmlformats.org/officeDocument/2006/relationships/chart" Target="charts/chart16.xml"/><Relationship Id="rId28" Type="http://schemas.openxmlformats.org/officeDocument/2006/relationships/chart" Target="charts/chart21.xml"/><Relationship Id="rId10" Type="http://schemas.openxmlformats.org/officeDocument/2006/relationships/chart" Target="charts/chart3.xml"/><Relationship Id="rId19" Type="http://schemas.openxmlformats.org/officeDocument/2006/relationships/chart" Target="charts/chart12.xml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chart" Target="charts/chart15.xml"/><Relationship Id="rId27" Type="http://schemas.openxmlformats.org/officeDocument/2006/relationships/chart" Target="charts/chart20.xml"/><Relationship Id="rId30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9.xlsx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10.xlsx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11.xlsx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12.xlsx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13.xlsx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14.xlsx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15.xlsx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16.xlsx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17.xlsx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18.xlsx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19.xlsx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20.xlsx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21.xlsx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4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5.xlsx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6.xlsx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7.xlsx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8.xlsx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Tabelle1!$B$1</c:f>
              <c:strCache>
                <c:ptCount val="1"/>
                <c:pt idx="0">
                  <c:v>Einteilung in Arzneimittel, Nahrungsergänzungsmittel und Medizinprodukte</c:v>
                </c:pt>
              </c:strCache>
            </c:strRef>
          </c:tx>
          <c:dPt>
            <c:idx val="0"/>
            <c:bubble3D val="0"/>
            <c:spPr>
              <a:solidFill>
                <a:schemeClr val="dk1">
                  <a:tint val="885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1-77C6-C642-8375-9BE9CD433563}"/>
              </c:ext>
            </c:extLst>
          </c:dPt>
          <c:dPt>
            <c:idx val="1"/>
            <c:bubble3D val="0"/>
            <c:spPr>
              <a:solidFill>
                <a:schemeClr val="dk1">
                  <a:tint val="5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3-77C6-C642-8375-9BE9CD433563}"/>
              </c:ext>
            </c:extLst>
          </c:dPt>
          <c:dPt>
            <c:idx val="2"/>
            <c:bubble3D val="0"/>
            <c:spPr>
              <a:solidFill>
                <a:schemeClr val="dk1">
                  <a:tint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5-77C6-C642-8375-9BE9CD433563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Drug</a:t>
                    </a:r>
                    <a:r>
                      <a:rPr lang="en-US" baseline="0"/>
                      <a:t>
</a:t>
                    </a:r>
                    <a:fld id="{C96D0C6C-74B8-DA44-95E0-A4E439A48606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77C6-C642-8375-9BE9CD43356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Food supplements</a:t>
                    </a:r>
                    <a:r>
                      <a:rPr lang="en-US" baseline="0"/>
                      <a:t>
</a:t>
                    </a:r>
                    <a:fld id="{AD806FC3-DF3B-4C4B-B696-54CE72EC3D15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  <c:ext xmlns:c15="http://schemas.microsoft.com/office/drawing/2012/chart" uri="{CE6537A1-D6FC-4f65-9D91-7224C49458BB}">
                  <c15:layout>
                    <c:manualLayout>
                      <c:w val="0.2709087352615393"/>
                      <c:h val="0.1655588217316166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77C6-C642-8375-9BE9CD433563}"/>
                </c:ext>
              </c:extLst>
            </c:dLbl>
            <c:dLbl>
              <c:idx val="2"/>
              <c:layout>
                <c:manualLayout>
                  <c:x val="1.3546464372798699E-2"/>
                  <c:y val="4.704775346977181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edical product</a:t>
                    </a:r>
                    <a:r>
                      <a:rPr lang="en-US" baseline="0"/>
                      <a:t>
</a:t>
                    </a:r>
                    <a:fld id="{C8C7445F-46BF-2C47-B352-F9CFC519DA5A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77C6-C642-8375-9BE9CD43356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de-DE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eparator>
</c:separator>
            <c:showLeaderLines val="0"/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5="http://schemas.microsoft.com/office/drawing/2012/chart" uri="{CE6537A1-D6FC-4f65-9D91-7224C49458BB}"/>
            </c:extLst>
          </c:dLbls>
          <c:cat>
            <c:strRef>
              <c:f>Tabelle1!$A$2:$A$4</c:f>
              <c:strCache>
                <c:ptCount val="3"/>
                <c:pt idx="0">
                  <c:v>Arzneimittel</c:v>
                </c:pt>
                <c:pt idx="1">
                  <c:v>Nahrungsergänzungs-mittel</c:v>
                </c:pt>
                <c:pt idx="2">
                  <c:v>Medizinprodukt</c:v>
                </c:pt>
              </c:strCache>
            </c:strRef>
          </c:cat>
          <c:val>
            <c:numRef>
              <c:f>Tabelle1!$B$2:$B$4</c:f>
              <c:numCache>
                <c:formatCode>General</c:formatCode>
                <c:ptCount val="3"/>
                <c:pt idx="0">
                  <c:v>34</c:v>
                </c:pt>
                <c:pt idx="1">
                  <c:v>12</c:v>
                </c:pt>
                <c:pt idx="2">
                  <c:v>6</c:v>
                </c:pt>
              </c:numCache>
            </c:numRef>
          </c:val>
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<c:ext xmlns:c16="http://schemas.microsoft.com/office/drawing/2014/chart" uri="{C3380CC4-5D6E-409C-BE32-E72D297353CC}">
              <c16:uniqueId val="{00000006-77C6-C642-8375-9BE9CD4335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Tabelle1!$B$1</c:f>
              <c:strCache>
                <c:ptCount val="1"/>
                <c:pt idx="0">
                  <c:v>80-90 %</c:v>
                </c:pt>
              </c:strCache>
            </c:strRef>
          </c:tx>
          <c:dPt>
            <c:idx val="0"/>
            <c:bubble3D val="0"/>
            <c:spPr>
              <a:solidFill>
                <a:schemeClr val="accent6">
                  <a:tint val="44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1-6EFA-704F-8441-21DC9643F5E1}"/>
              </c:ext>
            </c:extLst>
          </c:dPt>
          <c:dPt>
            <c:idx val="1"/>
            <c:bubble3D val="0"/>
            <c:spPr>
              <a:solidFill>
                <a:schemeClr val="accent6">
                  <a:tint val="58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3-6EFA-704F-8441-21DC9643F5E1}"/>
              </c:ext>
            </c:extLst>
          </c:dPt>
          <c:dPt>
            <c:idx val="2"/>
            <c:bubble3D val="0"/>
            <c:spPr>
              <a:solidFill>
                <a:schemeClr val="accent6">
                  <a:tint val="72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5-6EFA-704F-8441-21DC9643F5E1}"/>
              </c:ext>
            </c:extLst>
          </c:dPt>
          <c:dPt>
            <c:idx val="3"/>
            <c:bubble3D val="0"/>
            <c:spPr>
              <a:solidFill>
                <a:schemeClr val="accent6">
                  <a:tint val="86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7-6EFA-704F-8441-21DC9643F5E1}"/>
              </c:ext>
            </c:extLst>
          </c:dPt>
          <c:dPt>
            <c:idx val="4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9-6EFA-704F-8441-21DC9643F5E1}"/>
              </c:ext>
            </c:extLst>
          </c:dPt>
          <c:dPt>
            <c:idx val="5"/>
            <c:bubble3D val="0"/>
            <c:spPr>
              <a:solidFill>
                <a:schemeClr val="accent6">
                  <a:shade val="86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B-6EFA-704F-8441-21DC9643F5E1}"/>
              </c:ext>
            </c:extLst>
          </c:dPt>
          <c:dPt>
            <c:idx val="6"/>
            <c:bubble3D val="0"/>
            <c:spPr>
              <a:solidFill>
                <a:schemeClr val="accent6">
                  <a:shade val="72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D-6EFA-704F-8441-21DC9643F5E1}"/>
              </c:ext>
            </c:extLst>
          </c:dPt>
          <c:dPt>
            <c:idx val="7"/>
            <c:bubble3D val="0"/>
            <c:spPr>
              <a:solidFill>
                <a:schemeClr val="accent6">
                  <a:shade val="58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F-6EFA-704F-8441-21DC9643F5E1}"/>
              </c:ext>
            </c:extLst>
          </c:dPt>
          <c:dPt>
            <c:idx val="8"/>
            <c:bubble3D val="0"/>
            <c:spPr>
              <a:solidFill>
                <a:schemeClr val="accent6">
                  <a:shade val="44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11-6EFA-704F-8441-21DC9643F5E1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Frame story</a:t>
                    </a:r>
                    <a:r>
                      <a:rPr lang="en-US" baseline="0"/>
                      <a:t>
</a:t>
                    </a:r>
                    <a:fld id="{5CC29217-6978-2544-847F-5A4D7866451D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6EFA-704F-8441-21DC9643F5E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Product presentation</a:t>
                    </a:r>
                    <a:r>
                      <a:rPr lang="en-US" baseline="0"/>
                      <a:t>
</a:t>
                    </a:r>
                    <a:fld id="{A89B2F13-5E49-7B40-8FE2-31637F3168CB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6EFA-704F-8441-21DC9643F5E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Indication</a:t>
                    </a:r>
                    <a:r>
                      <a:rPr lang="en-US" baseline="0"/>
                      <a:t>
</a:t>
                    </a:r>
                    <a:fld id="{40500561-335B-E343-85CA-65296F91A118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6EFA-704F-8441-21DC9643F5E1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Promise of effectiveness</a:t>
                    </a:r>
                    <a:r>
                      <a:rPr lang="en-US" baseline="0"/>
                      <a:t>
</a:t>
                    </a:r>
                    <a:fld id="{4CA846E2-6A07-E048-8360-41E821FD0847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6EFA-704F-8441-21DC9643F5E1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Packaging</a:t>
                    </a:r>
                    <a:r>
                      <a:rPr lang="en-US" baseline="0"/>
                      <a:t>
</a:t>
                    </a:r>
                    <a:fld id="{87C378D6-5B60-7D45-98BB-D1D3FE8392C3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6EFA-704F-8441-21DC9643F5E1}"/>
                </c:ext>
              </c:extLst>
            </c:dLbl>
            <c:dLbl>
              <c:idx val="6"/>
              <c:layout>
                <c:manualLayout>
                  <c:x val="-3.7037037037037035E-2"/>
                  <c:y val="4.761904761904763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fect</a:t>
                    </a:r>
                    <a:r>
                      <a:rPr lang="en-US" baseline="0"/>
                      <a:t>
</a:t>
                    </a:r>
                    <a:fld id="{415ADD31-A3AC-1B4D-BE5C-50DE8F1CCF22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6EFA-704F-8441-21DC9643F5E1}"/>
                </c:ext>
              </c:extLst>
            </c:dLbl>
            <c:dLbl>
              <c:idx val="7"/>
              <c:layout>
                <c:manualLayout>
                  <c:x val="-2.3148148148148147E-2"/>
                  <c:y val="-3.96825396825396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ther product</a:t>
                    </a:r>
                    <a:r>
                      <a:rPr lang="en-US" baseline="0"/>
                      <a:t>
</a:t>
                    </a:r>
                    <a:fld id="{4876F187-FD74-BD43-9BFB-DB0690681954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F-6EFA-704F-8441-21DC9643F5E1}"/>
                </c:ext>
              </c:extLst>
            </c:dLbl>
            <c:dLbl>
              <c:idx val="8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ecommendation</a:t>
                    </a:r>
                    <a:r>
                      <a:rPr lang="en-US" baseline="0"/>
                      <a:t>
</a:t>
                    </a:r>
                    <a:fld id="{16C7690E-99A7-534A-AA0D-817A17F768A6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1-6EFA-704F-8441-21DC9643F5E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de-DE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eparator>
</c:separator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5="http://schemas.microsoft.com/office/drawing/2012/chart" uri="{CE6537A1-D6FC-4f65-9D91-7224C49458BB}"/>
            </c:extLst>
          </c:dLbls>
          <c:cat>
            <c:strRef>
              <c:f>Tabelle1!$A$2:$A$10</c:f>
              <c:strCache>
                <c:ptCount val="9"/>
                <c:pt idx="0">
                  <c:v>Rahmenhandlung</c:v>
                </c:pt>
                <c:pt idx="1">
                  <c:v>Produktvorstellung</c:v>
                </c:pt>
                <c:pt idx="2">
                  <c:v>Indikation</c:v>
                </c:pt>
                <c:pt idx="3">
                  <c:v>Slogan</c:v>
                </c:pt>
                <c:pt idx="4">
                  <c:v>Wirkversprechen</c:v>
                </c:pt>
                <c:pt idx="5">
                  <c:v>Verpackung</c:v>
                </c:pt>
                <c:pt idx="6">
                  <c:v>Wirkung</c:v>
                </c:pt>
                <c:pt idx="7">
                  <c:v>Anderes Produkt</c:v>
                </c:pt>
                <c:pt idx="8">
                  <c:v>Weiterempfehlung</c:v>
                </c:pt>
              </c:strCache>
            </c:strRef>
          </c:cat>
          <c:val>
            <c:numRef>
              <c:f>Tabelle1!$B$2:$B$10</c:f>
              <c:numCache>
                <c:formatCode>General</c:formatCode>
                <c:ptCount val="9"/>
                <c:pt idx="0">
                  <c:v>9</c:v>
                </c:pt>
                <c:pt idx="1">
                  <c:v>2</c:v>
                </c:pt>
                <c:pt idx="2">
                  <c:v>2</c:v>
                </c:pt>
                <c:pt idx="3">
                  <c:v>3</c:v>
                </c:pt>
                <c:pt idx="4">
                  <c:v>9</c:v>
                </c:pt>
                <c:pt idx="5">
                  <c:v>22</c:v>
                </c:pt>
                <c:pt idx="6">
                  <c:v>1</c:v>
                </c:pt>
                <c:pt idx="7">
                  <c:v>3</c:v>
                </c:pt>
                <c:pt idx="8">
                  <c:v>1</c:v>
                </c:pt>
              </c:numCache>
            </c:numRef>
          </c:val>
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<c:ext xmlns:c16="http://schemas.microsoft.com/office/drawing/2014/chart" uri="{C3380CC4-5D6E-409C-BE32-E72D297353CC}">
              <c16:uniqueId val="{00000012-6EFA-704F-8441-21DC9643F5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Tabelle1!$B$1</c:f>
              <c:strCache>
                <c:ptCount val="1"/>
                <c:pt idx="0">
                  <c:v>90-100 %</c:v>
                </c:pt>
              </c:strCache>
            </c:strRef>
          </c:tx>
          <c:dPt>
            <c:idx val="0"/>
            <c:bubble3D val="0"/>
            <c:spPr>
              <a:solidFill>
                <a:schemeClr val="accent6">
                  <a:shade val="44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1-4817-B443-B522-4B68A4599429}"/>
              </c:ext>
            </c:extLst>
          </c:dPt>
          <c:dPt>
            <c:idx val="1"/>
            <c:bubble3D val="0"/>
            <c:spPr>
              <a:solidFill>
                <a:schemeClr val="accent6">
                  <a:shade val="58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3-4817-B443-B522-4B68A4599429}"/>
              </c:ext>
            </c:extLst>
          </c:dPt>
          <c:dPt>
            <c:idx val="2"/>
            <c:bubble3D val="0"/>
            <c:spPr>
              <a:solidFill>
                <a:schemeClr val="accent6">
                  <a:shade val="72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5-4817-B443-B522-4B68A4599429}"/>
              </c:ext>
            </c:extLst>
          </c:dPt>
          <c:dPt>
            <c:idx val="3"/>
            <c:bubble3D val="0"/>
            <c:spPr>
              <a:solidFill>
                <a:schemeClr val="accent6">
                  <a:shade val="86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7-4817-B443-B522-4B68A4599429}"/>
              </c:ext>
            </c:extLst>
          </c:dPt>
          <c:dPt>
            <c:idx val="4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9-4817-B443-B522-4B68A4599429}"/>
              </c:ext>
            </c:extLst>
          </c:dPt>
          <c:dPt>
            <c:idx val="5"/>
            <c:bubble3D val="0"/>
            <c:spPr>
              <a:solidFill>
                <a:schemeClr val="accent6">
                  <a:tint val="86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B-4817-B443-B522-4B68A4599429}"/>
              </c:ext>
            </c:extLst>
          </c:dPt>
          <c:dPt>
            <c:idx val="6"/>
            <c:bubble3D val="0"/>
            <c:spPr>
              <a:solidFill>
                <a:schemeClr val="accent6">
                  <a:tint val="72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D-4817-B443-B522-4B68A4599429}"/>
              </c:ext>
            </c:extLst>
          </c:dPt>
          <c:dPt>
            <c:idx val="7"/>
            <c:bubble3D val="0"/>
            <c:spPr>
              <a:solidFill>
                <a:schemeClr val="accent6">
                  <a:tint val="58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F-4817-B443-B522-4B68A4599429}"/>
              </c:ext>
            </c:extLst>
          </c:dPt>
          <c:dPt>
            <c:idx val="8"/>
            <c:bubble3D val="0"/>
            <c:spPr>
              <a:solidFill>
                <a:schemeClr val="accent6">
                  <a:tint val="44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11-4817-B443-B522-4B68A4599429}"/>
              </c:ext>
            </c:extLst>
          </c:dPt>
          <c:dLbls>
            <c:dLbl>
              <c:idx val="0"/>
              <c:layout>
                <c:manualLayout>
                  <c:x val="-3.4722222222222224E-2"/>
                  <c:y val="-1.190476190476190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rame story</a:t>
                    </a:r>
                    <a:r>
                      <a:rPr lang="en-US" baseline="0"/>
                      <a:t>
</a:t>
                    </a:r>
                    <a:fld id="{AA578605-3E6E-B04E-AEA9-1B2189A06D7B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4817-B443-B522-4B68A4599429}"/>
                </c:ext>
              </c:extLst>
            </c:dLbl>
            <c:dLbl>
              <c:idx val="1"/>
              <c:delete val="1"/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4817-B443-B522-4B68A459942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Indication</a:t>
                    </a:r>
                    <a:r>
                      <a:rPr lang="en-US" baseline="0"/>
                      <a:t>
</a:t>
                    </a:r>
                    <a:fld id="{61DFE7FD-C28E-6746-9023-1D4C0C023D93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4817-B443-B522-4B68A4599429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Promise of effectiveness</a:t>
                    </a:r>
                    <a:r>
                      <a:rPr lang="en-US" baseline="0"/>
                      <a:t>
</a:t>
                    </a:r>
                    <a:fld id="{1CFDA376-3203-0E45-9A94-96630F5B74A8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4817-B443-B522-4B68A4599429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Packaging</a:t>
                    </a:r>
                    <a:r>
                      <a:rPr lang="en-US" baseline="0"/>
                      <a:t>
</a:t>
                    </a:r>
                    <a:fld id="{CDC19228-A727-8346-B34F-C531AC703D7A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4817-B443-B522-4B68A4599429}"/>
                </c:ext>
              </c:extLst>
            </c:dLbl>
            <c:dLbl>
              <c:idx val="6"/>
              <c:delete val="1"/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4817-B443-B522-4B68A4599429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Other product</a:t>
                    </a:r>
                    <a:r>
                      <a:rPr lang="en-US" baseline="0"/>
                      <a:t>
</a:t>
                    </a:r>
                    <a:fld id="{1D0A5339-BB2B-F34F-B810-ABFC9B9B074A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F-4817-B443-B522-4B68A4599429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Recommendation</a:t>
                    </a:r>
                    <a:r>
                      <a:rPr lang="en-US" baseline="0"/>
                      <a:t>
</a:t>
                    </a:r>
                    <a:fld id="{8AF12C1B-DF5A-E34B-A0D7-E0FCB39CACBC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1-4817-B443-B522-4B68A459942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de-DE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eparator>
</c:separator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5="http://schemas.microsoft.com/office/drawing/2012/chart" uri="{CE6537A1-D6FC-4f65-9D91-7224C49458BB}"/>
            </c:extLst>
          </c:dLbls>
          <c:cat>
            <c:strRef>
              <c:f>Tabelle1!$A$2:$A$10</c:f>
              <c:strCache>
                <c:ptCount val="9"/>
                <c:pt idx="0">
                  <c:v>Rahmenhandlung</c:v>
                </c:pt>
                <c:pt idx="1">
                  <c:v>Produktvorstellung</c:v>
                </c:pt>
                <c:pt idx="2">
                  <c:v>Indikation</c:v>
                </c:pt>
                <c:pt idx="3">
                  <c:v>Slogan</c:v>
                </c:pt>
                <c:pt idx="4">
                  <c:v>Wirkversprechen</c:v>
                </c:pt>
                <c:pt idx="5">
                  <c:v>Verpackung</c:v>
                </c:pt>
                <c:pt idx="6">
                  <c:v>Wirkung</c:v>
                </c:pt>
                <c:pt idx="7">
                  <c:v>Anderes Produkt</c:v>
                </c:pt>
                <c:pt idx="8">
                  <c:v>Weiterempfehlung</c:v>
                </c:pt>
              </c:strCache>
            </c:strRef>
          </c:cat>
          <c:val>
            <c:numRef>
              <c:f>Tabelle1!$B$2:$B$10</c:f>
              <c:numCache>
                <c:formatCode>General</c:formatCode>
                <c:ptCount val="9"/>
                <c:pt idx="0">
                  <c:v>5</c:v>
                </c:pt>
                <c:pt idx="1">
                  <c:v>0</c:v>
                </c:pt>
                <c:pt idx="2">
                  <c:v>1</c:v>
                </c:pt>
                <c:pt idx="3">
                  <c:v>10</c:v>
                </c:pt>
                <c:pt idx="4">
                  <c:v>4</c:v>
                </c:pt>
                <c:pt idx="5">
                  <c:v>20</c:v>
                </c:pt>
                <c:pt idx="6">
                  <c:v>0</c:v>
                </c:pt>
                <c:pt idx="7">
                  <c:v>4</c:v>
                </c:pt>
                <c:pt idx="8">
                  <c:v>8</c:v>
                </c:pt>
              </c:numCache>
            </c:numRef>
          </c:val>
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<c:ext xmlns:c16="http://schemas.microsoft.com/office/drawing/2014/chart" uri="{C3380CC4-5D6E-409C-BE32-E72D297353CC}">
              <c16:uniqueId val="{00000012-4817-B443-B522-4B68A45994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Frame stor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elle1!$A$2:$A$11</c:f>
              <c:strCache>
                <c:ptCount val="10"/>
                <c:pt idx="0">
                  <c:v>0-10 %</c:v>
                </c:pt>
                <c:pt idx="1">
                  <c:v>10-20 %</c:v>
                </c:pt>
                <c:pt idx="2">
                  <c:v>20-30 %</c:v>
                </c:pt>
                <c:pt idx="3">
                  <c:v>30-40 %</c:v>
                </c:pt>
                <c:pt idx="4">
                  <c:v>40-50 %</c:v>
                </c:pt>
                <c:pt idx="5">
                  <c:v>50-60 %</c:v>
                </c:pt>
                <c:pt idx="6">
                  <c:v>60-70 %</c:v>
                </c:pt>
                <c:pt idx="7">
                  <c:v>70-80 %</c:v>
                </c:pt>
                <c:pt idx="8">
                  <c:v>80-90 %</c:v>
                </c:pt>
                <c:pt idx="9">
                  <c:v>90-100 %</c:v>
                </c:pt>
              </c:strCache>
            </c:strRef>
          </c:cat>
          <c:val>
            <c:numRef>
              <c:f>Tabelle1!$B$2:$B$11</c:f>
              <c:numCache>
                <c:formatCode>General</c:formatCode>
                <c:ptCount val="10"/>
                <c:pt idx="0">
                  <c:v>37</c:v>
                </c:pt>
                <c:pt idx="1">
                  <c:v>29</c:v>
                </c:pt>
                <c:pt idx="2">
                  <c:v>21</c:v>
                </c:pt>
                <c:pt idx="3">
                  <c:v>13</c:v>
                </c:pt>
                <c:pt idx="4">
                  <c:v>4</c:v>
                </c:pt>
                <c:pt idx="5">
                  <c:v>10</c:v>
                </c:pt>
                <c:pt idx="6">
                  <c:v>4</c:v>
                </c:pt>
                <c:pt idx="7">
                  <c:v>10</c:v>
                </c:pt>
                <c:pt idx="8">
                  <c:v>9</c:v>
                </c:pt>
                <c:pt idx="9">
                  <c:v>5</c:v>
                </c:pt>
              </c:numCache>
            </c:numRef>
          </c:val>
          <c:extLst xmlns:c16r3="http://schemas.microsoft.com/office/drawing/2017/03/chart" xmlns:c16="http://schemas.microsoft.com/office/drawing/2014/chart" xmlns:c14="http://schemas.microsoft.com/office/drawing/2007/8/2/chart" xmlns:mc="http://schemas.openxmlformats.org/markup-compatibility/2006">
            <c:ext xmlns:c16="http://schemas.microsoft.com/office/drawing/2014/chart" uri="{C3380CC4-5D6E-409C-BE32-E72D297353CC}">
              <c16:uniqueId val="{00000000-9673-AC43-9EAA-BFE7A69F6F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34060335"/>
        <c:axId val="2034049519"/>
      </c:barChart>
      <c:catAx>
        <c:axId val="20340603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Segm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034049519"/>
        <c:crosses val="autoZero"/>
        <c:auto val="1"/>
        <c:lblAlgn val="ctr"/>
        <c:lblOffset val="100"/>
        <c:noMultiLvlLbl val="0"/>
      </c:catAx>
      <c:valAx>
        <c:axId val="20340495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Number of advertising clip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03406033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:c16r3="http://schemas.microsoft.com/office/drawing/2017/03/chart" xmlns:c16="http://schemas.microsoft.com/office/drawing/2014/chart" xmlns:c14="http://schemas.microsoft.com/office/drawing/2007/8/2/chart" xmlns:mc="http://schemas.openxmlformats.org/markup-compatibility/2006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Product presentat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elle1!$A$2:$A$11</c:f>
              <c:strCache>
                <c:ptCount val="10"/>
                <c:pt idx="0">
                  <c:v>0-10 %</c:v>
                </c:pt>
                <c:pt idx="1">
                  <c:v>10-20 %</c:v>
                </c:pt>
                <c:pt idx="2">
                  <c:v>20-30 %</c:v>
                </c:pt>
                <c:pt idx="3">
                  <c:v>30-40 %</c:v>
                </c:pt>
                <c:pt idx="4">
                  <c:v>40-50 %</c:v>
                </c:pt>
                <c:pt idx="5">
                  <c:v>50-60 %</c:v>
                </c:pt>
                <c:pt idx="6">
                  <c:v>60-70 %</c:v>
                </c:pt>
                <c:pt idx="7">
                  <c:v>70-80 %</c:v>
                </c:pt>
                <c:pt idx="8">
                  <c:v>80-90 %</c:v>
                </c:pt>
                <c:pt idx="9">
                  <c:v>90-100 %</c:v>
                </c:pt>
              </c:strCache>
            </c:strRef>
          </c:cat>
          <c:val>
            <c:numRef>
              <c:f>Tabelle1!$B$2:$B$11</c:f>
              <c:numCache>
                <c:formatCode>General</c:formatCode>
                <c:ptCount val="10"/>
                <c:pt idx="0">
                  <c:v>4</c:v>
                </c:pt>
                <c:pt idx="1">
                  <c:v>10</c:v>
                </c:pt>
                <c:pt idx="2">
                  <c:v>13</c:v>
                </c:pt>
                <c:pt idx="3">
                  <c:v>16</c:v>
                </c:pt>
                <c:pt idx="4">
                  <c:v>17</c:v>
                </c:pt>
                <c:pt idx="5">
                  <c:v>6</c:v>
                </c:pt>
                <c:pt idx="6">
                  <c:v>6</c:v>
                </c:pt>
                <c:pt idx="7">
                  <c:v>2</c:v>
                </c:pt>
                <c:pt idx="8">
                  <c:v>2</c:v>
                </c:pt>
                <c:pt idx="9">
                  <c:v>0</c:v>
                </c:pt>
              </c:numCache>
            </c:numRef>
          </c:val>
          <c:extLst xmlns:c16r3="http://schemas.microsoft.com/office/drawing/2017/03/chart" xmlns:c16="http://schemas.microsoft.com/office/drawing/2014/chart" xmlns:c14="http://schemas.microsoft.com/office/drawing/2007/8/2/chart" xmlns:mc="http://schemas.openxmlformats.org/markup-compatibility/2006">
            <c:ext xmlns:c16="http://schemas.microsoft.com/office/drawing/2014/chart" uri="{C3380CC4-5D6E-409C-BE32-E72D297353CC}">
              <c16:uniqueId val="{00000000-09B0-F14A-9BBA-F497BBE3C8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34060335"/>
        <c:axId val="2034049519"/>
      </c:barChart>
      <c:catAx>
        <c:axId val="20340603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Segm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034049519"/>
        <c:crosses val="autoZero"/>
        <c:auto val="1"/>
        <c:lblAlgn val="ctr"/>
        <c:lblOffset val="100"/>
        <c:noMultiLvlLbl val="0"/>
      </c:catAx>
      <c:valAx>
        <c:axId val="20340495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Number of advertising clip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03406033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:c16r3="http://schemas.microsoft.com/office/drawing/2017/03/chart" xmlns:c16="http://schemas.microsoft.com/office/drawing/2014/chart" xmlns:c14="http://schemas.microsoft.com/office/drawing/2007/8/2/chart" xmlns:mc="http://schemas.openxmlformats.org/markup-compatibility/2006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Indicat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elle1!$A$2:$A$11</c:f>
              <c:strCache>
                <c:ptCount val="10"/>
                <c:pt idx="0">
                  <c:v>0-10 %</c:v>
                </c:pt>
                <c:pt idx="1">
                  <c:v>10-20 %</c:v>
                </c:pt>
                <c:pt idx="2">
                  <c:v>20-30 %</c:v>
                </c:pt>
                <c:pt idx="3">
                  <c:v>30-40 %</c:v>
                </c:pt>
                <c:pt idx="4">
                  <c:v>40-50 %</c:v>
                </c:pt>
                <c:pt idx="5">
                  <c:v>50-60 %</c:v>
                </c:pt>
                <c:pt idx="6">
                  <c:v>60-70 %</c:v>
                </c:pt>
                <c:pt idx="7">
                  <c:v>70-80 %</c:v>
                </c:pt>
                <c:pt idx="8">
                  <c:v>80-90 %</c:v>
                </c:pt>
                <c:pt idx="9">
                  <c:v>90-100 %</c:v>
                </c:pt>
              </c:strCache>
            </c:strRef>
          </c:cat>
          <c:val>
            <c:numRef>
              <c:f>Tabelle1!$B$2:$B$11</c:f>
              <c:numCache>
                <c:formatCode>General</c:formatCode>
                <c:ptCount val="10"/>
                <c:pt idx="0">
                  <c:v>9</c:v>
                </c:pt>
                <c:pt idx="1">
                  <c:v>12</c:v>
                </c:pt>
                <c:pt idx="2">
                  <c:v>10</c:v>
                </c:pt>
                <c:pt idx="3">
                  <c:v>9</c:v>
                </c:pt>
                <c:pt idx="4">
                  <c:v>8</c:v>
                </c:pt>
                <c:pt idx="5">
                  <c:v>4</c:v>
                </c:pt>
                <c:pt idx="6">
                  <c:v>1</c:v>
                </c:pt>
                <c:pt idx="7">
                  <c:v>4</c:v>
                </c:pt>
                <c:pt idx="8">
                  <c:v>2</c:v>
                </c:pt>
                <c:pt idx="9">
                  <c:v>1</c:v>
                </c:pt>
              </c:numCache>
            </c:numRef>
          </c:val>
          <c:extLst xmlns:c16r3="http://schemas.microsoft.com/office/drawing/2017/03/chart" xmlns:c16="http://schemas.microsoft.com/office/drawing/2014/chart" xmlns:c14="http://schemas.microsoft.com/office/drawing/2007/8/2/chart" xmlns:mc="http://schemas.openxmlformats.org/markup-compatibility/2006">
            <c:ext xmlns:c16="http://schemas.microsoft.com/office/drawing/2014/chart" uri="{C3380CC4-5D6E-409C-BE32-E72D297353CC}">
              <c16:uniqueId val="{00000000-2968-064D-A8F9-9081F4922A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2034060335"/>
        <c:axId val="2034049519"/>
      </c:barChart>
      <c:catAx>
        <c:axId val="20340603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Segm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034049519"/>
        <c:crosses val="autoZero"/>
        <c:auto val="1"/>
        <c:lblAlgn val="ctr"/>
        <c:lblOffset val="100"/>
        <c:noMultiLvlLbl val="0"/>
      </c:catAx>
      <c:valAx>
        <c:axId val="20340495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Number of advertising clip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03406033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:c16r3="http://schemas.microsoft.com/office/drawing/2017/03/chart" xmlns:c16="http://schemas.microsoft.com/office/drawing/2014/chart" xmlns:c14="http://schemas.microsoft.com/office/drawing/2007/8/2/chart" xmlns:mc="http://schemas.openxmlformats.org/markup-compatibility/2006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Sloga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elle1!$A$2:$A$11</c:f>
              <c:strCache>
                <c:ptCount val="10"/>
                <c:pt idx="0">
                  <c:v>0-10 %</c:v>
                </c:pt>
                <c:pt idx="1">
                  <c:v>10-20 %</c:v>
                </c:pt>
                <c:pt idx="2">
                  <c:v>20-30 %</c:v>
                </c:pt>
                <c:pt idx="3">
                  <c:v>30-40 %</c:v>
                </c:pt>
                <c:pt idx="4">
                  <c:v>40-50 %</c:v>
                </c:pt>
                <c:pt idx="5">
                  <c:v>50-60 %</c:v>
                </c:pt>
                <c:pt idx="6">
                  <c:v>60-70 %</c:v>
                </c:pt>
                <c:pt idx="7">
                  <c:v>70-80 %</c:v>
                </c:pt>
                <c:pt idx="8">
                  <c:v>80-90 %</c:v>
                </c:pt>
                <c:pt idx="9">
                  <c:v>90-100 %</c:v>
                </c:pt>
              </c:strCache>
            </c:strRef>
          </c:cat>
          <c:val>
            <c:numRef>
              <c:f>Tabelle1!$B$2:$B$11</c:f>
              <c:numCache>
                <c:formatCode>General</c:formatCode>
                <c:ptCount val="10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2</c:v>
                </c:pt>
                <c:pt idx="5">
                  <c:v>1</c:v>
                </c:pt>
                <c:pt idx="6">
                  <c:v>2</c:v>
                </c:pt>
                <c:pt idx="7">
                  <c:v>1</c:v>
                </c:pt>
                <c:pt idx="8">
                  <c:v>3</c:v>
                </c:pt>
                <c:pt idx="9">
                  <c:v>10</c:v>
                </c:pt>
              </c:numCache>
            </c:numRef>
          </c:val>
          <c:extLst xmlns:c16r3="http://schemas.microsoft.com/office/drawing/2017/03/chart" xmlns:c16="http://schemas.microsoft.com/office/drawing/2014/chart" xmlns:c14="http://schemas.microsoft.com/office/drawing/2007/8/2/chart" xmlns:mc="http://schemas.openxmlformats.org/markup-compatibility/2006">
            <c:ext xmlns:c16="http://schemas.microsoft.com/office/drawing/2014/chart" uri="{C3380CC4-5D6E-409C-BE32-E72D297353CC}">
              <c16:uniqueId val="{00000000-332C-3040-86A8-CEA036F04B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2034060335"/>
        <c:axId val="2034049519"/>
      </c:barChart>
      <c:catAx>
        <c:axId val="20340603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Segm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034049519"/>
        <c:crosses val="autoZero"/>
        <c:auto val="1"/>
        <c:lblAlgn val="ctr"/>
        <c:lblOffset val="100"/>
        <c:noMultiLvlLbl val="0"/>
      </c:catAx>
      <c:valAx>
        <c:axId val="20340495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Number of advertising clip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03406033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:c16r3="http://schemas.microsoft.com/office/drawing/2017/03/chart" xmlns:c16="http://schemas.microsoft.com/office/drawing/2014/chart" xmlns:c14="http://schemas.microsoft.com/office/drawing/2007/8/2/chart" xmlns:mc="http://schemas.openxmlformats.org/markup-compatibility/2006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Promise of effectivenes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elle1!$A$2:$A$11</c:f>
              <c:strCache>
                <c:ptCount val="10"/>
                <c:pt idx="0">
                  <c:v>0-10 %</c:v>
                </c:pt>
                <c:pt idx="1">
                  <c:v>10-20 %</c:v>
                </c:pt>
                <c:pt idx="2">
                  <c:v>20-30 %</c:v>
                </c:pt>
                <c:pt idx="3">
                  <c:v>30-40 %</c:v>
                </c:pt>
                <c:pt idx="4">
                  <c:v>40-50 %</c:v>
                </c:pt>
                <c:pt idx="5">
                  <c:v>50-60 %</c:v>
                </c:pt>
                <c:pt idx="6">
                  <c:v>60-70 %</c:v>
                </c:pt>
                <c:pt idx="7">
                  <c:v>70-80 %</c:v>
                </c:pt>
                <c:pt idx="8">
                  <c:v>80-90 %</c:v>
                </c:pt>
                <c:pt idx="9">
                  <c:v>90-100 %</c:v>
                </c:pt>
              </c:strCache>
            </c:strRef>
          </c:cat>
          <c:val>
            <c:numRef>
              <c:f>Tabelle1!$B$2:$B$11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5</c:v>
                </c:pt>
                <c:pt idx="3">
                  <c:v>6</c:v>
                </c:pt>
                <c:pt idx="4">
                  <c:v>5</c:v>
                </c:pt>
                <c:pt idx="5">
                  <c:v>15</c:v>
                </c:pt>
                <c:pt idx="6">
                  <c:v>23</c:v>
                </c:pt>
                <c:pt idx="7">
                  <c:v>16</c:v>
                </c:pt>
                <c:pt idx="8">
                  <c:v>9</c:v>
                </c:pt>
                <c:pt idx="9">
                  <c:v>4</c:v>
                </c:pt>
              </c:numCache>
            </c:numRef>
          </c:val>
          <c:extLst xmlns:c16r3="http://schemas.microsoft.com/office/drawing/2017/03/chart" xmlns:c16="http://schemas.microsoft.com/office/drawing/2014/chart" xmlns:c14="http://schemas.microsoft.com/office/drawing/2007/8/2/chart" xmlns:mc="http://schemas.openxmlformats.org/markup-compatibility/2006">
            <c:ext xmlns:c16="http://schemas.microsoft.com/office/drawing/2014/chart" uri="{C3380CC4-5D6E-409C-BE32-E72D297353CC}">
              <c16:uniqueId val="{00000000-A285-A14F-94E0-062CD2B019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2034060335"/>
        <c:axId val="2034049519"/>
      </c:barChart>
      <c:catAx>
        <c:axId val="20340603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Segm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034049519"/>
        <c:crosses val="autoZero"/>
        <c:auto val="1"/>
        <c:lblAlgn val="ctr"/>
        <c:lblOffset val="100"/>
        <c:noMultiLvlLbl val="0"/>
      </c:catAx>
      <c:valAx>
        <c:axId val="20340495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Number of advertising clip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03406033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:c16r3="http://schemas.microsoft.com/office/drawing/2017/03/chart" xmlns:c16="http://schemas.microsoft.com/office/drawing/2014/chart" xmlns:c14="http://schemas.microsoft.com/office/drawing/2007/8/2/chart" xmlns:mc="http://schemas.openxmlformats.org/markup-compatibility/2006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Packaging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elle1!$A$2:$A$11</c:f>
              <c:strCache>
                <c:ptCount val="10"/>
                <c:pt idx="0">
                  <c:v>0-10 %</c:v>
                </c:pt>
                <c:pt idx="1">
                  <c:v>10-20 %</c:v>
                </c:pt>
                <c:pt idx="2">
                  <c:v>20-30 %</c:v>
                </c:pt>
                <c:pt idx="3">
                  <c:v>30-40 %</c:v>
                </c:pt>
                <c:pt idx="4">
                  <c:v>40-50 %</c:v>
                </c:pt>
                <c:pt idx="5">
                  <c:v>50-60 %</c:v>
                </c:pt>
                <c:pt idx="6">
                  <c:v>60-70 %</c:v>
                </c:pt>
                <c:pt idx="7">
                  <c:v>70-80 %</c:v>
                </c:pt>
                <c:pt idx="8">
                  <c:v>80-90 %</c:v>
                </c:pt>
                <c:pt idx="9">
                  <c:v>90-100 %</c:v>
                </c:pt>
              </c:strCache>
            </c:strRef>
          </c:cat>
          <c:val>
            <c:numRef>
              <c:f>Tabelle1!$B$2:$B$11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2</c:v>
                </c:pt>
                <c:pt idx="5">
                  <c:v>1</c:v>
                </c:pt>
                <c:pt idx="6">
                  <c:v>6</c:v>
                </c:pt>
                <c:pt idx="7">
                  <c:v>9</c:v>
                </c:pt>
                <c:pt idx="8">
                  <c:v>22</c:v>
                </c:pt>
                <c:pt idx="9">
                  <c:v>20</c:v>
                </c:pt>
              </c:numCache>
            </c:numRef>
          </c:val>
          <c:extLst xmlns:c16r3="http://schemas.microsoft.com/office/drawing/2017/03/chart" xmlns:c16="http://schemas.microsoft.com/office/drawing/2014/chart" xmlns:c14="http://schemas.microsoft.com/office/drawing/2007/8/2/chart" xmlns:mc="http://schemas.openxmlformats.org/markup-compatibility/2006">
            <c:ext xmlns:c16="http://schemas.microsoft.com/office/drawing/2014/chart" uri="{C3380CC4-5D6E-409C-BE32-E72D297353CC}">
              <c16:uniqueId val="{00000000-F8BF-B84F-93E1-E32DAEB9C3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2034060335"/>
        <c:axId val="2034049519"/>
      </c:barChart>
      <c:catAx>
        <c:axId val="20340603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Segm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034049519"/>
        <c:crosses val="autoZero"/>
        <c:auto val="1"/>
        <c:lblAlgn val="ctr"/>
        <c:lblOffset val="100"/>
        <c:noMultiLvlLbl val="0"/>
      </c:catAx>
      <c:valAx>
        <c:axId val="20340495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Number of advertising clip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03406033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:c16r3="http://schemas.microsoft.com/office/drawing/2017/03/chart" xmlns:c16="http://schemas.microsoft.com/office/drawing/2014/chart" xmlns:c14="http://schemas.microsoft.com/office/drawing/2007/8/2/chart" xmlns:mc="http://schemas.openxmlformats.org/markup-compatibility/2006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Effec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elle1!$A$2:$A$11</c:f>
              <c:strCache>
                <c:ptCount val="10"/>
                <c:pt idx="0">
                  <c:v>0-10 %</c:v>
                </c:pt>
                <c:pt idx="1">
                  <c:v>10-20 %</c:v>
                </c:pt>
                <c:pt idx="2">
                  <c:v>20-30 %</c:v>
                </c:pt>
                <c:pt idx="3">
                  <c:v>30-40 %</c:v>
                </c:pt>
                <c:pt idx="4">
                  <c:v>40-50 %</c:v>
                </c:pt>
                <c:pt idx="5">
                  <c:v>50-60 %</c:v>
                </c:pt>
                <c:pt idx="6">
                  <c:v>60-70 %</c:v>
                </c:pt>
                <c:pt idx="7">
                  <c:v>70-80 %</c:v>
                </c:pt>
                <c:pt idx="8">
                  <c:v>80-90 %</c:v>
                </c:pt>
                <c:pt idx="9">
                  <c:v>90-100 %</c:v>
                </c:pt>
              </c:strCache>
            </c:strRef>
          </c:cat>
          <c:val>
            <c:numRef>
              <c:f>Tabelle1!$B$2:$B$11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3</c:v>
                </c:pt>
                <c:pt idx="3">
                  <c:v>7</c:v>
                </c:pt>
                <c:pt idx="4">
                  <c:v>14</c:v>
                </c:pt>
                <c:pt idx="5">
                  <c:v>14</c:v>
                </c:pt>
                <c:pt idx="6">
                  <c:v>9</c:v>
                </c:pt>
                <c:pt idx="7">
                  <c:v>7</c:v>
                </c:pt>
                <c:pt idx="8">
                  <c:v>1</c:v>
                </c:pt>
                <c:pt idx="9">
                  <c:v>0</c:v>
                </c:pt>
              </c:numCache>
            </c:numRef>
          </c:val>
          <c:extLst xmlns:c16r3="http://schemas.microsoft.com/office/drawing/2017/03/chart" xmlns:c16="http://schemas.microsoft.com/office/drawing/2014/chart" xmlns:c14="http://schemas.microsoft.com/office/drawing/2007/8/2/chart" xmlns:mc="http://schemas.openxmlformats.org/markup-compatibility/2006">
            <c:ext xmlns:c16="http://schemas.microsoft.com/office/drawing/2014/chart" uri="{C3380CC4-5D6E-409C-BE32-E72D297353CC}">
              <c16:uniqueId val="{00000000-5FC5-C042-B8B8-FF7A07313C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2034060335"/>
        <c:axId val="2034049519"/>
      </c:barChart>
      <c:catAx>
        <c:axId val="20340603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Segm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034049519"/>
        <c:crosses val="autoZero"/>
        <c:auto val="1"/>
        <c:lblAlgn val="ctr"/>
        <c:lblOffset val="100"/>
        <c:noMultiLvlLbl val="0"/>
      </c:catAx>
      <c:valAx>
        <c:axId val="20340495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Number of advertising clip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03406033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:c16r3="http://schemas.microsoft.com/office/drawing/2017/03/chart" xmlns:c16="http://schemas.microsoft.com/office/drawing/2014/chart" xmlns:c14="http://schemas.microsoft.com/office/drawing/2007/8/2/chart" xmlns:mc="http://schemas.openxmlformats.org/markup-compatibility/2006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Other produc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elle1!$A$2:$A$11</c:f>
              <c:strCache>
                <c:ptCount val="10"/>
                <c:pt idx="0">
                  <c:v>0-10 %</c:v>
                </c:pt>
                <c:pt idx="1">
                  <c:v>10-20 %</c:v>
                </c:pt>
                <c:pt idx="2">
                  <c:v>20-30 %</c:v>
                </c:pt>
                <c:pt idx="3">
                  <c:v>30-40 %</c:v>
                </c:pt>
                <c:pt idx="4">
                  <c:v>40-50 %</c:v>
                </c:pt>
                <c:pt idx="5">
                  <c:v>50-60 %</c:v>
                </c:pt>
                <c:pt idx="6">
                  <c:v>60-70 %</c:v>
                </c:pt>
                <c:pt idx="7">
                  <c:v>70-80 %</c:v>
                </c:pt>
                <c:pt idx="8">
                  <c:v>80-90 %</c:v>
                </c:pt>
                <c:pt idx="9">
                  <c:v>90-100 %</c:v>
                </c:pt>
              </c:strCache>
            </c:strRef>
          </c:cat>
          <c:val>
            <c:numRef>
              <c:f>Tabelle1!$B$2:$B$11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3</c:v>
                </c:pt>
                <c:pt idx="9">
                  <c:v>4</c:v>
                </c:pt>
              </c:numCache>
            </c:numRef>
          </c:val>
          <c:extLst xmlns:c16r3="http://schemas.microsoft.com/office/drawing/2017/03/chart" xmlns:c16="http://schemas.microsoft.com/office/drawing/2014/chart" xmlns:c14="http://schemas.microsoft.com/office/drawing/2007/8/2/chart" xmlns:mc="http://schemas.openxmlformats.org/markup-compatibility/2006">
            <c:ext xmlns:c16="http://schemas.microsoft.com/office/drawing/2014/chart" uri="{C3380CC4-5D6E-409C-BE32-E72D297353CC}">
              <c16:uniqueId val="{00000000-BFF0-864F-9E1F-9981412A3B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2034060335"/>
        <c:axId val="2034049519"/>
      </c:barChart>
      <c:catAx>
        <c:axId val="20340603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Segm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034049519"/>
        <c:crosses val="autoZero"/>
        <c:auto val="1"/>
        <c:lblAlgn val="ctr"/>
        <c:lblOffset val="100"/>
        <c:noMultiLvlLbl val="0"/>
      </c:catAx>
      <c:valAx>
        <c:axId val="2034049519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Number of advertising clip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034060335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 xmlns:c16r3="http://schemas.microsoft.com/office/drawing/2017/03/chart" xmlns:c16="http://schemas.microsoft.com/office/drawing/2014/chart" xmlns:c14="http://schemas.microsoft.com/office/drawing/2007/8/2/chart" xmlns:mc="http://schemas.openxmlformats.org/markup-compatibility/2006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Tabelle1!$B$1</c:f>
              <c:strCache>
                <c:ptCount val="1"/>
                <c:pt idx="0">
                  <c:v>0-10 %</c:v>
                </c:pt>
              </c:strCache>
            </c:strRef>
          </c:tx>
          <c:dPt>
            <c:idx val="0"/>
            <c:bubble3D val="0"/>
            <c:spPr>
              <a:solidFill>
                <a:schemeClr val="accent6">
                  <a:tint val="44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1-8395-3340-8DDB-BAB9CB2955DE}"/>
              </c:ext>
            </c:extLst>
          </c:dPt>
          <c:dPt>
            <c:idx val="1"/>
            <c:bubble3D val="0"/>
            <c:spPr>
              <a:solidFill>
                <a:schemeClr val="accent6">
                  <a:tint val="58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3-8395-3340-8DDB-BAB9CB2955DE}"/>
              </c:ext>
            </c:extLst>
          </c:dPt>
          <c:dPt>
            <c:idx val="2"/>
            <c:bubble3D val="0"/>
            <c:spPr>
              <a:solidFill>
                <a:schemeClr val="accent6">
                  <a:tint val="72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5-8395-3340-8DDB-BAB9CB2955DE}"/>
              </c:ext>
            </c:extLst>
          </c:dPt>
          <c:dPt>
            <c:idx val="3"/>
            <c:bubble3D val="0"/>
            <c:spPr>
              <a:solidFill>
                <a:schemeClr val="accent6">
                  <a:tint val="86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7-8395-3340-8DDB-BAB9CB2955DE}"/>
              </c:ext>
            </c:extLst>
          </c:dPt>
          <c:dPt>
            <c:idx val="4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9-8395-3340-8DDB-BAB9CB2955DE}"/>
              </c:ext>
            </c:extLst>
          </c:dPt>
          <c:dPt>
            <c:idx val="5"/>
            <c:bubble3D val="0"/>
            <c:spPr>
              <a:solidFill>
                <a:schemeClr val="accent6">
                  <a:shade val="86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B-8395-3340-8DDB-BAB9CB2955DE}"/>
              </c:ext>
            </c:extLst>
          </c:dPt>
          <c:dPt>
            <c:idx val="6"/>
            <c:bubble3D val="0"/>
            <c:spPr>
              <a:solidFill>
                <a:schemeClr val="accent6">
                  <a:shade val="72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D-8395-3340-8DDB-BAB9CB2955DE}"/>
              </c:ext>
            </c:extLst>
          </c:dPt>
          <c:dPt>
            <c:idx val="7"/>
            <c:bubble3D val="0"/>
            <c:spPr>
              <a:solidFill>
                <a:schemeClr val="accent6">
                  <a:shade val="58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F-8395-3340-8DDB-BAB9CB2955DE}"/>
              </c:ext>
            </c:extLst>
          </c:dPt>
          <c:dPt>
            <c:idx val="8"/>
            <c:bubble3D val="0"/>
            <c:spPr>
              <a:solidFill>
                <a:schemeClr val="accent6">
                  <a:shade val="44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11-8395-3340-8DDB-BAB9CB2955DE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 baseline="0"/>
                      <a:t>Frame story
</a:t>
                    </a:r>
                    <a:fld id="{A8AFDE30-461A-634A-845C-5E1E74C30C3A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8395-3340-8DDB-BAB9CB2955D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Product presentation</a:t>
                    </a:r>
                    <a:r>
                      <a:rPr lang="en-US" baseline="0"/>
                      <a:t>
</a:t>
                    </a:r>
                    <a:fld id="{E6D78B2B-BC80-744B-9297-BFBB953570D4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8395-3340-8DDB-BAB9CB2955D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Indication</a:t>
                    </a:r>
                    <a:r>
                      <a:rPr lang="en-US" baseline="0"/>
                      <a:t>
</a:t>
                    </a:r>
                    <a:fld id="{DDB74F8B-E53D-BE48-B4DB-A3125AE0FAA7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8395-3340-8DDB-BAB9CB2955DE}"/>
                </c:ext>
              </c:extLst>
            </c:dLbl>
            <c:dLbl>
              <c:idx val="4"/>
              <c:delete val="1"/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8395-3340-8DDB-BAB9CB2955DE}"/>
                </c:ext>
              </c:extLst>
            </c:dLbl>
            <c:dLbl>
              <c:idx val="5"/>
              <c:delete val="1"/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8395-3340-8DDB-BAB9CB2955DE}"/>
                </c:ext>
              </c:extLst>
            </c:dLbl>
            <c:dLbl>
              <c:idx val="6"/>
              <c:delete val="1"/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8395-3340-8DDB-BAB9CB2955DE}"/>
                </c:ext>
              </c:extLst>
            </c:dLbl>
            <c:dLbl>
              <c:idx val="7"/>
              <c:delete val="1"/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8395-3340-8DDB-BAB9CB2955DE}"/>
                </c:ext>
              </c:extLst>
            </c:dLbl>
            <c:dLbl>
              <c:idx val="8"/>
              <c:layout>
                <c:manualLayout>
                  <c:x val="0.14351851851851843"/>
                  <c:y val="2.3809523809523808E-2"/>
                </c:manualLayout>
              </c:layout>
              <c:tx>
                <c:rich>
                  <a:bodyPr/>
                  <a:lstStyle/>
                  <a:p>
                    <a:r>
                      <a:rPr lang="en-US" baseline="0"/>
                      <a:t>Recommendation</a:t>
                    </a:r>
                  </a:p>
                  <a:p>
                    <a:fld id="{4959F2D0-2F8A-0240-9411-8AD9403284BB}" type="PERCENTAGE">
                      <a:rPr lang="en-US" baseline="0"/>
                      <a:pPr/>
                      <a:t>[PROZENTSATZ]</a:t>
                    </a:fld>
                    <a:endParaRPr lang="de-DE"/>
                  </a:p>
                </c:rich>
              </c:tx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1-8395-3340-8DDB-BAB9CB2955D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de-DE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eparator>
</c:separator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5="http://schemas.microsoft.com/office/drawing/2012/chart" uri="{CE6537A1-D6FC-4f65-9D91-7224C49458BB}"/>
            </c:extLst>
          </c:dLbls>
          <c:cat>
            <c:strRef>
              <c:f>Tabelle1!$A$2:$A$10</c:f>
              <c:strCache>
                <c:ptCount val="9"/>
                <c:pt idx="0">
                  <c:v>Rahmenhandlung</c:v>
                </c:pt>
                <c:pt idx="1">
                  <c:v>Produktvorstellung</c:v>
                </c:pt>
                <c:pt idx="2">
                  <c:v>Indikation</c:v>
                </c:pt>
                <c:pt idx="3">
                  <c:v>Slogan</c:v>
                </c:pt>
                <c:pt idx="4">
                  <c:v>Wirkversprechen</c:v>
                </c:pt>
                <c:pt idx="5">
                  <c:v>Verpackung</c:v>
                </c:pt>
                <c:pt idx="6">
                  <c:v>Wirkung</c:v>
                </c:pt>
                <c:pt idx="7">
                  <c:v>Anderes Produkt</c:v>
                </c:pt>
                <c:pt idx="8">
                  <c:v>Weiterempfehlung</c:v>
                </c:pt>
              </c:strCache>
            </c:strRef>
          </c:cat>
          <c:val>
            <c:numRef>
              <c:f>Tabelle1!$B$2:$B$10</c:f>
              <c:numCache>
                <c:formatCode>General</c:formatCode>
                <c:ptCount val="9"/>
                <c:pt idx="0">
                  <c:v>37</c:v>
                </c:pt>
                <c:pt idx="1">
                  <c:v>4</c:v>
                </c:pt>
                <c:pt idx="2">
                  <c:v>9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</c:numCache>
            </c:numRef>
          </c:val>
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<c:ext xmlns:c16="http://schemas.microsoft.com/office/drawing/2014/chart" uri="{C3380CC4-5D6E-409C-BE32-E72D297353CC}">
              <c16:uniqueId val="{00000012-8395-3340-8DDB-BAB9CB2955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Recommendat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elle1!$A$2:$A$11</c:f>
              <c:strCache>
                <c:ptCount val="10"/>
                <c:pt idx="0">
                  <c:v>0-10 %</c:v>
                </c:pt>
                <c:pt idx="1">
                  <c:v>10-20 %</c:v>
                </c:pt>
                <c:pt idx="2">
                  <c:v>20-30 %</c:v>
                </c:pt>
                <c:pt idx="3">
                  <c:v>30-40 %</c:v>
                </c:pt>
                <c:pt idx="4">
                  <c:v>40-50 %</c:v>
                </c:pt>
                <c:pt idx="5">
                  <c:v>50-60 %</c:v>
                </c:pt>
                <c:pt idx="6">
                  <c:v>60-70 %</c:v>
                </c:pt>
                <c:pt idx="7">
                  <c:v>70-80 %</c:v>
                </c:pt>
                <c:pt idx="8">
                  <c:v>80-90 %</c:v>
                </c:pt>
                <c:pt idx="9">
                  <c:v>90-100 %</c:v>
                </c:pt>
              </c:strCache>
            </c:strRef>
          </c:cat>
          <c:val>
            <c:numRef>
              <c:f>Tabelle1!$B$2:$B$11</c:f>
              <c:numCache>
                <c:formatCode>General</c:formatCode>
                <c:ptCount val="10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2</c:v>
                </c:pt>
                <c:pt idx="8">
                  <c:v>1</c:v>
                </c:pt>
                <c:pt idx="9">
                  <c:v>8</c:v>
                </c:pt>
              </c:numCache>
            </c:numRef>
          </c:val>
          <c:extLst xmlns:c16r3="http://schemas.microsoft.com/office/drawing/2017/03/chart" xmlns:c16="http://schemas.microsoft.com/office/drawing/2014/chart" xmlns:c14="http://schemas.microsoft.com/office/drawing/2007/8/2/chart" xmlns:mc="http://schemas.openxmlformats.org/markup-compatibility/2006">
            <c:ext xmlns:c16="http://schemas.microsoft.com/office/drawing/2014/chart" uri="{C3380CC4-5D6E-409C-BE32-E72D297353CC}">
              <c16:uniqueId val="{00000000-4BCC-0E4F-A27A-24870F8048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2034060335"/>
        <c:axId val="2034049519"/>
      </c:barChart>
      <c:catAx>
        <c:axId val="20340603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Segm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034049519"/>
        <c:crosses val="autoZero"/>
        <c:auto val="1"/>
        <c:lblAlgn val="ctr"/>
        <c:lblOffset val="100"/>
        <c:noMultiLvlLbl val="0"/>
      </c:catAx>
      <c:valAx>
        <c:axId val="20340495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Number of advertising clip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03406033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:c16r3="http://schemas.microsoft.com/office/drawing/2017/03/chart" xmlns:c16="http://schemas.microsoft.com/office/drawing/2014/chart" xmlns:c14="http://schemas.microsoft.com/office/drawing/2007/8/2/chart" xmlns:mc="http://schemas.openxmlformats.org/markup-compatibility/2006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Tabelle1!$B$1</c:f>
              <c:strCache>
                <c:ptCount val="1"/>
                <c:pt idx="0">
                  <c:v>"Own" experiences of the protagonists</c:v>
                </c:pt>
              </c:strCache>
            </c:strRef>
          </c:tx>
          <c:dPt>
            <c:idx val="0"/>
            <c:bubble3D val="0"/>
            <c:spPr>
              <a:solidFill>
                <a:schemeClr val="accent3">
                  <a:tint val="58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1-4278-FD4A-86D6-BA3F26976947}"/>
              </c:ext>
            </c:extLst>
          </c:dPt>
          <c:dPt>
            <c:idx val="1"/>
            <c:bubble3D val="0"/>
            <c:spPr>
              <a:solidFill>
                <a:schemeClr val="accent3">
                  <a:tint val="86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3-4278-FD4A-86D6-BA3F26976947}"/>
              </c:ext>
            </c:extLst>
          </c:dPt>
          <c:dPt>
            <c:idx val="2"/>
            <c:bubble3D val="0"/>
            <c:spPr>
              <a:solidFill>
                <a:schemeClr val="accent3">
                  <a:shade val="86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5-4278-FD4A-86D6-BA3F26976947}"/>
              </c:ext>
            </c:extLst>
          </c:dPt>
          <c:dPt>
            <c:idx val="3"/>
            <c:bubble3D val="0"/>
            <c:spPr>
              <a:solidFill>
                <a:schemeClr val="accent3">
                  <a:shade val="58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7-4278-FD4A-86D6-BA3F26976947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Personal experience included</a:t>
                    </a:r>
                    <a:r>
                      <a:rPr lang="en-US" baseline="0"/>
                      <a:t>
</a:t>
                    </a:r>
                    <a:fld id="{BC068D1E-4BCC-0E47-9531-B6FC49C46DC3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4278-FD4A-86D6-BA3F2697694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No personal experience included</a:t>
                    </a:r>
                    <a:r>
                      <a:rPr lang="en-US" baseline="0"/>
                      <a:t>
</a:t>
                    </a:r>
                    <a:fld id="{CBB8D598-95DC-4740-A03C-96A43CDE25AC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4278-FD4A-86D6-BA3F2697694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de-DE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eparator>
</c:separator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5="http://schemas.microsoft.com/office/drawing/2012/chart" uri="{CE6537A1-D6FC-4f65-9D91-7224C49458BB}"/>
            </c:extLst>
          </c:dLbls>
          <c:cat>
            <c:strRef>
              <c:f>Tabelle1!$A$2:$A$5</c:f>
              <c:strCache>
                <c:ptCount val="2"/>
                <c:pt idx="0">
                  <c:v>Persönliche Erfahrung enthalten</c:v>
                </c:pt>
                <c:pt idx="1">
                  <c:v>Keine persönliche Erfahrung enthalten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4"/>
                <c:pt idx="0">
                  <c:v>14</c:v>
                </c:pt>
                <c:pt idx="1">
                  <c:v>38</c:v>
                </c:pt>
              </c:numCache>
            </c:numRef>
          </c:val>
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<c:ext xmlns:c16="http://schemas.microsoft.com/office/drawing/2014/chart" uri="{C3380CC4-5D6E-409C-BE32-E72D297353CC}">
              <c16:uniqueId val="{00000008-4278-FD4A-86D6-BA3F269769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Tabelle1!$B$1</c:f>
              <c:strCache>
                <c:ptCount val="1"/>
                <c:pt idx="0">
                  <c:v>Recommendation</c:v>
                </c:pt>
              </c:strCache>
            </c:strRef>
          </c:tx>
          <c:dPt>
            <c:idx val="0"/>
            <c:bubble3D val="0"/>
            <c:spPr>
              <a:solidFill>
                <a:schemeClr val="accent3">
                  <a:tint val="6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1-6F1F-3040-BBC9-B50B39CD3710}"/>
              </c:ext>
            </c:extLst>
          </c:dPt>
          <c:dPt>
            <c:idx val="1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3-6F1F-3040-BBC9-B50B39CD3710}"/>
              </c:ext>
            </c:extLst>
          </c:dPt>
          <c:dPt>
            <c:idx val="2"/>
            <c:bubble3D val="0"/>
            <c:spPr>
              <a:solidFill>
                <a:schemeClr val="accent3">
                  <a:shade val="6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5-6F1F-3040-BBC9-B50B39CD3710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 “No. 1”</a:t>
                    </a:r>
                    <a:r>
                      <a:rPr lang="en-US" baseline="0"/>
                      <a:t>
</a:t>
                    </a:r>
                    <a:fld id="{32810D72-FBEB-774C-A348-C7523BFAD853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6F1F-3040-BBC9-B50B39CD3710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“satisfied users”</a:t>
                    </a:r>
                    <a:r>
                      <a:rPr lang="en-US" baseline="0"/>
                      <a:t>
</a:t>
                    </a:r>
                    <a:fld id="{2033F497-6697-744A-A806-22E165F74774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  <c:ext xmlns:c15="http://schemas.microsoft.com/office/drawing/2012/chart" uri="{CE6537A1-D6FC-4f65-9D91-7224C49458BB}">
                  <c15:layout>
                    <c:manualLayout>
                      <c:w val="0.21671309901490887"/>
                      <c:h val="0.2087979298988473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6F1F-3040-BBC9-B50B39CD3710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no information available</a:t>
                    </a:r>
                    <a:r>
                      <a:rPr lang="en-US" baseline="0"/>
                      <a:t>
</a:t>
                    </a:r>
                    <a:fld id="{937F103F-F71F-744D-B297-B8F1CA4BA79D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6F1F-3040-BBC9-B50B39CD371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de-DE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eparator>
</c:separator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5="http://schemas.microsoft.com/office/drawing/2012/chart" uri="{CE6537A1-D6FC-4f65-9D91-7224C49458BB}"/>
            </c:extLst>
          </c:dLbls>
          <c:cat>
            <c:strRef>
              <c:f>Tabelle1!$A$2:$A$4</c:f>
              <c:strCache>
                <c:ptCount val="3"/>
                <c:pt idx="0">
                  <c:v>Angabe "Nr. 1"</c:v>
                </c:pt>
                <c:pt idx="1">
                  <c:v>Angabe "zufriedene Verwender"</c:v>
                </c:pt>
                <c:pt idx="2">
                  <c:v>keine Angabe vorhanden</c:v>
                </c:pt>
              </c:strCache>
            </c:strRef>
          </c:cat>
          <c:val>
            <c:numRef>
              <c:f>Tabelle1!$B$2:$B$4</c:f>
              <c:numCache>
                <c:formatCode>General</c:formatCode>
                <c:ptCount val="3"/>
                <c:pt idx="0">
                  <c:v>11</c:v>
                </c:pt>
                <c:pt idx="1">
                  <c:v>2</c:v>
                </c:pt>
                <c:pt idx="2">
                  <c:v>39</c:v>
                </c:pt>
              </c:numCache>
            </c:numRef>
          </c:val>
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<c:ext xmlns:c16="http://schemas.microsoft.com/office/drawing/2014/chart" uri="{C3380CC4-5D6E-409C-BE32-E72D297353CC}">
              <c16:uniqueId val="{00000006-6F1F-3040-BBC9-B50B39CD37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Tabelle1!$B$1</c:f>
              <c:strCache>
                <c:ptCount val="1"/>
                <c:pt idx="0">
                  <c:v>10-20 %</c:v>
                </c:pt>
              </c:strCache>
            </c:strRef>
          </c:tx>
          <c:dPt>
            <c:idx val="0"/>
            <c:bubble3D val="0"/>
            <c:spPr>
              <a:solidFill>
                <a:schemeClr val="accent6">
                  <a:tint val="44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1-C15B-074B-848D-F0581BC631C3}"/>
              </c:ext>
            </c:extLst>
          </c:dPt>
          <c:dPt>
            <c:idx val="1"/>
            <c:bubble3D val="0"/>
            <c:spPr>
              <a:solidFill>
                <a:schemeClr val="accent6">
                  <a:tint val="58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3-C15B-074B-848D-F0581BC631C3}"/>
              </c:ext>
            </c:extLst>
          </c:dPt>
          <c:dPt>
            <c:idx val="2"/>
            <c:bubble3D val="0"/>
            <c:spPr>
              <a:solidFill>
                <a:schemeClr val="accent6">
                  <a:tint val="72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5-C15B-074B-848D-F0581BC631C3}"/>
              </c:ext>
            </c:extLst>
          </c:dPt>
          <c:dPt>
            <c:idx val="3"/>
            <c:bubble3D val="0"/>
            <c:spPr>
              <a:solidFill>
                <a:schemeClr val="accent6">
                  <a:tint val="86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7-C15B-074B-848D-F0581BC631C3}"/>
              </c:ext>
            </c:extLst>
          </c:dPt>
          <c:dPt>
            <c:idx val="4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9-C15B-074B-848D-F0581BC631C3}"/>
              </c:ext>
            </c:extLst>
          </c:dPt>
          <c:dPt>
            <c:idx val="5"/>
            <c:bubble3D val="0"/>
            <c:spPr>
              <a:solidFill>
                <a:schemeClr val="accent6">
                  <a:shade val="86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B-C15B-074B-848D-F0581BC631C3}"/>
              </c:ext>
            </c:extLst>
          </c:dPt>
          <c:dPt>
            <c:idx val="6"/>
            <c:bubble3D val="0"/>
            <c:spPr>
              <a:solidFill>
                <a:schemeClr val="accent6">
                  <a:shade val="72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D-C15B-074B-848D-F0581BC631C3}"/>
              </c:ext>
            </c:extLst>
          </c:dPt>
          <c:dPt>
            <c:idx val="7"/>
            <c:bubble3D val="0"/>
            <c:spPr>
              <a:solidFill>
                <a:schemeClr val="accent6">
                  <a:shade val="58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F-C15B-074B-848D-F0581BC631C3}"/>
              </c:ext>
            </c:extLst>
          </c:dPt>
          <c:dPt>
            <c:idx val="8"/>
            <c:bubble3D val="0"/>
            <c:spPr>
              <a:solidFill>
                <a:schemeClr val="accent6">
                  <a:shade val="44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11-C15B-074B-848D-F0581BC631C3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Frame story</a:t>
                    </a:r>
                    <a:r>
                      <a:rPr lang="en-US" baseline="0"/>
                      <a:t>
</a:t>
                    </a:r>
                    <a:fld id="{46B67D8C-7EF1-C64F-8635-AFCEC7DDB60D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C15B-074B-848D-F0581BC631C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Product presentation</a:t>
                    </a:r>
                    <a:r>
                      <a:rPr lang="en-US" baseline="0"/>
                      <a:t>
</a:t>
                    </a:r>
                    <a:fld id="{81B42871-9A17-9448-AE97-6042DBFEA908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C15B-074B-848D-F0581BC631C3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Indication</a:t>
                    </a:r>
                    <a:r>
                      <a:rPr lang="en-US" baseline="0"/>
                      <a:t>
</a:t>
                    </a:r>
                    <a:fld id="{B59C3199-CC58-6140-BFA8-728C8C328F65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C15B-074B-848D-F0581BC631C3}"/>
                </c:ext>
              </c:extLst>
            </c:dLbl>
            <c:dLbl>
              <c:idx val="3"/>
              <c:delete val="1"/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C15B-074B-848D-F0581BC631C3}"/>
                </c:ext>
              </c:extLst>
            </c:dLbl>
            <c:dLbl>
              <c:idx val="4"/>
              <c:layout>
                <c:manualLayout>
                  <c:x val="-9.027777777777781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romise of effectiveness</a:t>
                    </a:r>
                    <a:r>
                      <a:rPr lang="en-US" baseline="0"/>
                      <a:t>
</a:t>
                    </a:r>
                    <a:fld id="{602DA11C-1A02-C944-84C0-437D48055382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C15B-074B-848D-F0581BC631C3}"/>
                </c:ext>
              </c:extLst>
            </c:dLbl>
            <c:dLbl>
              <c:idx val="5"/>
              <c:delete val="1"/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C15B-074B-848D-F0581BC631C3}"/>
                </c:ext>
              </c:extLst>
            </c:dLbl>
            <c:dLbl>
              <c:idx val="6"/>
              <c:delete val="1"/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C15B-074B-848D-F0581BC631C3}"/>
                </c:ext>
              </c:extLst>
            </c:dLbl>
            <c:dLbl>
              <c:idx val="7"/>
              <c:delete val="1"/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C15B-074B-848D-F0581BC631C3}"/>
                </c:ext>
              </c:extLst>
            </c:dLbl>
            <c:dLbl>
              <c:idx val="8"/>
              <c:delete val="1"/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C15B-074B-848D-F0581BC631C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de-DE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5="http://schemas.microsoft.com/office/drawing/2012/chart" uri="{CE6537A1-D6FC-4f65-9D91-7224C49458BB}"/>
            </c:extLst>
          </c:dLbls>
          <c:cat>
            <c:strRef>
              <c:f>Tabelle1!$A$2:$A$10</c:f>
              <c:strCache>
                <c:ptCount val="9"/>
                <c:pt idx="0">
                  <c:v>Rahmenhandlung</c:v>
                </c:pt>
                <c:pt idx="1">
                  <c:v>Produktvorstellung</c:v>
                </c:pt>
                <c:pt idx="2">
                  <c:v>Indikation</c:v>
                </c:pt>
                <c:pt idx="3">
                  <c:v>Slogan</c:v>
                </c:pt>
                <c:pt idx="4">
                  <c:v>Wirkversprechen</c:v>
                </c:pt>
                <c:pt idx="5">
                  <c:v>Verpackung</c:v>
                </c:pt>
                <c:pt idx="6">
                  <c:v>Wirkung</c:v>
                </c:pt>
                <c:pt idx="7">
                  <c:v>Anderes Produkt</c:v>
                </c:pt>
                <c:pt idx="8">
                  <c:v>Weiterempfehlung</c:v>
                </c:pt>
              </c:strCache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/>
            </c:strRef>
          </c:cat>
          <c:val>
            <c:numRef>
              <c:f>Tabelle1!$B$2:$B$10</c:f>
              <c:numCache>
                <c:formatCode>General</c:formatCode>
                <c:ptCount val="9"/>
                <c:pt idx="0">
                  <c:v>29</c:v>
                </c:pt>
                <c:pt idx="1">
                  <c:v>10</c:v>
                </c:pt>
                <c:pt idx="2">
                  <c:v>12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/>
            </c:numRef>
          </c:val>
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<c:ext xmlns:c16="http://schemas.microsoft.com/office/drawing/2014/chart" uri="{C3380CC4-5D6E-409C-BE32-E72D297353CC}">
              <c16:uniqueId val="{00000012-C15B-074B-848D-F0581BC631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Tabelle1!$B$1</c:f>
              <c:strCache>
                <c:ptCount val="1"/>
                <c:pt idx="0">
                  <c:v>20-30 %</c:v>
                </c:pt>
              </c:strCache>
            </c:strRef>
          </c:tx>
          <c:dPt>
            <c:idx val="0"/>
            <c:bubble3D val="0"/>
            <c:spPr>
              <a:solidFill>
                <a:schemeClr val="accent6">
                  <a:tint val="44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1-5E61-6049-BB32-C3AD36AC3220}"/>
              </c:ext>
            </c:extLst>
          </c:dPt>
          <c:dPt>
            <c:idx val="1"/>
            <c:bubble3D val="0"/>
            <c:spPr>
              <a:solidFill>
                <a:schemeClr val="accent6">
                  <a:tint val="58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3-5E61-6049-BB32-C3AD36AC3220}"/>
              </c:ext>
            </c:extLst>
          </c:dPt>
          <c:dPt>
            <c:idx val="2"/>
            <c:bubble3D val="0"/>
            <c:spPr>
              <a:solidFill>
                <a:schemeClr val="accent6">
                  <a:tint val="72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5-5E61-6049-BB32-C3AD36AC3220}"/>
              </c:ext>
            </c:extLst>
          </c:dPt>
          <c:dPt>
            <c:idx val="3"/>
            <c:bubble3D val="0"/>
            <c:spPr>
              <a:solidFill>
                <a:schemeClr val="accent6">
                  <a:tint val="86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7-5E61-6049-BB32-C3AD36AC3220}"/>
              </c:ext>
            </c:extLst>
          </c:dPt>
          <c:dPt>
            <c:idx val="4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9-5E61-6049-BB32-C3AD36AC3220}"/>
              </c:ext>
            </c:extLst>
          </c:dPt>
          <c:dPt>
            <c:idx val="5"/>
            <c:bubble3D val="0"/>
            <c:spPr>
              <a:solidFill>
                <a:schemeClr val="accent6">
                  <a:shade val="86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B-5E61-6049-BB32-C3AD36AC3220}"/>
              </c:ext>
            </c:extLst>
          </c:dPt>
          <c:dPt>
            <c:idx val="6"/>
            <c:bubble3D val="0"/>
            <c:spPr>
              <a:solidFill>
                <a:schemeClr val="accent6">
                  <a:shade val="72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D-5E61-6049-BB32-C3AD36AC3220}"/>
              </c:ext>
            </c:extLst>
          </c:dPt>
          <c:dPt>
            <c:idx val="7"/>
            <c:bubble3D val="0"/>
            <c:spPr>
              <a:solidFill>
                <a:schemeClr val="accent6">
                  <a:shade val="58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F-5E61-6049-BB32-C3AD36AC3220}"/>
              </c:ext>
            </c:extLst>
          </c:dPt>
          <c:dPt>
            <c:idx val="8"/>
            <c:bubble3D val="0"/>
            <c:spPr>
              <a:solidFill>
                <a:schemeClr val="accent6">
                  <a:shade val="44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11-5E61-6049-BB32-C3AD36AC3220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Frame story</a:t>
                    </a:r>
                    <a:r>
                      <a:rPr lang="en-US" baseline="0"/>
                      <a:t>
</a:t>
                    </a:r>
                    <a:fld id="{733596CF-A512-D84C-81C4-AA2F88F51A97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5E61-6049-BB32-C3AD36AC3220}"/>
                </c:ext>
              </c:extLst>
            </c:dLbl>
            <c:dLbl>
              <c:idx val="1"/>
              <c:layout>
                <c:manualLayout>
                  <c:x val="-4.629629629629629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roduct presentation</a:t>
                    </a:r>
                    <a:r>
                      <a:rPr lang="en-US" baseline="0"/>
                      <a:t>
</a:t>
                    </a:r>
                    <a:fld id="{513B772A-151D-E941-9F04-0373C077CCBF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5E61-6049-BB32-C3AD36AC3220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Indication</a:t>
                    </a:r>
                    <a:r>
                      <a:rPr lang="en-US" baseline="0"/>
                      <a:t>
</a:t>
                    </a:r>
                    <a:fld id="{D0FF1F5B-1471-B44B-BFA9-72455DADD060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5E61-6049-BB32-C3AD36AC3220}"/>
                </c:ext>
              </c:extLst>
            </c:dLbl>
            <c:dLbl>
              <c:idx val="3"/>
              <c:delete val="1"/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5E61-6049-BB32-C3AD36AC3220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Promise of effectiveness</a:t>
                    </a:r>
                    <a:r>
                      <a:rPr lang="en-US" baseline="0"/>
                      <a:t>
</a:t>
                    </a:r>
                    <a:fld id="{7FABAA05-7E94-6A4A-AB8E-1FAB9591B9AC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5E61-6049-BB32-C3AD36AC3220}"/>
                </c:ext>
              </c:extLst>
            </c:dLbl>
            <c:dLbl>
              <c:idx val="5"/>
              <c:delete val="1"/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5E61-6049-BB32-C3AD36AC3220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Effect</a:t>
                    </a:r>
                    <a:r>
                      <a:rPr lang="en-US" baseline="0"/>
                      <a:t>
</a:t>
                    </a:r>
                    <a:fld id="{5B9D3AD0-840F-E64A-B6ED-8E960B205378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5E61-6049-BB32-C3AD36AC3220}"/>
                </c:ext>
              </c:extLst>
            </c:dLbl>
            <c:dLbl>
              <c:idx val="7"/>
              <c:delete val="1"/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5E61-6049-BB32-C3AD36AC3220}"/>
                </c:ext>
              </c:extLst>
            </c:dLbl>
            <c:dLbl>
              <c:idx val="8"/>
              <c:delete val="1"/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5E61-6049-BB32-C3AD36AC322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de-DE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eparator>
</c:separator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5="http://schemas.microsoft.com/office/drawing/2012/chart" uri="{CE6537A1-D6FC-4f65-9D91-7224C49458BB}"/>
            </c:extLst>
          </c:dLbls>
          <c:cat>
            <c:strRef>
              <c:f>Tabelle1!$A$2:$A$10</c:f>
              <c:strCache>
                <c:ptCount val="9"/>
                <c:pt idx="0">
                  <c:v>Rahmenhandlung</c:v>
                </c:pt>
                <c:pt idx="1">
                  <c:v>Produktvorstellung</c:v>
                </c:pt>
                <c:pt idx="2">
                  <c:v>Indikation</c:v>
                </c:pt>
                <c:pt idx="3">
                  <c:v>Slogan</c:v>
                </c:pt>
                <c:pt idx="4">
                  <c:v>Wirkversprechen</c:v>
                </c:pt>
                <c:pt idx="5">
                  <c:v>Verpackung</c:v>
                </c:pt>
                <c:pt idx="6">
                  <c:v>Wirkung</c:v>
                </c:pt>
                <c:pt idx="7">
                  <c:v>Anderes Produkt</c:v>
                </c:pt>
                <c:pt idx="8">
                  <c:v>Weiterempfehlung</c:v>
                </c:pt>
              </c:strCache>
            </c:strRef>
          </c:cat>
          <c:val>
            <c:numRef>
              <c:f>Tabelle1!$B$2:$B$10</c:f>
              <c:numCache>
                <c:formatCode>General</c:formatCode>
                <c:ptCount val="9"/>
                <c:pt idx="0">
                  <c:v>21</c:v>
                </c:pt>
                <c:pt idx="1">
                  <c:v>13</c:v>
                </c:pt>
                <c:pt idx="2">
                  <c:v>10</c:v>
                </c:pt>
                <c:pt idx="3">
                  <c:v>0</c:v>
                </c:pt>
                <c:pt idx="4">
                  <c:v>5</c:v>
                </c:pt>
                <c:pt idx="5">
                  <c:v>0</c:v>
                </c:pt>
                <c:pt idx="6">
                  <c:v>3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<c:ext xmlns:c16="http://schemas.microsoft.com/office/drawing/2014/chart" uri="{C3380CC4-5D6E-409C-BE32-E72D297353CC}">
              <c16:uniqueId val="{00000012-5E61-6049-BB32-C3AD36AC32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Tabelle1!$B$1</c:f>
              <c:strCache>
                <c:ptCount val="1"/>
                <c:pt idx="0">
                  <c:v>30-40 %</c:v>
                </c:pt>
              </c:strCache>
            </c:strRef>
          </c:tx>
          <c:dPt>
            <c:idx val="0"/>
            <c:bubble3D val="0"/>
            <c:spPr>
              <a:solidFill>
                <a:schemeClr val="accent6">
                  <a:tint val="44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1-7B6D-324F-BB81-E51F1383C9F3}"/>
              </c:ext>
            </c:extLst>
          </c:dPt>
          <c:dPt>
            <c:idx val="1"/>
            <c:bubble3D val="0"/>
            <c:spPr>
              <a:solidFill>
                <a:schemeClr val="accent6">
                  <a:tint val="58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3-7B6D-324F-BB81-E51F1383C9F3}"/>
              </c:ext>
            </c:extLst>
          </c:dPt>
          <c:dPt>
            <c:idx val="2"/>
            <c:bubble3D val="0"/>
            <c:spPr>
              <a:solidFill>
                <a:schemeClr val="accent6">
                  <a:tint val="72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5-7B6D-324F-BB81-E51F1383C9F3}"/>
              </c:ext>
            </c:extLst>
          </c:dPt>
          <c:dPt>
            <c:idx val="3"/>
            <c:bubble3D val="0"/>
            <c:spPr>
              <a:solidFill>
                <a:schemeClr val="accent6">
                  <a:tint val="86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7-7B6D-324F-BB81-E51F1383C9F3}"/>
              </c:ext>
            </c:extLst>
          </c:dPt>
          <c:dPt>
            <c:idx val="4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9-7B6D-324F-BB81-E51F1383C9F3}"/>
              </c:ext>
            </c:extLst>
          </c:dPt>
          <c:dPt>
            <c:idx val="5"/>
            <c:bubble3D val="0"/>
            <c:spPr>
              <a:solidFill>
                <a:schemeClr val="accent6">
                  <a:shade val="86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B-7B6D-324F-BB81-E51F1383C9F3}"/>
              </c:ext>
            </c:extLst>
          </c:dPt>
          <c:dPt>
            <c:idx val="6"/>
            <c:bubble3D val="0"/>
            <c:spPr>
              <a:solidFill>
                <a:schemeClr val="accent6">
                  <a:shade val="72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D-7B6D-324F-BB81-E51F1383C9F3}"/>
              </c:ext>
            </c:extLst>
          </c:dPt>
          <c:dPt>
            <c:idx val="7"/>
            <c:bubble3D val="0"/>
            <c:spPr>
              <a:solidFill>
                <a:schemeClr val="accent6">
                  <a:shade val="58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F-7B6D-324F-BB81-E51F1383C9F3}"/>
              </c:ext>
            </c:extLst>
          </c:dPt>
          <c:dPt>
            <c:idx val="8"/>
            <c:bubble3D val="0"/>
            <c:spPr>
              <a:solidFill>
                <a:schemeClr val="accent6">
                  <a:shade val="44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11-7B6D-324F-BB81-E51F1383C9F3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Frame story</a:t>
                    </a:r>
                    <a:r>
                      <a:rPr lang="en-US" baseline="0"/>
                      <a:t>
</a:t>
                    </a:r>
                    <a:fld id="{4F76A22B-4C41-584A-8371-6B37A3B560E3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7B6D-324F-BB81-E51F1383C9F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Product presentation</a:t>
                    </a:r>
                    <a:r>
                      <a:rPr lang="en-US" baseline="0"/>
                      <a:t>
</a:t>
                    </a:r>
                    <a:fld id="{3DDBC73F-F08D-F044-B3CA-5CDD64EB100B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7B6D-324F-BB81-E51F1383C9F3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Indication</a:t>
                    </a:r>
                    <a:r>
                      <a:rPr lang="en-US" baseline="0"/>
                      <a:t>
</a:t>
                    </a:r>
                    <a:fld id="{1F2E6039-6228-2641-9756-069B3FED11BE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7B6D-324F-BB81-E51F1383C9F3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Promise of effectiveness</a:t>
                    </a:r>
                    <a:r>
                      <a:rPr lang="en-US" baseline="0"/>
                      <a:t>
</a:t>
                    </a:r>
                    <a:fld id="{B3E46D9B-9EBF-1D43-9C0D-D21555E2FF8B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7B6D-324F-BB81-E51F1383C9F3}"/>
                </c:ext>
              </c:extLst>
            </c:dLbl>
            <c:dLbl>
              <c:idx val="5"/>
              <c:delete val="1"/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7B6D-324F-BB81-E51F1383C9F3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Effect</a:t>
                    </a:r>
                    <a:r>
                      <a:rPr lang="en-US" baseline="0"/>
                      <a:t>
</a:t>
                    </a:r>
                    <a:fld id="{B9126856-E3E6-F64F-B37B-EB765D0A9969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7B6D-324F-BB81-E51F1383C9F3}"/>
                </c:ext>
              </c:extLst>
            </c:dLbl>
            <c:dLbl>
              <c:idx val="7"/>
              <c:delete val="1"/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7B6D-324F-BB81-E51F1383C9F3}"/>
                </c:ext>
              </c:extLst>
            </c:dLbl>
            <c:dLbl>
              <c:idx val="8"/>
              <c:delete val="1"/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7B6D-324F-BB81-E51F1383C9F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de-DE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eparator>
</c:separator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5="http://schemas.microsoft.com/office/drawing/2012/chart" uri="{CE6537A1-D6FC-4f65-9D91-7224C49458BB}"/>
            </c:extLst>
          </c:dLbls>
          <c:cat>
            <c:strRef>
              <c:f>Tabelle1!$A$2:$A$10</c:f>
              <c:strCache>
                <c:ptCount val="9"/>
                <c:pt idx="0">
                  <c:v>Rahmenhandlung</c:v>
                </c:pt>
                <c:pt idx="1">
                  <c:v>Produktvorstellung</c:v>
                </c:pt>
                <c:pt idx="2">
                  <c:v>Indikation</c:v>
                </c:pt>
                <c:pt idx="3">
                  <c:v>Slogan</c:v>
                </c:pt>
                <c:pt idx="4">
                  <c:v>Wirkversprechen</c:v>
                </c:pt>
                <c:pt idx="5">
                  <c:v>Verpackung</c:v>
                </c:pt>
                <c:pt idx="6">
                  <c:v>Wirkung</c:v>
                </c:pt>
                <c:pt idx="7">
                  <c:v>Anderes Produkt</c:v>
                </c:pt>
                <c:pt idx="8">
                  <c:v>Weiterempfehlung</c:v>
                </c:pt>
              </c:strCache>
            </c:strRef>
          </c:cat>
          <c:val>
            <c:numRef>
              <c:f>Tabelle1!$B$2:$B$10</c:f>
              <c:numCache>
                <c:formatCode>General</c:formatCode>
                <c:ptCount val="9"/>
                <c:pt idx="0">
                  <c:v>13</c:v>
                </c:pt>
                <c:pt idx="1">
                  <c:v>16</c:v>
                </c:pt>
                <c:pt idx="2">
                  <c:v>9</c:v>
                </c:pt>
                <c:pt idx="3">
                  <c:v>1</c:v>
                </c:pt>
                <c:pt idx="4">
                  <c:v>6</c:v>
                </c:pt>
                <c:pt idx="5">
                  <c:v>0</c:v>
                </c:pt>
                <c:pt idx="6">
                  <c:v>7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<c:ext xmlns:c16="http://schemas.microsoft.com/office/drawing/2014/chart" uri="{C3380CC4-5D6E-409C-BE32-E72D297353CC}">
              <c16:uniqueId val="{00000012-7B6D-324F-BB81-E51F1383C9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Tabelle1!$B$1</c:f>
              <c:strCache>
                <c:ptCount val="1"/>
                <c:pt idx="0">
                  <c:v>40-50 %</c:v>
                </c:pt>
              </c:strCache>
            </c:strRef>
          </c:tx>
          <c:dPt>
            <c:idx val="0"/>
            <c:bubble3D val="0"/>
            <c:spPr>
              <a:solidFill>
                <a:schemeClr val="accent6">
                  <a:tint val="44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1-3149-5646-B3A7-91D2166C5AF1}"/>
              </c:ext>
            </c:extLst>
          </c:dPt>
          <c:dPt>
            <c:idx val="1"/>
            <c:bubble3D val="0"/>
            <c:spPr>
              <a:solidFill>
                <a:schemeClr val="accent6">
                  <a:tint val="58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3-3149-5646-B3A7-91D2166C5AF1}"/>
              </c:ext>
            </c:extLst>
          </c:dPt>
          <c:dPt>
            <c:idx val="2"/>
            <c:bubble3D val="0"/>
            <c:spPr>
              <a:solidFill>
                <a:schemeClr val="accent6">
                  <a:tint val="72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5-3149-5646-B3A7-91D2166C5AF1}"/>
              </c:ext>
            </c:extLst>
          </c:dPt>
          <c:dPt>
            <c:idx val="3"/>
            <c:bubble3D val="0"/>
            <c:spPr>
              <a:solidFill>
                <a:schemeClr val="accent6">
                  <a:tint val="86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7-3149-5646-B3A7-91D2166C5AF1}"/>
              </c:ext>
            </c:extLst>
          </c:dPt>
          <c:dPt>
            <c:idx val="4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9-3149-5646-B3A7-91D2166C5AF1}"/>
              </c:ext>
            </c:extLst>
          </c:dPt>
          <c:dPt>
            <c:idx val="5"/>
            <c:bubble3D val="0"/>
            <c:spPr>
              <a:solidFill>
                <a:schemeClr val="accent6">
                  <a:shade val="86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B-3149-5646-B3A7-91D2166C5AF1}"/>
              </c:ext>
            </c:extLst>
          </c:dPt>
          <c:dPt>
            <c:idx val="6"/>
            <c:bubble3D val="0"/>
            <c:spPr>
              <a:solidFill>
                <a:schemeClr val="accent6">
                  <a:shade val="72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D-3149-5646-B3A7-91D2166C5AF1}"/>
              </c:ext>
            </c:extLst>
          </c:dPt>
          <c:dPt>
            <c:idx val="7"/>
            <c:bubble3D val="0"/>
            <c:spPr>
              <a:solidFill>
                <a:schemeClr val="accent6">
                  <a:shade val="58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F-3149-5646-B3A7-91D2166C5AF1}"/>
              </c:ext>
            </c:extLst>
          </c:dPt>
          <c:dPt>
            <c:idx val="8"/>
            <c:bubble3D val="0"/>
            <c:spPr>
              <a:solidFill>
                <a:schemeClr val="accent6">
                  <a:shade val="44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11-3149-5646-B3A7-91D2166C5AF1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Frame story</a:t>
                    </a:r>
                    <a:r>
                      <a:rPr lang="en-US" baseline="0"/>
                      <a:t>
</a:t>
                    </a:r>
                    <a:fld id="{A4691B07-AE30-5F40-8698-97BF0AD8B1E1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3149-5646-B3A7-91D2166C5AF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Product presentation</a:t>
                    </a:r>
                    <a:r>
                      <a:rPr lang="en-US" baseline="0"/>
                      <a:t>
</a:t>
                    </a:r>
                    <a:fld id="{E0BDB586-47E4-AB4A-9602-2BC1204A5A37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3149-5646-B3A7-91D2166C5AF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Indication</a:t>
                    </a:r>
                    <a:r>
                      <a:rPr lang="en-US" baseline="0"/>
                      <a:t>
</a:t>
                    </a:r>
                    <a:fld id="{79691148-248C-C047-902C-20F7E80AFB55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3149-5646-B3A7-91D2166C5AF1}"/>
                </c:ext>
              </c:extLst>
            </c:dLbl>
            <c:dLbl>
              <c:idx val="3"/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layout>
                    <c:manualLayout>
                      <c:w val="8.5705927384076994E-2"/>
                      <c:h val="9.4007936507936513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7-3149-5646-B3A7-91D2166C5AF1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Promise of effectiveness</a:t>
                    </a:r>
                    <a:r>
                      <a:rPr lang="en-US" baseline="0"/>
                      <a:t>
</a:t>
                    </a:r>
                    <a:fld id="{B479DAAF-9A51-4A49-88D3-9BE6E4DBEE39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3149-5646-B3A7-91D2166C5AF1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Packaging</a:t>
                    </a:r>
                    <a:r>
                      <a:rPr lang="en-US" baseline="0"/>
                      <a:t>
</a:t>
                    </a:r>
                    <a:fld id="{EBC29C10-B47E-0149-AF24-CFB7B1B5A641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3149-5646-B3A7-91D2166C5AF1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Effect</a:t>
                    </a:r>
                    <a:r>
                      <a:rPr lang="en-US" baseline="0"/>
                      <a:t>
</a:t>
                    </a:r>
                    <a:fld id="{B2FF198F-428D-734A-B6D4-7C9FC527BF6D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3149-5646-B3A7-91D2166C5AF1}"/>
                </c:ext>
              </c:extLst>
            </c:dLbl>
            <c:dLbl>
              <c:idx val="7"/>
              <c:delete val="1"/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3149-5646-B3A7-91D2166C5AF1}"/>
                </c:ext>
              </c:extLst>
            </c:dLbl>
            <c:dLbl>
              <c:idx val="8"/>
              <c:delete val="1"/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3149-5646-B3A7-91D2166C5AF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de-DE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eparator>
</c:separator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5="http://schemas.microsoft.com/office/drawing/2012/chart" uri="{CE6537A1-D6FC-4f65-9D91-7224C49458BB}"/>
            </c:extLst>
          </c:dLbls>
          <c:cat>
            <c:strRef>
              <c:f>Tabelle1!$A$2:$A$10</c:f>
              <c:strCache>
                <c:ptCount val="9"/>
                <c:pt idx="0">
                  <c:v>Rahmenhandlung</c:v>
                </c:pt>
                <c:pt idx="1">
                  <c:v>Produktvorstellung</c:v>
                </c:pt>
                <c:pt idx="2">
                  <c:v>Indikation</c:v>
                </c:pt>
                <c:pt idx="3">
                  <c:v>Slogan</c:v>
                </c:pt>
                <c:pt idx="4">
                  <c:v>Wirkversprechen</c:v>
                </c:pt>
                <c:pt idx="5">
                  <c:v>Verpackung</c:v>
                </c:pt>
                <c:pt idx="6">
                  <c:v>Wirkung</c:v>
                </c:pt>
                <c:pt idx="7">
                  <c:v>Anderes Produkt</c:v>
                </c:pt>
                <c:pt idx="8">
                  <c:v>Weiterempfehlung</c:v>
                </c:pt>
              </c:strCache>
            </c:strRef>
          </c:cat>
          <c:val>
            <c:numRef>
              <c:f>Tabelle1!$B$2:$B$10</c:f>
              <c:numCache>
                <c:formatCode>General</c:formatCode>
                <c:ptCount val="9"/>
                <c:pt idx="0">
                  <c:v>4</c:v>
                </c:pt>
                <c:pt idx="1">
                  <c:v>17</c:v>
                </c:pt>
                <c:pt idx="2">
                  <c:v>8</c:v>
                </c:pt>
                <c:pt idx="3">
                  <c:v>2</c:v>
                </c:pt>
                <c:pt idx="4">
                  <c:v>5</c:v>
                </c:pt>
                <c:pt idx="5">
                  <c:v>2</c:v>
                </c:pt>
                <c:pt idx="6">
                  <c:v>14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<c:ext xmlns:c16="http://schemas.microsoft.com/office/drawing/2014/chart" uri="{C3380CC4-5D6E-409C-BE32-E72D297353CC}">
              <c16:uniqueId val="{00000012-3149-5646-B3A7-91D2166C5A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Tabelle1!$B$1</c:f>
              <c:strCache>
                <c:ptCount val="1"/>
                <c:pt idx="0">
                  <c:v>50-60 %</c:v>
                </c:pt>
              </c:strCache>
            </c:strRef>
          </c:tx>
          <c:dPt>
            <c:idx val="0"/>
            <c:bubble3D val="0"/>
            <c:spPr>
              <a:solidFill>
                <a:schemeClr val="accent6">
                  <a:tint val="44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1-B072-B749-A40F-25F040BEC8E2}"/>
              </c:ext>
            </c:extLst>
          </c:dPt>
          <c:dPt>
            <c:idx val="1"/>
            <c:bubble3D val="0"/>
            <c:spPr>
              <a:solidFill>
                <a:schemeClr val="accent6">
                  <a:tint val="58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3-B072-B749-A40F-25F040BEC8E2}"/>
              </c:ext>
            </c:extLst>
          </c:dPt>
          <c:dPt>
            <c:idx val="2"/>
            <c:bubble3D val="0"/>
            <c:spPr>
              <a:solidFill>
                <a:schemeClr val="accent6">
                  <a:tint val="72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5-B072-B749-A40F-25F040BEC8E2}"/>
              </c:ext>
            </c:extLst>
          </c:dPt>
          <c:dPt>
            <c:idx val="3"/>
            <c:bubble3D val="0"/>
            <c:spPr>
              <a:solidFill>
                <a:schemeClr val="accent6">
                  <a:tint val="86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7-B072-B749-A40F-25F040BEC8E2}"/>
              </c:ext>
            </c:extLst>
          </c:dPt>
          <c:dPt>
            <c:idx val="4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9-B072-B749-A40F-25F040BEC8E2}"/>
              </c:ext>
            </c:extLst>
          </c:dPt>
          <c:dPt>
            <c:idx val="5"/>
            <c:bubble3D val="0"/>
            <c:spPr>
              <a:solidFill>
                <a:schemeClr val="accent6">
                  <a:shade val="86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B-B072-B749-A40F-25F040BEC8E2}"/>
              </c:ext>
            </c:extLst>
          </c:dPt>
          <c:dPt>
            <c:idx val="6"/>
            <c:bubble3D val="0"/>
            <c:spPr>
              <a:solidFill>
                <a:schemeClr val="accent6">
                  <a:shade val="72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D-B072-B749-A40F-25F040BEC8E2}"/>
              </c:ext>
            </c:extLst>
          </c:dPt>
          <c:dPt>
            <c:idx val="7"/>
            <c:bubble3D val="0"/>
            <c:spPr>
              <a:solidFill>
                <a:schemeClr val="accent6">
                  <a:shade val="58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F-B072-B749-A40F-25F040BEC8E2}"/>
              </c:ext>
            </c:extLst>
          </c:dPt>
          <c:dPt>
            <c:idx val="8"/>
            <c:bubble3D val="0"/>
            <c:spPr>
              <a:solidFill>
                <a:schemeClr val="accent6">
                  <a:shade val="44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11-B072-B749-A40F-25F040BEC8E2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Frame story</a:t>
                    </a:r>
                    <a:r>
                      <a:rPr lang="en-US" baseline="0"/>
                      <a:t>
</a:t>
                    </a:r>
                    <a:fld id="{F127B017-4167-FA44-BF9E-077D681FFCBE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B072-B749-A40F-25F040BEC8E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Product presentation</a:t>
                    </a:r>
                    <a:r>
                      <a:rPr lang="en-US" baseline="0"/>
                      <a:t>
</a:t>
                    </a:r>
                    <a:fld id="{F59B2979-438A-2F40-81BE-779FCE2205C9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B072-B749-A40F-25F040BEC8E2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Indication</a:t>
                    </a:r>
                    <a:r>
                      <a:rPr lang="en-US" baseline="0"/>
                      <a:t>
</a:t>
                    </a:r>
                    <a:fld id="{F2C9966F-99BB-364B-8763-C652E9C18CE9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B072-B749-A40F-25F040BEC8E2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Promise of effectiveness</a:t>
                    </a:r>
                    <a:r>
                      <a:rPr lang="en-US" baseline="0"/>
                      <a:t>
</a:t>
                    </a:r>
                    <a:fld id="{A5BAF0CD-3CCE-B94A-8C7E-3CEC0A8FB13E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B072-B749-A40F-25F040BEC8E2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Packaging</a:t>
                    </a:r>
                    <a:r>
                      <a:rPr lang="en-US" baseline="0"/>
                      <a:t>
</a:t>
                    </a:r>
                    <a:fld id="{2322D48A-8B9D-C64A-BEAA-0536499211BF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B072-B749-A40F-25F040BEC8E2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Effect</a:t>
                    </a:r>
                    <a:r>
                      <a:rPr lang="en-US" baseline="0"/>
                      <a:t>
</a:t>
                    </a:r>
                    <a:fld id="{8CA9F86C-1B59-1447-BF0F-20B92AE7886E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B072-B749-A40F-25F040BEC8E2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Other product</a:t>
                    </a:r>
                    <a:r>
                      <a:rPr lang="en-US" baseline="0"/>
                      <a:t>
</a:t>
                    </a:r>
                    <a:fld id="{E1E48042-A69F-C84C-A7E3-647EE4507644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F-B072-B749-A40F-25F040BEC8E2}"/>
                </c:ext>
              </c:extLst>
            </c:dLbl>
            <c:dLbl>
              <c:idx val="8"/>
              <c:delete val="1"/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B072-B749-A40F-25F040BEC8E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de-DE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eparator>
</c:separator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5="http://schemas.microsoft.com/office/drawing/2012/chart" uri="{CE6537A1-D6FC-4f65-9D91-7224C49458BB}"/>
            </c:extLst>
          </c:dLbls>
          <c:cat>
            <c:strRef>
              <c:f>Tabelle1!$A$2:$A$10</c:f>
              <c:strCache>
                <c:ptCount val="9"/>
                <c:pt idx="0">
                  <c:v>Rahmenhandlung</c:v>
                </c:pt>
                <c:pt idx="1">
                  <c:v>Produktvorstellung</c:v>
                </c:pt>
                <c:pt idx="2">
                  <c:v>Indikation</c:v>
                </c:pt>
                <c:pt idx="3">
                  <c:v>Slogan</c:v>
                </c:pt>
                <c:pt idx="4">
                  <c:v>Wirkversprechen</c:v>
                </c:pt>
                <c:pt idx="5">
                  <c:v>Verpackung</c:v>
                </c:pt>
                <c:pt idx="6">
                  <c:v>Wirkung</c:v>
                </c:pt>
                <c:pt idx="7">
                  <c:v>Anderes Produkt</c:v>
                </c:pt>
                <c:pt idx="8">
                  <c:v>Weiterempfehlung</c:v>
                </c:pt>
              </c:strCache>
            </c:strRef>
          </c:cat>
          <c:val>
            <c:numRef>
              <c:f>Tabelle1!$B$2:$B$10</c:f>
              <c:numCache>
                <c:formatCode>General</c:formatCode>
                <c:ptCount val="9"/>
                <c:pt idx="0">
                  <c:v>10</c:v>
                </c:pt>
                <c:pt idx="1">
                  <c:v>6</c:v>
                </c:pt>
                <c:pt idx="2">
                  <c:v>4</c:v>
                </c:pt>
                <c:pt idx="3">
                  <c:v>1</c:v>
                </c:pt>
                <c:pt idx="4">
                  <c:v>15</c:v>
                </c:pt>
                <c:pt idx="5">
                  <c:v>1</c:v>
                </c:pt>
                <c:pt idx="6">
                  <c:v>14</c:v>
                </c:pt>
                <c:pt idx="7">
                  <c:v>1</c:v>
                </c:pt>
                <c:pt idx="8">
                  <c:v>0</c:v>
                </c:pt>
              </c:numCache>
            </c:numRef>
          </c:val>
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<c:ext xmlns:c16="http://schemas.microsoft.com/office/drawing/2014/chart" uri="{C3380CC4-5D6E-409C-BE32-E72D297353CC}">
              <c16:uniqueId val="{00000012-B072-B749-A40F-25F040BEC8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Tabelle1!$B$1</c:f>
              <c:strCache>
                <c:ptCount val="1"/>
                <c:pt idx="0">
                  <c:v>60-70 %</c:v>
                </c:pt>
              </c:strCache>
            </c:strRef>
          </c:tx>
          <c:dPt>
            <c:idx val="0"/>
            <c:bubble3D val="0"/>
            <c:spPr>
              <a:solidFill>
                <a:schemeClr val="accent6">
                  <a:tint val="44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1-D7F2-5545-BE5F-6ED73E4F4652}"/>
              </c:ext>
            </c:extLst>
          </c:dPt>
          <c:dPt>
            <c:idx val="1"/>
            <c:bubble3D val="0"/>
            <c:spPr>
              <a:solidFill>
                <a:schemeClr val="accent6">
                  <a:tint val="58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3-D7F2-5545-BE5F-6ED73E4F4652}"/>
              </c:ext>
            </c:extLst>
          </c:dPt>
          <c:dPt>
            <c:idx val="2"/>
            <c:bubble3D val="0"/>
            <c:spPr>
              <a:solidFill>
                <a:schemeClr val="accent6">
                  <a:tint val="72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5-D7F2-5545-BE5F-6ED73E4F4652}"/>
              </c:ext>
            </c:extLst>
          </c:dPt>
          <c:dPt>
            <c:idx val="3"/>
            <c:bubble3D val="0"/>
            <c:spPr>
              <a:solidFill>
                <a:schemeClr val="accent6">
                  <a:tint val="86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7-D7F2-5545-BE5F-6ED73E4F4652}"/>
              </c:ext>
            </c:extLst>
          </c:dPt>
          <c:dPt>
            <c:idx val="4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9-D7F2-5545-BE5F-6ED73E4F4652}"/>
              </c:ext>
            </c:extLst>
          </c:dPt>
          <c:dPt>
            <c:idx val="5"/>
            <c:bubble3D val="0"/>
            <c:spPr>
              <a:solidFill>
                <a:schemeClr val="accent6">
                  <a:shade val="86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B-D7F2-5545-BE5F-6ED73E4F4652}"/>
              </c:ext>
            </c:extLst>
          </c:dPt>
          <c:dPt>
            <c:idx val="6"/>
            <c:bubble3D val="0"/>
            <c:spPr>
              <a:solidFill>
                <a:schemeClr val="accent6">
                  <a:shade val="72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D-D7F2-5545-BE5F-6ED73E4F4652}"/>
              </c:ext>
            </c:extLst>
          </c:dPt>
          <c:dPt>
            <c:idx val="7"/>
            <c:bubble3D val="0"/>
            <c:spPr>
              <a:solidFill>
                <a:schemeClr val="accent6">
                  <a:shade val="58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F-D7F2-5545-BE5F-6ED73E4F4652}"/>
              </c:ext>
            </c:extLst>
          </c:dPt>
          <c:dPt>
            <c:idx val="8"/>
            <c:bubble3D val="0"/>
            <c:spPr>
              <a:solidFill>
                <a:schemeClr val="accent6">
                  <a:shade val="44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11-D7F2-5545-BE5F-6ED73E4F4652}"/>
              </c:ext>
            </c:extLst>
          </c:dPt>
          <c:dLbls>
            <c:dLbl>
              <c:idx val="0"/>
              <c:layout>
                <c:manualLayout>
                  <c:x val="2.7777777777777776E-2"/>
                  <c:y val="1.587301587301587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rame story</a:t>
                    </a:r>
                    <a:r>
                      <a:rPr lang="en-US" baseline="0"/>
                      <a:t>
</a:t>
                    </a:r>
                    <a:fld id="{288DF74D-C932-634F-968D-DB0224641A4E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D7F2-5545-BE5F-6ED73E4F465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Product presentation</a:t>
                    </a:r>
                    <a:r>
                      <a:rPr lang="en-US" baseline="0"/>
                      <a:t>
</a:t>
                    </a:r>
                    <a:fld id="{05DA54E3-2750-7548-8155-65BBFEA57DE5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D7F2-5545-BE5F-6ED73E4F4652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Indication</a:t>
                    </a:r>
                    <a:r>
                      <a:rPr lang="en-US" baseline="0"/>
                      <a:t>
</a:t>
                    </a:r>
                    <a:fld id="{EF8E96C8-2AA6-254E-974E-A9A1A28ED563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D7F2-5545-BE5F-6ED73E4F4652}"/>
                </c:ext>
              </c:extLst>
            </c:dLbl>
            <c:dLbl>
              <c:idx val="3"/>
              <c:layout>
                <c:manualLayout>
                  <c:x val="-8.4875562720133283E-17"/>
                  <c:y val="1.984126984126984E-2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D7F2-5545-BE5F-6ED73E4F4652}"/>
                </c:ext>
              </c:extLst>
            </c:dLbl>
            <c:dLbl>
              <c:idx val="4"/>
              <c:layout>
                <c:manualLayout>
                  <c:x val="6.712962962962953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romise of effectiveness</a:t>
                    </a:r>
                    <a:r>
                      <a:rPr lang="en-US" baseline="0"/>
                      <a:t>
</a:t>
                    </a:r>
                    <a:fld id="{71D9858D-4CB1-9549-93C5-7386723708EC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D7F2-5545-BE5F-6ED73E4F4652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Packaging</a:t>
                    </a:r>
                    <a:r>
                      <a:rPr lang="en-US" baseline="0"/>
                      <a:t>
</a:t>
                    </a:r>
                    <a:fld id="{FEB2992A-3001-1745-8142-C1A0FBD6352B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D7F2-5545-BE5F-6ED73E4F4652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Effect</a:t>
                    </a:r>
                    <a:r>
                      <a:rPr lang="en-US" baseline="0"/>
                      <a:t>
</a:t>
                    </a:r>
                    <a:fld id="{CA722742-BF0C-D740-97CF-1C30B3239623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D7F2-5545-BE5F-6ED73E4F4652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Other product</a:t>
                    </a:r>
                    <a:r>
                      <a:rPr lang="en-US" baseline="0"/>
                      <a:t>
</a:t>
                    </a:r>
                    <a:fld id="{AABF3116-89D1-7D4E-A913-CDB0D5BD2D9B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F-D7F2-5545-BE5F-6ED73E4F4652}"/>
                </c:ext>
              </c:extLst>
            </c:dLbl>
            <c:dLbl>
              <c:idx val="8"/>
              <c:delete val="1"/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D7F2-5545-BE5F-6ED73E4F465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de-DE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eparator>
</c:separator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5="http://schemas.microsoft.com/office/drawing/2012/chart" uri="{CE6537A1-D6FC-4f65-9D91-7224C49458BB}"/>
            </c:extLst>
          </c:dLbls>
          <c:cat>
            <c:strRef>
              <c:f>Tabelle1!$A$2:$A$10</c:f>
              <c:strCache>
                <c:ptCount val="9"/>
                <c:pt idx="0">
                  <c:v>Rahmenhandlung</c:v>
                </c:pt>
                <c:pt idx="1">
                  <c:v>Produktvorstellung</c:v>
                </c:pt>
                <c:pt idx="2">
                  <c:v>Indikation</c:v>
                </c:pt>
                <c:pt idx="3">
                  <c:v>Slogan</c:v>
                </c:pt>
                <c:pt idx="4">
                  <c:v>Wirkversprechen</c:v>
                </c:pt>
                <c:pt idx="5">
                  <c:v>Verpackung</c:v>
                </c:pt>
                <c:pt idx="6">
                  <c:v>Wirkung</c:v>
                </c:pt>
                <c:pt idx="7">
                  <c:v>Anderes Produkt</c:v>
                </c:pt>
                <c:pt idx="8">
                  <c:v>Weiterempfehlung</c:v>
                </c:pt>
              </c:strCache>
            </c:strRef>
          </c:cat>
          <c:val>
            <c:numRef>
              <c:f>Tabelle1!$B$2:$B$10</c:f>
              <c:numCache>
                <c:formatCode>General</c:formatCode>
                <c:ptCount val="9"/>
                <c:pt idx="0">
                  <c:v>4</c:v>
                </c:pt>
                <c:pt idx="1">
                  <c:v>6</c:v>
                </c:pt>
                <c:pt idx="2">
                  <c:v>1</c:v>
                </c:pt>
                <c:pt idx="3">
                  <c:v>2</c:v>
                </c:pt>
                <c:pt idx="4">
                  <c:v>23</c:v>
                </c:pt>
                <c:pt idx="5">
                  <c:v>6</c:v>
                </c:pt>
                <c:pt idx="6">
                  <c:v>9</c:v>
                </c:pt>
                <c:pt idx="7">
                  <c:v>1</c:v>
                </c:pt>
                <c:pt idx="8">
                  <c:v>0</c:v>
                </c:pt>
              </c:numCache>
            </c:numRef>
          </c:val>
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<c:ext xmlns:c16="http://schemas.microsoft.com/office/drawing/2014/chart" uri="{C3380CC4-5D6E-409C-BE32-E72D297353CC}">
              <c16:uniqueId val="{00000012-D7F2-5545-BE5F-6ED73E4F46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Tabelle1!$B$1</c:f>
              <c:strCache>
                <c:ptCount val="1"/>
                <c:pt idx="0">
                  <c:v>70-80 %</c:v>
                </c:pt>
              </c:strCache>
            </c:strRef>
          </c:tx>
          <c:dPt>
            <c:idx val="0"/>
            <c:bubble3D val="0"/>
            <c:spPr>
              <a:solidFill>
                <a:schemeClr val="accent6">
                  <a:tint val="44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1-842A-F541-A283-26D662DA7200}"/>
              </c:ext>
            </c:extLst>
          </c:dPt>
          <c:dPt>
            <c:idx val="1"/>
            <c:bubble3D val="0"/>
            <c:spPr>
              <a:solidFill>
                <a:schemeClr val="accent6">
                  <a:tint val="58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3-842A-F541-A283-26D662DA7200}"/>
              </c:ext>
            </c:extLst>
          </c:dPt>
          <c:dPt>
            <c:idx val="2"/>
            <c:bubble3D val="0"/>
            <c:spPr>
              <a:solidFill>
                <a:schemeClr val="accent6">
                  <a:tint val="72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5-842A-F541-A283-26D662DA7200}"/>
              </c:ext>
            </c:extLst>
          </c:dPt>
          <c:dPt>
            <c:idx val="3"/>
            <c:bubble3D val="0"/>
            <c:spPr>
              <a:solidFill>
                <a:schemeClr val="accent6">
                  <a:tint val="86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7-842A-F541-A283-26D662DA7200}"/>
              </c:ext>
            </c:extLst>
          </c:dPt>
          <c:dPt>
            <c:idx val="4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9-842A-F541-A283-26D662DA7200}"/>
              </c:ext>
            </c:extLst>
          </c:dPt>
          <c:dPt>
            <c:idx val="5"/>
            <c:bubble3D val="0"/>
            <c:spPr>
              <a:solidFill>
                <a:schemeClr val="accent6">
                  <a:shade val="86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B-842A-F541-A283-26D662DA7200}"/>
              </c:ext>
            </c:extLst>
          </c:dPt>
          <c:dPt>
            <c:idx val="6"/>
            <c:bubble3D val="0"/>
            <c:spPr>
              <a:solidFill>
                <a:schemeClr val="accent6">
                  <a:shade val="72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D-842A-F541-A283-26D662DA7200}"/>
              </c:ext>
            </c:extLst>
          </c:dPt>
          <c:dPt>
            <c:idx val="7"/>
            <c:bubble3D val="0"/>
            <c:spPr>
              <a:solidFill>
                <a:schemeClr val="accent6">
                  <a:shade val="58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0F-842A-F541-A283-26D662DA7200}"/>
              </c:ext>
            </c:extLst>
          </c:dPt>
          <c:dPt>
            <c:idx val="8"/>
            <c:bubble3D val="0"/>
            <c:spPr>
              <a:solidFill>
                <a:schemeClr val="accent6">
                  <a:shade val="44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6="http://schemas.microsoft.com/office/drawing/2014/chart" uri="{C3380CC4-5D6E-409C-BE32-E72D297353CC}">
                <c16:uniqueId val="{00000011-842A-F541-A283-26D662DA7200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Frame story</a:t>
                    </a:r>
                    <a:r>
                      <a:rPr lang="en-US" baseline="0"/>
                      <a:t>
</a:t>
                    </a:r>
                    <a:fld id="{A73CB24B-8F9E-994E-BAFA-3026D7983472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842A-F541-A283-26D662DA7200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Product presentation</a:t>
                    </a:r>
                    <a:r>
                      <a:rPr lang="en-US" baseline="0"/>
                      <a:t>
</a:t>
                    </a:r>
                    <a:fld id="{0EA0F2B4-27CC-174B-B6CE-5EAAD1C2B2B3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842A-F541-A283-26D662DA7200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Indication</a:t>
                    </a:r>
                    <a:r>
                      <a:rPr lang="en-US" baseline="0"/>
                      <a:t>
</a:t>
                    </a:r>
                    <a:fld id="{72EED3DA-BBFC-054E-85E8-3296261B4150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842A-F541-A283-26D662DA7200}"/>
                </c:ext>
              </c:extLst>
            </c:dLbl>
            <c:dLbl>
              <c:idx val="4"/>
              <c:layout>
                <c:manualLayout>
                  <c:x val="6.944444444444444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romise of effectiveness</a:t>
                    </a:r>
                    <a:r>
                      <a:rPr lang="en-US" baseline="0"/>
                      <a:t>
</a:t>
                    </a:r>
                    <a:fld id="{715C14B1-0E13-7449-80DF-3E2AE41A079F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842A-F541-A283-26D662DA7200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Packaging</a:t>
                    </a:r>
                    <a:r>
                      <a:rPr lang="en-US" baseline="0"/>
                      <a:t>
</a:t>
                    </a:r>
                    <a:fld id="{6C39D586-B3B1-4743-938E-99996B85C1F4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842A-F541-A283-26D662DA7200}"/>
                </c:ext>
              </c:extLst>
            </c:dLbl>
            <c:dLbl>
              <c:idx val="6"/>
              <c:layout>
                <c:manualLayout>
                  <c:x val="-1.6203703703703703E-2"/>
                  <c:y val="3.571428571428569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fect</a:t>
                    </a:r>
                    <a:r>
                      <a:rPr lang="en-US" baseline="0"/>
                      <a:t>
</a:t>
                    </a:r>
                    <a:fld id="{3F1E12E6-2E48-1E4A-AE9C-9A93A0A3EB5A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842A-F541-A283-26D662DA7200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Other product</a:t>
                    </a:r>
                    <a:r>
                      <a:rPr lang="en-US" baseline="0"/>
                      <a:t>
</a:t>
                    </a:r>
                    <a:fld id="{03F1E687-8D4F-6641-B322-EA028EACAB8E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F-842A-F541-A283-26D662DA7200}"/>
                </c:ext>
              </c:extLst>
            </c:dLbl>
            <c:dLbl>
              <c:idx val="8"/>
              <c:layout>
                <c:manualLayout>
                  <c:x val="9.7222222222222224E-2"/>
                  <c:y val="-8.8806741127371606E-21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ecommendation</a:t>
                    </a:r>
                    <a:r>
                      <a:rPr lang="en-US" baseline="0"/>
                      <a:t>
</a:t>
                    </a:r>
                    <a:fld id="{754FDB79-B2A9-724D-B211-0257AEB7AFBF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1-842A-F541-A283-26D662DA720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de-DE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eparator>
</c:separator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  <c:ext xmlns:c15="http://schemas.microsoft.com/office/drawing/2012/chart" uri="{CE6537A1-D6FC-4f65-9D91-7224C49458BB}"/>
            </c:extLst>
          </c:dLbls>
          <c:cat>
            <c:strRef>
              <c:f>Tabelle1!$A$2:$A$10</c:f>
              <c:strCache>
                <c:ptCount val="9"/>
                <c:pt idx="0">
                  <c:v>Rahmenhandlung</c:v>
                </c:pt>
                <c:pt idx="1">
                  <c:v>Produktvorstellung</c:v>
                </c:pt>
                <c:pt idx="2">
                  <c:v>Indikation</c:v>
                </c:pt>
                <c:pt idx="3">
                  <c:v>Slogan</c:v>
                </c:pt>
                <c:pt idx="4">
                  <c:v>Wirkversprechen</c:v>
                </c:pt>
                <c:pt idx="5">
                  <c:v>Verpackung</c:v>
                </c:pt>
                <c:pt idx="6">
                  <c:v>Wirkung</c:v>
                </c:pt>
                <c:pt idx="7">
                  <c:v>Anderes Produkt</c:v>
                </c:pt>
                <c:pt idx="8">
                  <c:v>Weiterempfehlung</c:v>
                </c:pt>
              </c:strCache>
            </c:strRef>
          </c:cat>
          <c:val>
            <c:numRef>
              <c:f>Tabelle1!$B$2:$B$10</c:f>
              <c:numCache>
                <c:formatCode>General</c:formatCode>
                <c:ptCount val="9"/>
                <c:pt idx="0">
                  <c:v>10</c:v>
                </c:pt>
                <c:pt idx="1">
                  <c:v>2</c:v>
                </c:pt>
                <c:pt idx="2">
                  <c:v>4</c:v>
                </c:pt>
                <c:pt idx="3">
                  <c:v>1</c:v>
                </c:pt>
                <c:pt idx="4">
                  <c:v>16</c:v>
                </c:pt>
                <c:pt idx="5">
                  <c:v>9</c:v>
                </c:pt>
                <c:pt idx="6">
                  <c:v>7</c:v>
                </c:pt>
                <c:pt idx="7">
                  <c:v>1</c:v>
                </c:pt>
                <c:pt idx="8">
                  <c:v>2</c:v>
                </c:pt>
              </c:numCache>
            </c:numRef>
          </c:val>
      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      <c:ext xmlns:c16="http://schemas.microsoft.com/office/drawing/2014/chart" uri="{C3380CC4-5D6E-409C-BE32-E72D297353CC}">
              <c16:uniqueId val="{00000012-842A-F541-A283-26D662DA72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 xmlns:c16r3="http://schemas.microsoft.com/office/drawing/2017/03/chart" xmlns:c15="http://schemas.microsoft.com/office/drawing/2012/chart" xmlns:c16="http://schemas.microsoft.com/office/drawing/2014/chart" xmlns:c14="http://schemas.microsoft.com/office/drawing/2007/8/2/chart" xmlns:mc="http://schemas.openxmlformats.org/markup-compatibility/2006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withinLinearReversed" id="26">
  <a:schemeClr val="accent6"/>
</cs:colorStyle>
</file>

<file path=word/charts/colors11.xml><?xml version="1.0" encoding="utf-8"?>
<cs:colorStyle xmlns:cs="http://schemas.microsoft.com/office/drawing/2012/chartStyle" xmlns:a="http://schemas.openxmlformats.org/drawingml/2006/main" meth="withinLinear" id="19">
  <a:schemeClr val="accent6"/>
</cs:colorStyle>
</file>

<file path=word/charts/colors12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13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14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15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16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17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18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19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2.xml><?xml version="1.0" encoding="utf-8"?>
<cs:colorStyle xmlns:cs="http://schemas.microsoft.com/office/drawing/2012/chartStyle" xmlns:a="http://schemas.openxmlformats.org/drawingml/2006/main" meth="withinLinearReversed" id="26">
  <a:schemeClr val="accent6"/>
</cs:colorStyle>
</file>

<file path=word/charts/colors20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21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colors22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colors3.xml><?xml version="1.0" encoding="utf-8"?>
<cs:colorStyle xmlns:cs="http://schemas.microsoft.com/office/drawing/2012/chartStyle" xmlns:a="http://schemas.openxmlformats.org/drawingml/2006/main" meth="withinLinearReversed" id="26">
  <a:schemeClr val="accent6"/>
</cs:colorStyle>
</file>

<file path=word/charts/colors4.xml><?xml version="1.0" encoding="utf-8"?>
<cs:colorStyle xmlns:cs="http://schemas.microsoft.com/office/drawing/2012/chartStyle" xmlns:a="http://schemas.openxmlformats.org/drawingml/2006/main" meth="withinLinearReversed" id="26">
  <a:schemeClr val="accent6"/>
</cs:colorStyle>
</file>

<file path=word/charts/colors5.xml><?xml version="1.0" encoding="utf-8"?>
<cs:colorStyle xmlns:cs="http://schemas.microsoft.com/office/drawing/2012/chartStyle" xmlns:a="http://schemas.openxmlformats.org/drawingml/2006/main" meth="withinLinearReversed" id="26">
  <a:schemeClr val="accent6"/>
</cs:colorStyle>
</file>

<file path=word/charts/colors6.xml><?xml version="1.0" encoding="utf-8"?>
<cs:colorStyle xmlns:cs="http://schemas.microsoft.com/office/drawing/2012/chartStyle" xmlns:a="http://schemas.openxmlformats.org/drawingml/2006/main" meth="withinLinearReversed" id="26">
  <a:schemeClr val="accent6"/>
</cs:colorStyle>
</file>

<file path=word/charts/colors7.xml><?xml version="1.0" encoding="utf-8"?>
<cs:colorStyle xmlns:cs="http://schemas.microsoft.com/office/drawing/2012/chartStyle" xmlns:a="http://schemas.openxmlformats.org/drawingml/2006/main" meth="withinLinearReversed" id="26">
  <a:schemeClr val="accent6"/>
</cs:colorStyle>
</file>

<file path=word/charts/colors8.xml><?xml version="1.0" encoding="utf-8"?>
<cs:colorStyle xmlns:cs="http://schemas.microsoft.com/office/drawing/2012/chartStyle" xmlns:a="http://schemas.openxmlformats.org/drawingml/2006/main" meth="withinLinearReversed" id="26">
  <a:schemeClr val="accent6"/>
</cs:colorStyle>
</file>

<file path=word/charts/colors9.xml><?xml version="1.0" encoding="utf-8"?>
<cs:colorStyle xmlns:cs="http://schemas.microsoft.com/office/drawing/2012/chartStyle" xmlns:a="http://schemas.openxmlformats.org/drawingml/2006/main" meth="withinLinearReversed" id="26">
  <a:schemeClr val="accent6"/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707</Words>
  <Characters>44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Philipp</dc:creator>
  <cp:keywords>, docId:C8E5683C0CA83A20CA2C37DDEFEF2215</cp:keywords>
  <dc:description/>
  <cp:lastModifiedBy>Roland Seifert</cp:lastModifiedBy>
  <cp:revision>12</cp:revision>
  <dcterms:created xsi:type="dcterms:W3CDTF">2024-07-11T07:15:00Z</dcterms:created>
  <dcterms:modified xsi:type="dcterms:W3CDTF">2024-10-31T11:40:00Z</dcterms:modified>
</cp:coreProperties>
</file>